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7267E" w14:textId="5FB7F9B1" w:rsidR="00CC345B" w:rsidRPr="00477AA8" w:rsidRDefault="008A5E56" w:rsidP="008A5E56">
      <w:pPr>
        <w:jc w:val="center"/>
        <w:rPr>
          <w:rFonts w:ascii="Times New Roman" w:hAnsi="Times New Roman" w:cs="Times New Roman"/>
          <w:b/>
          <w:bCs/>
        </w:rPr>
      </w:pPr>
      <w:r w:rsidRPr="00477AA8">
        <w:rPr>
          <w:rFonts w:ascii="Times New Roman" w:hAnsi="Times New Roman" w:cs="Times New Roman"/>
          <w:b/>
          <w:bCs/>
        </w:rPr>
        <w:t xml:space="preserve">Predicting </w:t>
      </w:r>
      <w:r w:rsidR="0061678E" w:rsidRPr="00477AA8">
        <w:rPr>
          <w:rFonts w:ascii="Times New Roman" w:hAnsi="Times New Roman" w:cs="Times New Roman"/>
          <w:b/>
          <w:bCs/>
        </w:rPr>
        <w:t>Neighborhood-Level Violence from Features of the Physical and Social Environment with Machine Learning</w:t>
      </w:r>
      <w:r w:rsidR="008225D2">
        <w:rPr>
          <w:rFonts w:ascii="Times New Roman" w:hAnsi="Times New Roman" w:cs="Times New Roman"/>
          <w:b/>
          <w:bCs/>
        </w:rPr>
        <w:t>: APPENDIX</w:t>
      </w:r>
    </w:p>
    <w:p w14:paraId="218D69FD" w14:textId="77777777" w:rsidR="005E3628" w:rsidRDefault="005E3628" w:rsidP="008A5E56">
      <w:pPr>
        <w:jc w:val="center"/>
        <w:rPr>
          <w:rFonts w:ascii="Times New Roman" w:hAnsi="Times New Roman" w:cs="Times New Roman"/>
        </w:rPr>
      </w:pPr>
    </w:p>
    <w:p w14:paraId="46C957AF" w14:textId="0B19AAC4" w:rsidR="008A5E56" w:rsidRDefault="008A5E56" w:rsidP="008A5E5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ar VA, </w:t>
      </w:r>
      <w:proofErr w:type="spellStart"/>
      <w:r>
        <w:rPr>
          <w:rFonts w:ascii="Times New Roman" w:hAnsi="Times New Roman" w:cs="Times New Roman"/>
        </w:rPr>
        <w:t>Smir</w:t>
      </w:r>
      <w:r w:rsidR="0098564A">
        <w:rPr>
          <w:rFonts w:ascii="Times New Roman" w:hAnsi="Times New Roman" w:cs="Times New Roman"/>
        </w:rPr>
        <w:t>niotis</w:t>
      </w:r>
      <w:proofErr w:type="spellEnd"/>
      <w:r w:rsidR="0098564A">
        <w:rPr>
          <w:rFonts w:ascii="Times New Roman" w:hAnsi="Times New Roman" w:cs="Times New Roman"/>
        </w:rPr>
        <w:t xml:space="preserve"> C, Kagawa RMC</w:t>
      </w:r>
    </w:p>
    <w:p w14:paraId="195B5378" w14:textId="77777777" w:rsidR="005E3628" w:rsidRDefault="005E3628" w:rsidP="008A5E56">
      <w:pPr>
        <w:jc w:val="center"/>
        <w:rPr>
          <w:rFonts w:ascii="Times New Roman" w:hAnsi="Times New Roman" w:cs="Times New Roman"/>
        </w:rPr>
      </w:pPr>
    </w:p>
    <w:p w14:paraId="3A3F2C4D" w14:textId="70909D01" w:rsidR="0098564A" w:rsidRPr="0098564A" w:rsidRDefault="0098564A" w:rsidP="008A5E56">
      <w:pPr>
        <w:jc w:val="center"/>
        <w:rPr>
          <w:rFonts w:ascii="Times New Roman" w:hAnsi="Times New Roman" w:cs="Times New Roman"/>
          <w:i/>
          <w:iCs/>
        </w:rPr>
      </w:pPr>
      <w:r w:rsidRPr="0098564A">
        <w:rPr>
          <w:rFonts w:ascii="Times New Roman" w:hAnsi="Times New Roman" w:cs="Times New Roman"/>
          <w:i/>
          <w:iCs/>
        </w:rPr>
        <w:t>Injury Epidemiology</w:t>
      </w:r>
    </w:p>
    <w:p w14:paraId="3DB8E274" w14:textId="77777777" w:rsidR="00CC345B" w:rsidRDefault="00CC345B">
      <w:pPr>
        <w:rPr>
          <w:rFonts w:ascii="Times New Roman" w:hAnsi="Times New Roman" w:cs="Times New Roman"/>
        </w:rPr>
      </w:pPr>
    </w:p>
    <w:p w14:paraId="04C551EE" w14:textId="77777777" w:rsidR="00CC345B" w:rsidRDefault="00CC345B">
      <w:pPr>
        <w:rPr>
          <w:rFonts w:ascii="Times New Roman" w:hAnsi="Times New Roman" w:cs="Times New Roman"/>
        </w:rPr>
      </w:pPr>
    </w:p>
    <w:p w14:paraId="1E577E9A" w14:textId="78D454C7" w:rsidR="00DD1A72" w:rsidRDefault="00DD1A72">
      <w:pPr>
        <w:rPr>
          <w:rFonts w:ascii="Times New Roman" w:hAnsi="Times New Roman" w:cs="Times New Roman"/>
          <w:b/>
          <w:bCs/>
        </w:rPr>
      </w:pPr>
      <w:r w:rsidRPr="00D75D64">
        <w:rPr>
          <w:rFonts w:ascii="Times New Roman" w:hAnsi="Times New Roman" w:cs="Times New Roman"/>
          <w:b/>
          <w:bCs/>
        </w:rPr>
        <w:t xml:space="preserve">Appendix Table 1. </w:t>
      </w:r>
      <w:r w:rsidR="00450D15" w:rsidRPr="00D75D64">
        <w:rPr>
          <w:rFonts w:ascii="Times New Roman" w:hAnsi="Times New Roman" w:cs="Times New Roman"/>
          <w:b/>
          <w:bCs/>
        </w:rPr>
        <w:t xml:space="preserve">Exposure and Outcome Variable </w:t>
      </w:r>
      <w:r w:rsidRPr="00D75D64">
        <w:rPr>
          <w:rFonts w:ascii="Times New Roman" w:hAnsi="Times New Roman" w:cs="Times New Roman"/>
          <w:b/>
          <w:bCs/>
        </w:rPr>
        <w:t>Details</w:t>
      </w:r>
    </w:p>
    <w:p w14:paraId="69767745" w14:textId="77777777" w:rsidR="00D75D64" w:rsidRPr="00D75D64" w:rsidRDefault="00D75D6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05083" w:rsidRPr="000D0A9F" w14:paraId="216FAE20" w14:textId="77777777" w:rsidTr="7AF31991">
        <w:tc>
          <w:tcPr>
            <w:tcW w:w="3116" w:type="dxa"/>
          </w:tcPr>
          <w:p w14:paraId="5A08B920" w14:textId="2EE8DE0D" w:rsidR="00705083" w:rsidRPr="000D0A9F" w:rsidRDefault="00705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1BB2E0C3" w14:textId="7329498B" w:rsidR="00705083" w:rsidRPr="000D0A9F" w:rsidRDefault="00705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  <w:r w:rsidR="000E0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117" w:type="dxa"/>
          </w:tcPr>
          <w:p w14:paraId="38654E0A" w14:textId="4B9797BF" w:rsidR="00705083" w:rsidRPr="000D0A9F" w:rsidRDefault="00705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705083" w:rsidRPr="000D0A9F" w14:paraId="686D1AD7" w14:textId="77777777" w:rsidTr="00A16BB4">
        <w:trPr>
          <w:trHeight w:val="432"/>
        </w:trPr>
        <w:tc>
          <w:tcPr>
            <w:tcW w:w="3116" w:type="dxa"/>
            <w:vAlign w:val="center"/>
          </w:tcPr>
          <w:p w14:paraId="5477C8F5" w14:textId="17E6B031" w:rsidR="00705083" w:rsidRPr="00127367" w:rsidRDefault="00BD48F0" w:rsidP="00A16BB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3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ilding Quality &amp; Type</w:t>
            </w:r>
          </w:p>
        </w:tc>
        <w:tc>
          <w:tcPr>
            <w:tcW w:w="3117" w:type="dxa"/>
          </w:tcPr>
          <w:p w14:paraId="126535D9" w14:textId="77777777" w:rsidR="00705083" w:rsidRPr="000D0A9F" w:rsidRDefault="00705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FCF8D50" w14:textId="77777777" w:rsidR="00705083" w:rsidRPr="000D0A9F" w:rsidRDefault="00705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5083" w:rsidRPr="000D0A9F" w14:paraId="22DF0F2A" w14:textId="77777777" w:rsidTr="7AF31991">
        <w:tc>
          <w:tcPr>
            <w:tcW w:w="3116" w:type="dxa"/>
          </w:tcPr>
          <w:p w14:paraId="3CAB8FB5" w14:textId="761AB234" w:rsidR="00705083" w:rsidRPr="000D0A9F" w:rsidRDefault="00E9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>Damaged buildings</w:t>
            </w:r>
            <w:r w:rsidR="00F23B58">
              <w:rPr>
                <w:rFonts w:ascii="Times New Roman" w:hAnsi="Times New Roman" w:cs="Times New Roman"/>
                <w:sz w:val="20"/>
                <w:szCs w:val="20"/>
              </w:rPr>
              <w:t>/sq mi</w:t>
            </w:r>
          </w:p>
        </w:tc>
        <w:tc>
          <w:tcPr>
            <w:tcW w:w="3117" w:type="dxa"/>
          </w:tcPr>
          <w:p w14:paraId="1CB4F849" w14:textId="2CDCFA2C" w:rsidR="009A5C6F" w:rsidRPr="000D0A9F" w:rsidRDefault="00150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B1FA9" w:rsidRPr="7AF31991">
              <w:rPr>
                <w:rFonts w:ascii="Times New Roman" w:hAnsi="Times New Roman" w:cs="Times New Roman"/>
                <w:sz w:val="20"/>
                <w:szCs w:val="20"/>
              </w:rPr>
              <w:t>ount of buildings per square mile with a quality grade of D or F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F84BB4">
              <w:rPr>
                <w:rFonts w:ascii="Times New Roman" w:hAnsi="Times New Roman" w:cs="Times New Roman"/>
                <w:sz w:val="20"/>
                <w:szCs w:val="20"/>
              </w:rPr>
              <w:t>Cleveland (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F84B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236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710A9B">
              <w:rPr>
                <w:rFonts w:ascii="Times New Roman" w:hAnsi="Times New Roman" w:cs="Times New Roman"/>
                <w:sz w:val="20"/>
                <w:szCs w:val="20"/>
              </w:rPr>
              <w:t xml:space="preserve"> labeled “poor” or “demolished” in Detroit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0A9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="00710A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493B633D" w14:textId="77777777" w:rsidR="00705083" w:rsidRDefault="0025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="00114748"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leveland </w:t>
            </w:r>
            <w:r w:rsidR="00447085" w:rsidRPr="000D0A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14748"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roperty </w:t>
            </w:r>
            <w:r w:rsidR="00447085" w:rsidRPr="000D0A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14748" w:rsidRPr="003B07F1">
              <w:rPr>
                <w:rFonts w:ascii="Times New Roman" w:hAnsi="Times New Roman" w:cs="Times New Roman"/>
                <w:sz w:val="20"/>
                <w:szCs w:val="20"/>
              </w:rPr>
              <w:t>urvey</w:t>
            </w:r>
            <w:r w:rsidR="001A36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A5C0B7" w14:textId="6D2AEA8C" w:rsidR="00F82080" w:rsidRPr="000D0A9F" w:rsidRDefault="00F82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E07">
              <w:rPr>
                <w:rFonts w:ascii="Times New Roman" w:hAnsi="Times New Roman" w:cs="Times New Roman"/>
                <w:sz w:val="20"/>
                <w:szCs w:val="20"/>
              </w:rPr>
              <w:t>Detroit</w:t>
            </w:r>
            <w:r w:rsidR="00264E07" w:rsidRPr="00264E0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264E07">
              <w:rPr>
                <w:rFonts w:ascii="Times New Roman" w:hAnsi="Times New Roman" w:cs="Times New Roman"/>
                <w:sz w:val="20"/>
                <w:szCs w:val="20"/>
              </w:rPr>
              <w:t xml:space="preserve"> Detroit Residential Parcel Survey</w:t>
            </w:r>
          </w:p>
        </w:tc>
      </w:tr>
      <w:tr w:rsidR="00705083" w:rsidRPr="000D0A9F" w14:paraId="0556BB30" w14:textId="77777777" w:rsidTr="7AF31991">
        <w:tc>
          <w:tcPr>
            <w:tcW w:w="3116" w:type="dxa"/>
          </w:tcPr>
          <w:p w14:paraId="62557A33" w14:textId="59ED0BF2" w:rsidR="00705083" w:rsidRPr="000D0A9F" w:rsidRDefault="0028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>Plurality of parcel types</w:t>
            </w:r>
          </w:p>
        </w:tc>
        <w:tc>
          <w:tcPr>
            <w:tcW w:w="3117" w:type="dxa"/>
          </w:tcPr>
          <w:p w14:paraId="043DDC5C" w14:textId="798904FB" w:rsidR="00705083" w:rsidRPr="000D0A9F" w:rsidRDefault="002A6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ensus </w:t>
            </w:r>
            <w:r w:rsidR="00884A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racts are assigned the parcel type that constitutes a plurality of parcels </w:t>
            </w:r>
            <w:r w:rsidR="000531C0" w:rsidRPr="000D0A9F">
              <w:rPr>
                <w:rFonts w:ascii="Times New Roman" w:hAnsi="Times New Roman" w:cs="Times New Roman"/>
                <w:sz w:val="20"/>
                <w:szCs w:val="20"/>
              </w:rPr>
              <w:t>within its limits each year</w:t>
            </w:r>
          </w:p>
        </w:tc>
        <w:tc>
          <w:tcPr>
            <w:tcW w:w="3117" w:type="dxa"/>
          </w:tcPr>
          <w:p w14:paraId="24FD7D47" w14:textId="05FF4F09" w:rsidR="00705083" w:rsidRPr="000D0A9F" w:rsidRDefault="00200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Cuyahoga County</w:t>
            </w:r>
            <w:r w:rsidR="000508AF">
              <w:rPr>
                <w:rFonts w:ascii="Times New Roman" w:hAnsi="Times New Roman" w:cs="Times New Roman"/>
                <w:sz w:val="20"/>
                <w:szCs w:val="20"/>
              </w:rPr>
              <w:t xml:space="preserve"> Fiscal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Office</w:t>
            </w:r>
            <w:r w:rsidR="00050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3B6321" w14:textId="736BD737" w:rsidR="002006BD" w:rsidRPr="000D0A9F" w:rsidRDefault="00200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F23B58" w:rsidRPr="000D0A9F" w14:paraId="64F9BA02" w14:textId="77777777" w:rsidTr="7AF31991">
        <w:tc>
          <w:tcPr>
            <w:tcW w:w="3116" w:type="dxa"/>
          </w:tcPr>
          <w:p w14:paraId="6B57DDE0" w14:textId="6B89CC8F" w:rsidR="00F23B58" w:rsidRPr="00F23B58" w:rsidRDefault="00F23B58" w:rsidP="00F23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Single family homes/sq mi</w:t>
            </w:r>
          </w:p>
        </w:tc>
        <w:tc>
          <w:tcPr>
            <w:tcW w:w="3117" w:type="dxa"/>
          </w:tcPr>
          <w:p w14:paraId="24E7D87B" w14:textId="794F4C8F" w:rsidR="00F23B58" w:rsidRPr="000D0A9F" w:rsidRDefault="00F8062C" w:rsidP="00F23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</w:t>
            </w:r>
            <w:r w:rsidR="00F93CA8">
              <w:rPr>
                <w:rFonts w:ascii="Times New Roman" w:hAnsi="Times New Roman" w:cs="Times New Roman"/>
                <w:sz w:val="20"/>
                <w:szCs w:val="20"/>
              </w:rPr>
              <w:t>single-fam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mes per square mile</w:t>
            </w:r>
          </w:p>
        </w:tc>
        <w:tc>
          <w:tcPr>
            <w:tcW w:w="3117" w:type="dxa"/>
          </w:tcPr>
          <w:p w14:paraId="44FDE29D" w14:textId="7F6F8DED" w:rsidR="00ED79A4" w:rsidRPr="000D0A9F" w:rsidRDefault="00ED79A4" w:rsidP="00ED7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6D68B522" w14:textId="5AEB8237" w:rsidR="00F23B58" w:rsidRPr="000D0A9F" w:rsidRDefault="00ED79A4" w:rsidP="00ED7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7914DF47" w14:textId="77777777" w:rsidTr="7AF31991">
        <w:tc>
          <w:tcPr>
            <w:tcW w:w="3116" w:type="dxa"/>
          </w:tcPr>
          <w:p w14:paraId="5B61C4B4" w14:textId="1B8692D3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Small apartment buildings/sq mi</w:t>
            </w:r>
          </w:p>
        </w:tc>
        <w:tc>
          <w:tcPr>
            <w:tcW w:w="3117" w:type="dxa"/>
          </w:tcPr>
          <w:p w14:paraId="50C40F65" w14:textId="17667C06" w:rsidR="00836490" w:rsidRPr="000D0A9F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</w:t>
            </w:r>
            <w:r w:rsidR="00B30C4B">
              <w:rPr>
                <w:rFonts w:ascii="Times New Roman" w:hAnsi="Times New Roman" w:cs="Times New Roman"/>
                <w:sz w:val="20"/>
                <w:szCs w:val="20"/>
              </w:rPr>
              <w:t xml:space="preserve">small </w:t>
            </w:r>
            <w:r w:rsidR="00A37C30">
              <w:rPr>
                <w:rFonts w:ascii="Times New Roman" w:hAnsi="Times New Roman" w:cs="Times New Roman"/>
                <w:sz w:val="20"/>
                <w:szCs w:val="20"/>
              </w:rPr>
              <w:t xml:space="preserve">(1-6 unit) </w:t>
            </w:r>
            <w:r w:rsidR="00B30C4B">
              <w:rPr>
                <w:rFonts w:ascii="Times New Roman" w:hAnsi="Times New Roman" w:cs="Times New Roman"/>
                <w:sz w:val="20"/>
                <w:szCs w:val="20"/>
              </w:rPr>
              <w:t xml:space="preserve">apartment building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square mile</w:t>
            </w:r>
          </w:p>
        </w:tc>
        <w:tc>
          <w:tcPr>
            <w:tcW w:w="3117" w:type="dxa"/>
          </w:tcPr>
          <w:p w14:paraId="3EE8C93B" w14:textId="270E28EF" w:rsidR="00836490" w:rsidRPr="000D0A9F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0C8F8603" w14:textId="037CA5A4" w:rsidR="00836490" w:rsidRPr="000D0A9F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709AE7BB" w14:textId="77777777" w:rsidTr="7AF31991">
        <w:tc>
          <w:tcPr>
            <w:tcW w:w="3116" w:type="dxa"/>
          </w:tcPr>
          <w:p w14:paraId="30C69DDB" w14:textId="23A4B665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Multi-family homes/sq mi</w:t>
            </w:r>
          </w:p>
        </w:tc>
        <w:tc>
          <w:tcPr>
            <w:tcW w:w="3117" w:type="dxa"/>
          </w:tcPr>
          <w:p w14:paraId="4EA2A629" w14:textId="4FB2595C" w:rsidR="00836490" w:rsidRPr="000D0A9F" w:rsidRDefault="00CA32D2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multi-family (2-4 </w:t>
            </w:r>
            <w:r w:rsidR="00DA3F40">
              <w:rPr>
                <w:rFonts w:ascii="Times New Roman" w:hAnsi="Times New Roman" w:cs="Times New Roman"/>
                <w:sz w:val="20"/>
                <w:szCs w:val="20"/>
              </w:rPr>
              <w:t xml:space="preserve">family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mes per square mile</w:t>
            </w:r>
          </w:p>
        </w:tc>
        <w:tc>
          <w:tcPr>
            <w:tcW w:w="3117" w:type="dxa"/>
          </w:tcPr>
          <w:p w14:paraId="2A423406" w14:textId="471709DF" w:rsidR="00BF474B" w:rsidRPr="000D0A9F" w:rsidRDefault="00BF474B" w:rsidP="00BF4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50CD574C" w14:textId="48D286CC" w:rsidR="00836490" w:rsidRPr="000D0A9F" w:rsidRDefault="00BF474B" w:rsidP="00BF4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33E0FFDD" w14:textId="77777777" w:rsidTr="7AF31991">
        <w:tc>
          <w:tcPr>
            <w:tcW w:w="3116" w:type="dxa"/>
          </w:tcPr>
          <w:p w14:paraId="01B8EB12" w14:textId="4CCA4773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Large apartment buildings/sq mi</w:t>
            </w:r>
          </w:p>
        </w:tc>
        <w:tc>
          <w:tcPr>
            <w:tcW w:w="3117" w:type="dxa"/>
          </w:tcPr>
          <w:p w14:paraId="2E1EC7DD" w14:textId="4071AFB1" w:rsidR="00836490" w:rsidRPr="000D0A9F" w:rsidRDefault="0010031C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large (7+ unit) apartment buildings per square mile</w:t>
            </w:r>
          </w:p>
        </w:tc>
        <w:tc>
          <w:tcPr>
            <w:tcW w:w="3117" w:type="dxa"/>
          </w:tcPr>
          <w:p w14:paraId="5ECAE0FE" w14:textId="1745B3A1" w:rsidR="0010031C" w:rsidRPr="000D0A9F" w:rsidRDefault="0010031C" w:rsidP="0010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6DE63736" w14:textId="28265175" w:rsidR="00836490" w:rsidRPr="000D0A9F" w:rsidRDefault="0010031C" w:rsidP="0010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1C62E843" w14:textId="77777777" w:rsidTr="7AF31991">
        <w:tc>
          <w:tcPr>
            <w:tcW w:w="3116" w:type="dxa"/>
          </w:tcPr>
          <w:p w14:paraId="78745551" w14:textId="50AB1836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Condominiums/sq mi</w:t>
            </w:r>
          </w:p>
        </w:tc>
        <w:tc>
          <w:tcPr>
            <w:tcW w:w="3117" w:type="dxa"/>
          </w:tcPr>
          <w:p w14:paraId="21F9F592" w14:textId="77EEB0E9" w:rsidR="00836490" w:rsidRPr="000D0A9F" w:rsidRDefault="00E21595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condominiums per</w:t>
            </w:r>
            <w:r w:rsidR="003D3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 mile</w:t>
            </w:r>
          </w:p>
        </w:tc>
        <w:tc>
          <w:tcPr>
            <w:tcW w:w="3117" w:type="dxa"/>
          </w:tcPr>
          <w:p w14:paraId="27AB437D" w14:textId="3C0C55AE" w:rsidR="00E21595" w:rsidRPr="000D0A9F" w:rsidRDefault="00E21595" w:rsidP="00E215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0D4EA028" w14:textId="7048C8A8" w:rsidR="00836490" w:rsidRPr="000D0A9F" w:rsidRDefault="00E21595" w:rsidP="00E215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1509A3BC" w14:textId="77777777" w:rsidTr="7AF31991">
        <w:tc>
          <w:tcPr>
            <w:tcW w:w="3116" w:type="dxa"/>
          </w:tcPr>
          <w:p w14:paraId="315A6CEC" w14:textId="53108C1C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Commercial buildings/sq mi</w:t>
            </w:r>
          </w:p>
        </w:tc>
        <w:tc>
          <w:tcPr>
            <w:tcW w:w="3117" w:type="dxa"/>
          </w:tcPr>
          <w:p w14:paraId="75117811" w14:textId="30772A2F" w:rsidR="00836490" w:rsidRPr="000D0A9F" w:rsidRDefault="00D2554E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commercial buildings per square mile</w:t>
            </w:r>
          </w:p>
        </w:tc>
        <w:tc>
          <w:tcPr>
            <w:tcW w:w="3117" w:type="dxa"/>
          </w:tcPr>
          <w:p w14:paraId="0C6095C3" w14:textId="3F68B82E" w:rsidR="00D2554E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3A381851" w14:textId="705E02C0" w:rsidR="00836490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7C57F7F9" w14:textId="77777777" w:rsidTr="7AF31991">
        <w:tc>
          <w:tcPr>
            <w:tcW w:w="3116" w:type="dxa"/>
          </w:tcPr>
          <w:p w14:paraId="50AACADE" w14:textId="3D9E4FFB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Industrial buildings/sq mi</w:t>
            </w:r>
          </w:p>
        </w:tc>
        <w:tc>
          <w:tcPr>
            <w:tcW w:w="3117" w:type="dxa"/>
          </w:tcPr>
          <w:p w14:paraId="43358CDA" w14:textId="42F474E0" w:rsidR="00836490" w:rsidRPr="000D0A9F" w:rsidRDefault="00D2554E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industrial buildings per square mile</w:t>
            </w:r>
          </w:p>
        </w:tc>
        <w:tc>
          <w:tcPr>
            <w:tcW w:w="3117" w:type="dxa"/>
          </w:tcPr>
          <w:p w14:paraId="4254CB44" w14:textId="65D3D42C" w:rsidR="00D2554E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786957BD" w14:textId="4A06CC2B" w:rsidR="00836490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434986E9" w14:textId="77777777" w:rsidTr="7AF31991">
        <w:tc>
          <w:tcPr>
            <w:tcW w:w="3116" w:type="dxa"/>
          </w:tcPr>
          <w:p w14:paraId="218032B1" w14:textId="21F9C55B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Vacant lots/sq mi</w:t>
            </w:r>
          </w:p>
        </w:tc>
        <w:tc>
          <w:tcPr>
            <w:tcW w:w="3117" w:type="dxa"/>
          </w:tcPr>
          <w:p w14:paraId="4E25771C" w14:textId="746F5B2E" w:rsidR="00836490" w:rsidRPr="000D0A9F" w:rsidRDefault="00D2554E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vacant lots per square mile</w:t>
            </w:r>
          </w:p>
        </w:tc>
        <w:tc>
          <w:tcPr>
            <w:tcW w:w="3117" w:type="dxa"/>
          </w:tcPr>
          <w:p w14:paraId="227C28F3" w14:textId="705ABB3D" w:rsidR="00D2554E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30234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0E57399A" w14:textId="103BAC20" w:rsidR="00836490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21901EDF" w14:textId="77777777" w:rsidTr="7AF31991">
        <w:tc>
          <w:tcPr>
            <w:tcW w:w="3116" w:type="dxa"/>
          </w:tcPr>
          <w:p w14:paraId="23DAFE67" w14:textId="43A329C0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xed-use parcels/sq mi</w:t>
            </w:r>
          </w:p>
        </w:tc>
        <w:tc>
          <w:tcPr>
            <w:tcW w:w="3117" w:type="dxa"/>
          </w:tcPr>
          <w:p w14:paraId="235E75C9" w14:textId="40AAC245" w:rsidR="00836490" w:rsidRPr="000D0A9F" w:rsidRDefault="00D2554E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p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arcels with both livable and non-livable sp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such as retail or off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 per square mile</w:t>
            </w:r>
          </w:p>
        </w:tc>
        <w:tc>
          <w:tcPr>
            <w:tcW w:w="3117" w:type="dxa"/>
          </w:tcPr>
          <w:p w14:paraId="058A6B9C" w14:textId="753629EB" w:rsidR="00D2554E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B73F4C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79D9549E" w14:textId="2A4F0236" w:rsidR="00836490" w:rsidRPr="000D0A9F" w:rsidRDefault="00D2554E" w:rsidP="00D2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A9F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Detroit Office of the Assessor</w:t>
            </w:r>
          </w:p>
        </w:tc>
      </w:tr>
      <w:tr w:rsidR="00836490" w:rsidRPr="000D0A9F" w14:paraId="306B6083" w14:textId="77777777" w:rsidTr="7AF31991">
        <w:tc>
          <w:tcPr>
            <w:tcW w:w="3116" w:type="dxa"/>
          </w:tcPr>
          <w:p w14:paraId="057BC175" w14:textId="2D001F79" w:rsidR="00836490" w:rsidRPr="00F23B58" w:rsidRDefault="00836490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B58">
              <w:rPr>
                <w:rFonts w:ascii="Times New Roman" w:hAnsi="Times New Roman" w:cs="Times New Roman"/>
                <w:sz w:val="20"/>
                <w:szCs w:val="20"/>
              </w:rPr>
              <w:t>Parcels with vacant buil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3117" w:type="dxa"/>
          </w:tcPr>
          <w:p w14:paraId="77B95947" w14:textId="3E829025" w:rsidR="00836490" w:rsidRPr="000D0A9F" w:rsidRDefault="00DF3A4D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</w:t>
            </w:r>
            <w:r w:rsidR="00E8603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169FF">
              <w:rPr>
                <w:rFonts w:ascii="Times New Roman" w:hAnsi="Times New Roman" w:cs="Times New Roman"/>
                <w:sz w:val="20"/>
                <w:szCs w:val="20"/>
              </w:rPr>
              <w:t xml:space="preserve">ercent of parcels </w:t>
            </w:r>
            <w:r w:rsidR="00202DBA">
              <w:rPr>
                <w:rFonts w:ascii="Times New Roman" w:hAnsi="Times New Roman" w:cs="Times New Roman"/>
                <w:sz w:val="20"/>
                <w:szCs w:val="20"/>
              </w:rPr>
              <w:t xml:space="preserve">in a census tract </w:t>
            </w:r>
            <w:r w:rsidR="00C169FF">
              <w:rPr>
                <w:rFonts w:ascii="Times New Roman" w:hAnsi="Times New Roman" w:cs="Times New Roman"/>
                <w:sz w:val="20"/>
                <w:szCs w:val="20"/>
              </w:rPr>
              <w:t>that are vacant</w:t>
            </w:r>
          </w:p>
        </w:tc>
        <w:tc>
          <w:tcPr>
            <w:tcW w:w="3117" w:type="dxa"/>
          </w:tcPr>
          <w:p w14:paraId="1CA2E657" w14:textId="3B18FADD" w:rsidR="00836490" w:rsidRPr="000D0A9F" w:rsidRDefault="00C169FF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  <w:r w:rsidR="00E858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26C93" w:rsidRPr="000D0A9F" w14:paraId="4EC673DA" w14:textId="77777777" w:rsidTr="00A16BB4">
        <w:trPr>
          <w:trHeight w:val="432"/>
        </w:trPr>
        <w:tc>
          <w:tcPr>
            <w:tcW w:w="3116" w:type="dxa"/>
            <w:vAlign w:val="center"/>
          </w:tcPr>
          <w:p w14:paraId="5D8CAABA" w14:textId="25C20479" w:rsidR="00326C93" w:rsidRPr="00127367" w:rsidRDefault="00BD48F0" w:rsidP="00A16BB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3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blic Goods &amp; Services</w:t>
            </w:r>
          </w:p>
        </w:tc>
        <w:tc>
          <w:tcPr>
            <w:tcW w:w="3117" w:type="dxa"/>
          </w:tcPr>
          <w:p w14:paraId="787E8A2B" w14:textId="77777777" w:rsidR="00326C93" w:rsidRDefault="00326C93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9878357" w14:textId="77777777" w:rsidR="00326C93" w:rsidRDefault="00326C93" w:rsidP="00836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4B" w:rsidRPr="000D0A9F" w14:paraId="3D9DF586" w14:textId="77777777" w:rsidTr="7AF31991">
        <w:tc>
          <w:tcPr>
            <w:tcW w:w="3116" w:type="dxa"/>
          </w:tcPr>
          <w:p w14:paraId="3B981B4C" w14:textId="56EC206C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Primary and secondary education schools/sq mi</w:t>
            </w:r>
          </w:p>
        </w:tc>
        <w:tc>
          <w:tcPr>
            <w:tcW w:w="3117" w:type="dxa"/>
          </w:tcPr>
          <w:p w14:paraId="555C08C7" w14:textId="4186572B" w:rsidR="00271A4B" w:rsidRDefault="000C4CEE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public primary and secondary public schools per square mile</w:t>
            </w:r>
            <w:r w:rsidR="00B2405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54FD">
              <w:rPr>
                <w:rFonts w:ascii="Times New Roman" w:hAnsi="Times New Roman" w:cs="Times New Roman"/>
                <w:sz w:val="20"/>
                <w:szCs w:val="20"/>
              </w:rPr>
              <w:t>data start in</w:t>
            </w:r>
            <w:r w:rsidR="00B2405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4F04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144257C8" w14:textId="089BE334" w:rsidR="006E654C" w:rsidRPr="003B07F1" w:rsidRDefault="00E909F5" w:rsidP="00127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Center for Education Statistics</w:t>
            </w:r>
          </w:p>
          <w:p w14:paraId="46C98FC9" w14:textId="7F337D6C" w:rsid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4B" w:rsidRPr="000D0A9F" w14:paraId="20938D89" w14:textId="77777777" w:rsidTr="7AF31991">
        <w:tc>
          <w:tcPr>
            <w:tcW w:w="3116" w:type="dxa"/>
          </w:tcPr>
          <w:p w14:paraId="58B3E7E8" w14:textId="591437B3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Hospitals/sq mi</w:t>
            </w:r>
          </w:p>
        </w:tc>
        <w:tc>
          <w:tcPr>
            <w:tcW w:w="3117" w:type="dxa"/>
          </w:tcPr>
          <w:p w14:paraId="08D4969C" w14:textId="3B04B143" w:rsidR="00271A4B" w:rsidRDefault="00BC09E4" w:rsidP="00BC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hospitals </w:t>
            </w:r>
            <w:r w:rsidR="00934CE7">
              <w:rPr>
                <w:rFonts w:ascii="Times New Roman" w:hAnsi="Times New Roman" w:cs="Times New Roman"/>
                <w:sz w:val="20"/>
                <w:szCs w:val="20"/>
              </w:rPr>
              <w:t>per square mile</w:t>
            </w:r>
          </w:p>
        </w:tc>
        <w:tc>
          <w:tcPr>
            <w:tcW w:w="3117" w:type="dxa"/>
          </w:tcPr>
          <w:p w14:paraId="49EFEA51" w14:textId="630E72A5" w:rsidR="00BC09E4" w:rsidRPr="003B07F1" w:rsidRDefault="00BC09E4" w:rsidP="00BC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Centers for Medicare and Medicaid Services</w:t>
            </w:r>
          </w:p>
          <w:p w14:paraId="5EA2A4A7" w14:textId="77777777" w:rsid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4B" w:rsidRPr="000D0A9F" w14:paraId="08707677" w14:textId="77777777" w:rsidTr="7AF31991">
        <w:tc>
          <w:tcPr>
            <w:tcW w:w="3116" w:type="dxa"/>
          </w:tcPr>
          <w:p w14:paraId="33AFB814" w14:textId="17A158AE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Federally qualified health centers/sq mi</w:t>
            </w:r>
          </w:p>
        </w:tc>
        <w:tc>
          <w:tcPr>
            <w:tcW w:w="3117" w:type="dxa"/>
          </w:tcPr>
          <w:p w14:paraId="7735941B" w14:textId="74AEC2A8" w:rsidR="00271A4B" w:rsidRDefault="005E5B91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federally qualified health centers per square mile</w:t>
            </w:r>
          </w:p>
        </w:tc>
        <w:tc>
          <w:tcPr>
            <w:tcW w:w="3117" w:type="dxa"/>
          </w:tcPr>
          <w:p w14:paraId="5D7FBC87" w14:textId="338CC05E" w:rsidR="00271A4B" w:rsidRDefault="005E5B91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F1">
              <w:rPr>
                <w:rFonts w:ascii="Times New Roman" w:hAnsi="Times New Roman" w:cs="Times New Roman"/>
                <w:sz w:val="20"/>
                <w:szCs w:val="20"/>
              </w:rPr>
              <w:t>Centers for Medicare and Medicaid Services</w:t>
            </w:r>
          </w:p>
        </w:tc>
      </w:tr>
      <w:tr w:rsidR="00271A4B" w:rsidRPr="000D0A9F" w14:paraId="3BF9B190" w14:textId="77777777" w:rsidTr="7AF31991">
        <w:tc>
          <w:tcPr>
            <w:tcW w:w="3116" w:type="dxa"/>
          </w:tcPr>
          <w:p w14:paraId="6D409F79" w14:textId="65C2F169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Land protected from development, %</w:t>
            </w:r>
          </w:p>
        </w:tc>
        <w:tc>
          <w:tcPr>
            <w:tcW w:w="3117" w:type="dxa"/>
          </w:tcPr>
          <w:p w14:paraId="6332E35C" w14:textId="3BB8D1EF" w:rsidR="00271A4B" w:rsidRDefault="007E2F47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ent of </w:t>
            </w:r>
            <w:r w:rsidR="005D1DB4">
              <w:rPr>
                <w:rFonts w:ascii="Times New Roman" w:hAnsi="Times New Roman" w:cs="Times New Roman"/>
                <w:sz w:val="20"/>
                <w:szCs w:val="20"/>
              </w:rPr>
              <w:t>acres</w:t>
            </w:r>
            <w:r w:rsidR="00230BBD">
              <w:rPr>
                <w:rFonts w:ascii="Times New Roman" w:hAnsi="Times New Roman" w:cs="Times New Roman"/>
                <w:sz w:val="20"/>
                <w:szCs w:val="20"/>
              </w:rPr>
              <w:t xml:space="preserve"> in a census tr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cted from development (e.g., </w:t>
            </w:r>
            <w:r w:rsidR="008F7D2F">
              <w:rPr>
                <w:rFonts w:ascii="Times New Roman" w:hAnsi="Times New Roman" w:cs="Times New Roman"/>
                <w:sz w:val="20"/>
                <w:szCs w:val="20"/>
              </w:rPr>
              <w:t>parks, natural areas, or conservation areas)</w:t>
            </w:r>
            <w:r w:rsidR="003654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4DD1">
              <w:rPr>
                <w:rFonts w:ascii="Times New Roman" w:hAnsi="Times New Roman" w:cs="Times New Roman"/>
                <w:sz w:val="20"/>
                <w:szCs w:val="20"/>
              </w:rPr>
              <w:t>in 2018</w:t>
            </w:r>
          </w:p>
        </w:tc>
        <w:tc>
          <w:tcPr>
            <w:tcW w:w="3117" w:type="dxa"/>
          </w:tcPr>
          <w:p w14:paraId="32492ABF" w14:textId="36FF14CD" w:rsidR="00271A4B" w:rsidRDefault="00687FA8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 Protection Agency’s Smart Location Database</w:t>
            </w:r>
          </w:p>
        </w:tc>
      </w:tr>
      <w:tr w:rsidR="00271A4B" w:rsidRPr="000D0A9F" w14:paraId="6CB069B2" w14:textId="77777777" w:rsidTr="7AF31991">
        <w:tc>
          <w:tcPr>
            <w:tcW w:w="3116" w:type="dxa"/>
          </w:tcPr>
          <w:p w14:paraId="3CCC91F4" w14:textId="52475909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Religious buildings/sq mi</w:t>
            </w:r>
          </w:p>
        </w:tc>
        <w:tc>
          <w:tcPr>
            <w:tcW w:w="3117" w:type="dxa"/>
          </w:tcPr>
          <w:p w14:paraId="0F0818AF" w14:textId="4E8DF769" w:rsidR="00271A4B" w:rsidRDefault="001E6A34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buildings </w:t>
            </w:r>
            <w:r w:rsidR="003F0940">
              <w:rPr>
                <w:rFonts w:ascii="Times New Roman" w:hAnsi="Times New Roman" w:cs="Times New Roman"/>
                <w:sz w:val="20"/>
                <w:szCs w:val="20"/>
              </w:rPr>
              <w:t xml:space="preserve">designated as places of worshi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square mile</w:t>
            </w:r>
            <w:r w:rsidR="008613B2">
              <w:rPr>
                <w:rFonts w:ascii="Times New Roman" w:hAnsi="Times New Roman" w:cs="Times New Roman"/>
                <w:sz w:val="20"/>
                <w:szCs w:val="20"/>
              </w:rPr>
              <w:t>, based on records from 2007-2009</w:t>
            </w:r>
          </w:p>
        </w:tc>
        <w:tc>
          <w:tcPr>
            <w:tcW w:w="3117" w:type="dxa"/>
          </w:tcPr>
          <w:p w14:paraId="44A79949" w14:textId="66C8438C" w:rsidR="00271A4B" w:rsidRDefault="00025493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B7B4A">
              <w:rPr>
                <w:rFonts w:ascii="Times New Roman" w:hAnsi="Times New Roman" w:cs="Times New Roman"/>
                <w:sz w:val="20"/>
                <w:szCs w:val="20"/>
              </w:rPr>
              <w:t>omeland Infrastructure Foundation-Level Data</w:t>
            </w:r>
            <w:r w:rsidR="000662A1">
              <w:rPr>
                <w:rFonts w:ascii="Times New Roman" w:hAnsi="Times New Roman" w:cs="Times New Roman"/>
                <w:sz w:val="20"/>
                <w:szCs w:val="20"/>
              </w:rPr>
              <w:t xml:space="preserve"> (HIFLD) Open</w:t>
            </w:r>
            <w:r w:rsidR="00402B64">
              <w:rPr>
                <w:rFonts w:ascii="Times New Roman" w:hAnsi="Times New Roman" w:cs="Times New Roman"/>
                <w:sz w:val="20"/>
                <w:szCs w:val="20"/>
              </w:rPr>
              <w:t xml:space="preserve"> – Places of Worship</w:t>
            </w:r>
          </w:p>
        </w:tc>
      </w:tr>
      <w:tr w:rsidR="00271A4B" w:rsidRPr="000D0A9F" w14:paraId="008F053C" w14:textId="77777777" w:rsidTr="7AF31991">
        <w:tc>
          <w:tcPr>
            <w:tcW w:w="3116" w:type="dxa"/>
          </w:tcPr>
          <w:p w14:paraId="1EE445BB" w14:textId="61762A99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On-premises alcohol outlets/sq mi</w:t>
            </w:r>
          </w:p>
        </w:tc>
        <w:tc>
          <w:tcPr>
            <w:tcW w:w="3117" w:type="dxa"/>
          </w:tcPr>
          <w:p w14:paraId="3653DE57" w14:textId="0DEF8C7D" w:rsidR="00271A4B" w:rsidRDefault="0005588F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</w:t>
            </w:r>
            <w:r w:rsidR="00383145">
              <w:rPr>
                <w:rFonts w:ascii="Times New Roman" w:hAnsi="Times New Roman" w:cs="Times New Roman"/>
                <w:sz w:val="20"/>
                <w:szCs w:val="20"/>
              </w:rPr>
              <w:t>on-premises drinking establishments per square mile</w:t>
            </w:r>
            <w:r w:rsidR="009C2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04B5">
              <w:rPr>
                <w:rFonts w:ascii="Times New Roman" w:hAnsi="Times New Roman" w:cs="Times New Roman"/>
                <w:sz w:val="20"/>
                <w:szCs w:val="20"/>
              </w:rPr>
              <w:t>(e.g., bars and restaurants)</w:t>
            </w:r>
          </w:p>
        </w:tc>
        <w:tc>
          <w:tcPr>
            <w:tcW w:w="3117" w:type="dxa"/>
          </w:tcPr>
          <w:p w14:paraId="4A858D6A" w14:textId="646BB3CF" w:rsidR="00271A4B" w:rsidRDefault="00094FB5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Neighborhood Data Archive</w:t>
            </w:r>
            <w:r w:rsidR="005F3B66">
              <w:rPr>
                <w:rFonts w:ascii="Times New Roman" w:hAnsi="Times New Roman" w:cs="Times New Roman"/>
                <w:sz w:val="20"/>
                <w:szCs w:val="20"/>
              </w:rPr>
              <w:t>: Eating and Drinking Places by Census Tract, United States, 2003-2017</w:t>
            </w:r>
          </w:p>
        </w:tc>
      </w:tr>
      <w:tr w:rsidR="00271A4B" w:rsidRPr="000D0A9F" w14:paraId="54F343A5" w14:textId="77777777" w:rsidTr="7AF31991">
        <w:tc>
          <w:tcPr>
            <w:tcW w:w="3116" w:type="dxa"/>
          </w:tcPr>
          <w:p w14:paraId="484D01C5" w14:textId="290F2C4E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Off-premises alcohol outlets/sq mi</w:t>
            </w:r>
          </w:p>
        </w:tc>
        <w:tc>
          <w:tcPr>
            <w:tcW w:w="3117" w:type="dxa"/>
          </w:tcPr>
          <w:p w14:paraId="4D49CAB7" w14:textId="0D1E5FF7" w:rsidR="00271A4B" w:rsidRDefault="00EE04B5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</w:t>
            </w:r>
            <w:r w:rsidR="006E691E">
              <w:rPr>
                <w:rFonts w:ascii="Times New Roman" w:hAnsi="Times New Roman" w:cs="Times New Roman"/>
                <w:sz w:val="20"/>
                <w:szCs w:val="20"/>
              </w:rPr>
              <w:t>establishments selling alcohol for</w:t>
            </w:r>
            <w:r w:rsidR="00490FA1">
              <w:rPr>
                <w:rFonts w:ascii="Times New Roman" w:hAnsi="Times New Roman" w:cs="Times New Roman"/>
                <w:sz w:val="20"/>
                <w:szCs w:val="20"/>
              </w:rPr>
              <w:t xml:space="preserve"> off-premises </w:t>
            </w:r>
            <w:r w:rsidR="006E691E">
              <w:rPr>
                <w:rFonts w:ascii="Times New Roman" w:hAnsi="Times New Roman" w:cs="Times New Roman"/>
                <w:sz w:val="20"/>
                <w:szCs w:val="20"/>
              </w:rPr>
              <w:t xml:space="preserve">consump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square mile (e.g., liquor stores)</w:t>
            </w:r>
          </w:p>
        </w:tc>
        <w:tc>
          <w:tcPr>
            <w:tcW w:w="3117" w:type="dxa"/>
          </w:tcPr>
          <w:p w14:paraId="22F2BAC1" w14:textId="2185A022" w:rsidR="00271A4B" w:rsidRDefault="005F3B66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Neighborhood Data Archive: Liquor, Tobacco, and Convenience Stores by Census Tract, United States, 2003-2017</w:t>
            </w:r>
          </w:p>
        </w:tc>
      </w:tr>
      <w:tr w:rsidR="00271A4B" w:rsidRPr="000D0A9F" w14:paraId="0272A244" w14:textId="77777777" w:rsidTr="7AF31991">
        <w:tc>
          <w:tcPr>
            <w:tcW w:w="3116" w:type="dxa"/>
          </w:tcPr>
          <w:p w14:paraId="379E4BE7" w14:textId="555F80BC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Road network density</w:t>
            </w:r>
          </w:p>
        </w:tc>
        <w:tc>
          <w:tcPr>
            <w:tcW w:w="3117" w:type="dxa"/>
          </w:tcPr>
          <w:p w14:paraId="4ED2BE40" w14:textId="4FFE0105" w:rsidR="00271A4B" w:rsidRDefault="008946F3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road network miles per square mile in 2018</w:t>
            </w:r>
          </w:p>
        </w:tc>
        <w:tc>
          <w:tcPr>
            <w:tcW w:w="3117" w:type="dxa"/>
          </w:tcPr>
          <w:p w14:paraId="05D97538" w14:textId="7797F777" w:rsidR="00271A4B" w:rsidRDefault="00795C6E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 Protection Agency’s Smart Location Database</w:t>
            </w:r>
          </w:p>
        </w:tc>
      </w:tr>
      <w:tr w:rsidR="00271A4B" w:rsidRPr="000D0A9F" w14:paraId="71108AB9" w14:textId="77777777" w:rsidTr="7AF31991">
        <w:tc>
          <w:tcPr>
            <w:tcW w:w="3116" w:type="dxa"/>
          </w:tcPr>
          <w:p w14:paraId="353BDAEE" w14:textId="4BDA8948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 xml:space="preserve">Minimum distance to nearest transit </w:t>
            </w:r>
            <w:proofErr w:type="gramStart"/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  <w:proofErr w:type="gramEnd"/>
          </w:p>
        </w:tc>
        <w:tc>
          <w:tcPr>
            <w:tcW w:w="3117" w:type="dxa"/>
          </w:tcPr>
          <w:p w14:paraId="544AA178" w14:textId="2F5887DE" w:rsidR="00271A4B" w:rsidRDefault="007A349D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sus tract m</w:t>
            </w:r>
            <w:r w:rsidR="00AB79A5">
              <w:rPr>
                <w:rFonts w:ascii="Times New Roman" w:hAnsi="Times New Roman" w:cs="Times New Roman"/>
                <w:sz w:val="20"/>
                <w:szCs w:val="20"/>
              </w:rPr>
              <w:t>ea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onent</w:t>
            </w:r>
            <w:r w:rsidR="00AB79A5">
              <w:rPr>
                <w:rFonts w:ascii="Times New Roman" w:hAnsi="Times New Roman" w:cs="Times New Roman"/>
                <w:sz w:val="20"/>
                <w:szCs w:val="20"/>
              </w:rPr>
              <w:t xml:space="preserve"> block group</w:t>
            </w:r>
            <w:r w:rsidR="003673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69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73DB">
              <w:rPr>
                <w:rFonts w:ascii="Times New Roman" w:hAnsi="Times New Roman" w:cs="Times New Roman"/>
                <w:sz w:val="20"/>
                <w:szCs w:val="20"/>
              </w:rPr>
              <w:t>city-specific</w:t>
            </w:r>
            <w:r w:rsidR="00D16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B79A5">
              <w:rPr>
                <w:rFonts w:ascii="Times New Roman" w:hAnsi="Times New Roman" w:cs="Times New Roman"/>
                <w:sz w:val="20"/>
                <w:szCs w:val="20"/>
              </w:rPr>
              <w:t xml:space="preserve"> tertiles </w:t>
            </w:r>
            <w:r w:rsidR="00D169E2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AB7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33DA">
              <w:rPr>
                <w:rFonts w:ascii="Times New Roman" w:hAnsi="Times New Roman" w:cs="Times New Roman"/>
                <w:sz w:val="20"/>
                <w:szCs w:val="20"/>
              </w:rPr>
              <w:t>the minimum walking distance in meters from the population-weighted centroid to the nearest transit stop</w:t>
            </w:r>
            <w:r w:rsidR="00CD4508">
              <w:rPr>
                <w:rFonts w:ascii="Times New Roman" w:hAnsi="Times New Roman" w:cs="Times New Roman"/>
                <w:sz w:val="20"/>
                <w:szCs w:val="20"/>
              </w:rPr>
              <w:t xml:space="preserve"> in 2020</w:t>
            </w:r>
            <w:r w:rsidR="00C906E7">
              <w:rPr>
                <w:rFonts w:ascii="Times New Roman" w:hAnsi="Times New Roman" w:cs="Times New Roman"/>
                <w:sz w:val="20"/>
                <w:szCs w:val="20"/>
              </w:rPr>
              <w:t>; 1 is close, 2 is mid-distance, and 3 is far.</w:t>
            </w:r>
          </w:p>
        </w:tc>
        <w:tc>
          <w:tcPr>
            <w:tcW w:w="3117" w:type="dxa"/>
          </w:tcPr>
          <w:p w14:paraId="4E215D99" w14:textId="063BDE6D" w:rsidR="00271A4B" w:rsidRDefault="00735CD5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 Protection Agency’s Smart Location Database</w:t>
            </w:r>
          </w:p>
        </w:tc>
      </w:tr>
      <w:tr w:rsidR="00271A4B" w:rsidRPr="000D0A9F" w14:paraId="7636041B" w14:textId="77777777" w:rsidTr="7AF31991">
        <w:tc>
          <w:tcPr>
            <w:tcW w:w="3116" w:type="dxa"/>
          </w:tcPr>
          <w:p w14:paraId="04B5BAD4" w14:textId="19D178F5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National Walkability Index</w:t>
            </w:r>
          </w:p>
        </w:tc>
        <w:tc>
          <w:tcPr>
            <w:tcW w:w="3117" w:type="dxa"/>
          </w:tcPr>
          <w:p w14:paraId="4ACD1C19" w14:textId="1D3B4C93" w:rsidR="00271A4B" w:rsidRDefault="003919A2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sus tract mean of component black group </w:t>
            </w:r>
            <w:r w:rsidR="00215432">
              <w:rPr>
                <w:rFonts w:ascii="Times New Roman" w:hAnsi="Times New Roman" w:cs="Times New Roman"/>
                <w:sz w:val="20"/>
                <w:szCs w:val="20"/>
              </w:rPr>
              <w:t>National Walkability Index score</w:t>
            </w:r>
            <w:r w:rsidR="001F54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E53C1">
              <w:rPr>
                <w:rFonts w:ascii="Times New Roman" w:hAnsi="Times New Roman" w:cs="Times New Roman"/>
                <w:sz w:val="20"/>
                <w:szCs w:val="20"/>
              </w:rPr>
              <w:t xml:space="preserve"> in 2020</w:t>
            </w:r>
            <w:r w:rsidR="00E56A91">
              <w:rPr>
                <w:rFonts w:ascii="Times New Roman" w:hAnsi="Times New Roman" w:cs="Times New Roman"/>
                <w:sz w:val="20"/>
                <w:szCs w:val="20"/>
              </w:rPr>
              <w:t>; ranges from 1 (least walkable) to 20 (</w:t>
            </w:r>
            <w:r w:rsidR="00520E87">
              <w:rPr>
                <w:rFonts w:ascii="Times New Roman" w:hAnsi="Times New Roman" w:cs="Times New Roman"/>
                <w:sz w:val="20"/>
                <w:szCs w:val="20"/>
              </w:rPr>
              <w:t>most walkable).</w:t>
            </w:r>
          </w:p>
        </w:tc>
        <w:tc>
          <w:tcPr>
            <w:tcW w:w="3117" w:type="dxa"/>
          </w:tcPr>
          <w:p w14:paraId="39BBD70E" w14:textId="524F866B" w:rsidR="00271A4B" w:rsidRDefault="0006107D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 Protection Agency’s Smart Location Database</w:t>
            </w:r>
          </w:p>
        </w:tc>
      </w:tr>
      <w:tr w:rsidR="00271A4B" w:rsidRPr="000D0A9F" w14:paraId="058C3AD5" w14:textId="77777777" w:rsidTr="7AF31991">
        <w:tc>
          <w:tcPr>
            <w:tcW w:w="3116" w:type="dxa"/>
          </w:tcPr>
          <w:p w14:paraId="58283CBD" w14:textId="171CE646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Demolitions/sq mi</w:t>
            </w:r>
          </w:p>
        </w:tc>
        <w:tc>
          <w:tcPr>
            <w:tcW w:w="3117" w:type="dxa"/>
          </w:tcPr>
          <w:p w14:paraId="1AAEF8E0" w14:textId="6E0ACD51" w:rsidR="00271A4B" w:rsidRDefault="00283CB9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d</w:t>
            </w:r>
            <w:r w:rsidR="00AE00EA">
              <w:rPr>
                <w:rFonts w:ascii="Times New Roman" w:hAnsi="Times New Roman" w:cs="Times New Roman"/>
                <w:sz w:val="20"/>
                <w:szCs w:val="20"/>
              </w:rPr>
              <w:t xml:space="preserve">emolished </w:t>
            </w:r>
            <w:r w:rsidR="00550D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E00EA">
              <w:rPr>
                <w:rFonts w:ascii="Times New Roman" w:hAnsi="Times New Roman" w:cs="Times New Roman"/>
                <w:sz w:val="20"/>
                <w:szCs w:val="20"/>
              </w:rPr>
              <w:t xml:space="preserve">uildings </w:t>
            </w:r>
            <w:r w:rsidR="00A57401">
              <w:rPr>
                <w:rFonts w:ascii="Times New Roman" w:hAnsi="Times New Roman" w:cs="Times New Roman"/>
                <w:sz w:val="20"/>
                <w:szCs w:val="20"/>
              </w:rPr>
              <w:t>per square mile</w:t>
            </w:r>
          </w:p>
        </w:tc>
        <w:tc>
          <w:tcPr>
            <w:tcW w:w="3117" w:type="dxa"/>
          </w:tcPr>
          <w:p w14:paraId="4362CEEF" w14:textId="77777777" w:rsidR="00271A4B" w:rsidRDefault="00E91D05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veland: C</w:t>
            </w:r>
            <w:r w:rsidR="00F92490">
              <w:rPr>
                <w:rFonts w:ascii="Times New Roman" w:hAnsi="Times New Roman" w:cs="Times New Roman"/>
                <w:sz w:val="20"/>
                <w:szCs w:val="20"/>
              </w:rPr>
              <w:t xml:space="preserve">uyahoga </w:t>
            </w:r>
            <w:r w:rsidR="00EE3D17">
              <w:rPr>
                <w:rFonts w:ascii="Times New Roman" w:hAnsi="Times New Roman" w:cs="Times New Roman"/>
                <w:sz w:val="20"/>
                <w:szCs w:val="20"/>
              </w:rPr>
              <w:t>Land Bank</w:t>
            </w:r>
          </w:p>
          <w:p w14:paraId="458E7786" w14:textId="1F070C30" w:rsidR="00F92490" w:rsidRDefault="00F92490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roit: Detroit Land Bank Authority</w:t>
            </w:r>
          </w:p>
        </w:tc>
      </w:tr>
      <w:tr w:rsidR="00271A4B" w:rsidRPr="000D0A9F" w14:paraId="59E7896C" w14:textId="77777777" w:rsidTr="7AF31991">
        <w:tc>
          <w:tcPr>
            <w:tcW w:w="3116" w:type="dxa"/>
          </w:tcPr>
          <w:p w14:paraId="72B90D84" w14:textId="22F39F62" w:rsidR="00271A4B" w:rsidRPr="00271A4B" w:rsidRDefault="00271A4B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A4B">
              <w:rPr>
                <w:rFonts w:ascii="Times New Roman" w:hAnsi="Times New Roman" w:cs="Times New Roman"/>
                <w:sz w:val="20"/>
                <w:szCs w:val="20"/>
              </w:rPr>
              <w:t>Rehabilitations/sq mi</w:t>
            </w:r>
          </w:p>
        </w:tc>
        <w:tc>
          <w:tcPr>
            <w:tcW w:w="3117" w:type="dxa"/>
          </w:tcPr>
          <w:p w14:paraId="40487086" w14:textId="2B94969A" w:rsidR="00271A4B" w:rsidRDefault="00283CB9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r</w:t>
            </w:r>
            <w:r w:rsidR="00A57401">
              <w:rPr>
                <w:rFonts w:ascii="Times New Roman" w:hAnsi="Times New Roman" w:cs="Times New Roman"/>
                <w:sz w:val="20"/>
                <w:szCs w:val="20"/>
              </w:rPr>
              <w:t>ehabilitated buildings per square mile</w:t>
            </w:r>
          </w:p>
        </w:tc>
        <w:tc>
          <w:tcPr>
            <w:tcW w:w="3117" w:type="dxa"/>
          </w:tcPr>
          <w:p w14:paraId="252249B5" w14:textId="77777777" w:rsidR="00F92490" w:rsidRDefault="00F92490" w:rsidP="00F92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veland: Cuyahoga Land Bank</w:t>
            </w:r>
          </w:p>
          <w:p w14:paraId="361189FD" w14:textId="2F726BA3" w:rsidR="00271A4B" w:rsidRDefault="00F92490" w:rsidP="00F92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roit: Detroit Land Bank Authority</w:t>
            </w:r>
          </w:p>
        </w:tc>
      </w:tr>
      <w:tr w:rsidR="00A57401" w:rsidRPr="000D0A9F" w14:paraId="70AEB976" w14:textId="77777777" w:rsidTr="00A16BB4">
        <w:trPr>
          <w:trHeight w:val="432"/>
        </w:trPr>
        <w:tc>
          <w:tcPr>
            <w:tcW w:w="9350" w:type="dxa"/>
            <w:gridSpan w:val="3"/>
            <w:vAlign w:val="center"/>
          </w:tcPr>
          <w:p w14:paraId="72062462" w14:textId="1824A76E" w:rsidR="00A57401" w:rsidRPr="00A57401" w:rsidRDefault="00A57401" w:rsidP="00A1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idential Stability</w:t>
            </w:r>
          </w:p>
        </w:tc>
      </w:tr>
      <w:tr w:rsidR="00271A4B" w:rsidRPr="000D0A9F" w14:paraId="742DBD39" w14:textId="77777777" w:rsidTr="7AF31991">
        <w:tc>
          <w:tcPr>
            <w:tcW w:w="3116" w:type="dxa"/>
          </w:tcPr>
          <w:p w14:paraId="7F6B8CEB" w14:textId="4782E518" w:rsidR="00271A4B" w:rsidRPr="00FD0429" w:rsidRDefault="008F0F4A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429">
              <w:rPr>
                <w:rFonts w:ascii="Times New Roman" w:hAnsi="Times New Roman" w:cs="Times New Roman"/>
                <w:sz w:val="20"/>
                <w:szCs w:val="20"/>
              </w:rPr>
              <w:t xml:space="preserve">Occupied housing </w:t>
            </w:r>
            <w:proofErr w:type="gramStart"/>
            <w:r w:rsidRPr="00FD0429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proofErr w:type="gramEnd"/>
            <w:r w:rsidRPr="00FD0429">
              <w:rPr>
                <w:rFonts w:ascii="Times New Roman" w:hAnsi="Times New Roman" w:cs="Times New Roman"/>
                <w:sz w:val="20"/>
                <w:szCs w:val="20"/>
              </w:rPr>
              <w:t xml:space="preserve"> renter-occupied, %</w:t>
            </w:r>
          </w:p>
        </w:tc>
        <w:tc>
          <w:tcPr>
            <w:tcW w:w="3117" w:type="dxa"/>
          </w:tcPr>
          <w:p w14:paraId="5C0A1179" w14:textId="521D8B09" w:rsidR="00271A4B" w:rsidRDefault="00F55374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occupied housing units that are renter occupied</w:t>
            </w:r>
          </w:p>
        </w:tc>
        <w:tc>
          <w:tcPr>
            <w:tcW w:w="3117" w:type="dxa"/>
          </w:tcPr>
          <w:p w14:paraId="094D43C6" w14:textId="1D4DA25C" w:rsidR="00271A4B" w:rsidRDefault="00E255A0" w:rsidP="00271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787A0A" w:rsidRPr="000D0A9F" w14:paraId="4FF2F6D8" w14:textId="77777777" w:rsidTr="7AF31991">
        <w:tc>
          <w:tcPr>
            <w:tcW w:w="3116" w:type="dxa"/>
          </w:tcPr>
          <w:p w14:paraId="687D0A12" w14:textId="72556B69" w:rsidR="00787A0A" w:rsidRPr="00FD0429" w:rsidRDefault="00787A0A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4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ent movers</w:t>
            </w:r>
          </w:p>
        </w:tc>
        <w:tc>
          <w:tcPr>
            <w:tcW w:w="3117" w:type="dxa"/>
          </w:tcPr>
          <w:p w14:paraId="1FF84BFA" w14:textId="4F8781FD" w:rsidR="00787A0A" w:rsidRDefault="007A4567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measure of r</w:t>
            </w:r>
            <w:r w:rsidR="00AE055D">
              <w:rPr>
                <w:rFonts w:ascii="Times New Roman" w:hAnsi="Times New Roman" w:cs="Times New Roman"/>
                <w:sz w:val="20"/>
                <w:szCs w:val="20"/>
              </w:rPr>
              <w:t>ecent movers</w:t>
            </w:r>
            <w:r w:rsidR="008242A0">
              <w:rPr>
                <w:rFonts w:ascii="Times New Roman" w:hAnsi="Times New Roman" w:cs="Times New Roman"/>
                <w:sz w:val="20"/>
                <w:szCs w:val="20"/>
              </w:rPr>
              <w:t>; scale is 0-1000 and national mean is 100.</w:t>
            </w:r>
          </w:p>
        </w:tc>
        <w:tc>
          <w:tcPr>
            <w:tcW w:w="3117" w:type="dxa"/>
          </w:tcPr>
          <w:p w14:paraId="13877DD4" w14:textId="10833F2F" w:rsidR="00787A0A" w:rsidRDefault="00E255A0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787A0A" w:rsidRPr="000D0A9F" w14:paraId="7E3ED4CC" w14:textId="77777777" w:rsidTr="7AF31991">
        <w:tc>
          <w:tcPr>
            <w:tcW w:w="3116" w:type="dxa"/>
          </w:tcPr>
          <w:p w14:paraId="0C1E2D92" w14:textId="5435F9BB" w:rsidR="00787A0A" w:rsidRPr="00FD0429" w:rsidRDefault="00787A0A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429">
              <w:rPr>
                <w:rFonts w:ascii="Times New Roman" w:hAnsi="Times New Roman" w:cs="Times New Roman"/>
                <w:sz w:val="20"/>
                <w:szCs w:val="20"/>
              </w:rPr>
              <w:t>Parcels with arm’s length transfer in past 5 years, %</w:t>
            </w:r>
          </w:p>
        </w:tc>
        <w:tc>
          <w:tcPr>
            <w:tcW w:w="3117" w:type="dxa"/>
          </w:tcPr>
          <w:p w14:paraId="7CC6FFDE" w14:textId="52664B7A" w:rsidR="00787A0A" w:rsidRDefault="008723ED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</w:t>
            </w:r>
            <w:r w:rsidR="00AE623D" w:rsidRPr="7AF31991">
              <w:rPr>
                <w:rFonts w:ascii="Times New Roman" w:hAnsi="Times New Roman" w:cs="Times New Roman"/>
                <w:sz w:val="20"/>
                <w:szCs w:val="20"/>
              </w:rPr>
              <w:t>ercent of parcels undergoing arm’s length transfer</w:t>
            </w:r>
            <w:r w:rsidR="00E90533" w:rsidRPr="7AF31991">
              <w:rPr>
                <w:rFonts w:ascii="Times New Roman" w:hAnsi="Times New Roman" w:cs="Times New Roman"/>
                <w:sz w:val="20"/>
                <w:szCs w:val="20"/>
              </w:rPr>
              <w:t>s in the previous 5 years</w:t>
            </w:r>
          </w:p>
        </w:tc>
        <w:tc>
          <w:tcPr>
            <w:tcW w:w="3117" w:type="dxa"/>
          </w:tcPr>
          <w:p w14:paraId="37A105BD" w14:textId="566DC440" w:rsidR="00787A0A" w:rsidRDefault="0005653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056533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D667B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7952F2F0" w14:textId="454B37F7" w:rsidR="00056533" w:rsidRDefault="0005653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="00AE623D" w:rsidRPr="00AE623D">
              <w:rPr>
                <w:rFonts w:ascii="Times New Roman" w:hAnsi="Times New Roman" w:cs="Times New Roman"/>
                <w:sz w:val="20"/>
                <w:szCs w:val="20"/>
              </w:rPr>
              <w:t>Wayne County Register of Deeds</w:t>
            </w:r>
          </w:p>
        </w:tc>
      </w:tr>
      <w:tr w:rsidR="00787A0A" w:rsidRPr="000D0A9F" w14:paraId="53D80E96" w14:textId="77777777" w:rsidTr="7AF31991">
        <w:tc>
          <w:tcPr>
            <w:tcW w:w="3116" w:type="dxa"/>
          </w:tcPr>
          <w:p w14:paraId="54DEF171" w14:textId="5D128F9D" w:rsidR="00787A0A" w:rsidRPr="00FD0429" w:rsidRDefault="00FD0429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429">
              <w:rPr>
                <w:rFonts w:ascii="Times New Roman" w:hAnsi="Times New Roman" w:cs="Times New Roman"/>
                <w:sz w:val="20"/>
                <w:szCs w:val="20"/>
              </w:rPr>
              <w:t>Maximum number of arm’s length transfers for a single parcel</w:t>
            </w:r>
            <w:r w:rsidR="00966888">
              <w:rPr>
                <w:rFonts w:ascii="Times New Roman" w:hAnsi="Times New Roman" w:cs="Times New Roman"/>
                <w:sz w:val="20"/>
                <w:szCs w:val="20"/>
              </w:rPr>
              <w:t xml:space="preserve"> in past 5 years</w:t>
            </w:r>
          </w:p>
        </w:tc>
        <w:tc>
          <w:tcPr>
            <w:tcW w:w="3117" w:type="dxa"/>
          </w:tcPr>
          <w:p w14:paraId="07E14DE0" w14:textId="12C0FEC7" w:rsidR="00787A0A" w:rsidRDefault="008723ED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m</w:t>
            </w:r>
            <w:r w:rsidR="00060CCB">
              <w:rPr>
                <w:rFonts w:ascii="Times New Roman" w:hAnsi="Times New Roman" w:cs="Times New Roman"/>
                <w:sz w:val="20"/>
                <w:szCs w:val="20"/>
              </w:rPr>
              <w:t>aximum count of arm’s length transfers for a single parcel</w:t>
            </w:r>
            <w:r w:rsidR="007A4567">
              <w:rPr>
                <w:rFonts w:ascii="Times New Roman" w:hAnsi="Times New Roman" w:cs="Times New Roman"/>
                <w:sz w:val="20"/>
                <w:szCs w:val="20"/>
              </w:rPr>
              <w:t xml:space="preserve"> in the previous 5 years</w:t>
            </w:r>
          </w:p>
        </w:tc>
        <w:tc>
          <w:tcPr>
            <w:tcW w:w="3117" w:type="dxa"/>
          </w:tcPr>
          <w:p w14:paraId="6EE1743C" w14:textId="655B56AE" w:rsidR="00AE623D" w:rsidRDefault="00AE623D" w:rsidP="00AE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Pr="00056533">
              <w:rPr>
                <w:rFonts w:ascii="Times New Roman" w:hAnsi="Times New Roman" w:cs="Times New Roman"/>
                <w:sz w:val="20"/>
                <w:szCs w:val="20"/>
              </w:rPr>
              <w:t xml:space="preserve">Cuyahoga County </w:t>
            </w:r>
            <w:r w:rsidR="006D667B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69754B56" w14:textId="5A351423" w:rsidR="00787A0A" w:rsidRDefault="00AE623D" w:rsidP="00AE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Pr="00AE623D">
              <w:rPr>
                <w:rFonts w:ascii="Times New Roman" w:hAnsi="Times New Roman" w:cs="Times New Roman"/>
                <w:sz w:val="20"/>
                <w:szCs w:val="20"/>
              </w:rPr>
              <w:t>Wayne County Register of Deeds</w:t>
            </w:r>
          </w:p>
        </w:tc>
      </w:tr>
      <w:tr w:rsidR="00C34063" w:rsidRPr="000D0A9F" w14:paraId="73832A91" w14:textId="77777777" w:rsidTr="00A16BB4">
        <w:trPr>
          <w:trHeight w:val="432"/>
        </w:trPr>
        <w:tc>
          <w:tcPr>
            <w:tcW w:w="9350" w:type="dxa"/>
            <w:gridSpan w:val="3"/>
            <w:vAlign w:val="center"/>
          </w:tcPr>
          <w:p w14:paraId="501C94BE" w14:textId="34128E3C" w:rsidR="00C34063" w:rsidRPr="00C34063" w:rsidRDefault="00C34063" w:rsidP="00A16BB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oeconomic Features</w:t>
            </w:r>
          </w:p>
        </w:tc>
      </w:tr>
      <w:tr w:rsidR="00787A0A" w:rsidRPr="000D0A9F" w14:paraId="00C02A39" w14:textId="77777777" w:rsidTr="7AF31991">
        <w:tc>
          <w:tcPr>
            <w:tcW w:w="3116" w:type="dxa"/>
          </w:tcPr>
          <w:p w14:paraId="6C30900F" w14:textId="407F7394" w:rsidR="00787A0A" w:rsidRPr="00D523CB" w:rsidRDefault="00F50CA9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opulation aged 16+ unemployed, %</w:t>
            </w:r>
          </w:p>
        </w:tc>
        <w:tc>
          <w:tcPr>
            <w:tcW w:w="3117" w:type="dxa"/>
          </w:tcPr>
          <w:p w14:paraId="1E137834" w14:textId="0623338F" w:rsidR="00787A0A" w:rsidRDefault="00176F2F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population aged 16+ who are unemployed</w:t>
            </w:r>
          </w:p>
        </w:tc>
        <w:tc>
          <w:tcPr>
            <w:tcW w:w="3117" w:type="dxa"/>
          </w:tcPr>
          <w:p w14:paraId="6BF713D1" w14:textId="2DE4AC20" w:rsidR="00787A0A" w:rsidRDefault="00176F2F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F50CA9" w:rsidRPr="000D0A9F" w14:paraId="7CB06A90" w14:textId="77777777" w:rsidTr="7AF31991">
        <w:tc>
          <w:tcPr>
            <w:tcW w:w="3116" w:type="dxa"/>
          </w:tcPr>
          <w:p w14:paraId="0689DAC6" w14:textId="56B9E527" w:rsidR="00F50CA9" w:rsidRPr="00D523CB" w:rsidRDefault="002B3618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opulation aged 16+ out of the labor force, %</w:t>
            </w:r>
          </w:p>
        </w:tc>
        <w:tc>
          <w:tcPr>
            <w:tcW w:w="3117" w:type="dxa"/>
          </w:tcPr>
          <w:p w14:paraId="719A978C" w14:textId="7132B664" w:rsidR="00F50CA9" w:rsidRDefault="00C1735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population aged 16+ who are out of the labor force</w:t>
            </w:r>
          </w:p>
        </w:tc>
        <w:tc>
          <w:tcPr>
            <w:tcW w:w="3117" w:type="dxa"/>
          </w:tcPr>
          <w:p w14:paraId="52B4C9D9" w14:textId="0554617C" w:rsidR="00F50CA9" w:rsidRDefault="00C1735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F50CA9" w:rsidRPr="000D0A9F" w14:paraId="4D12FD55" w14:textId="77777777" w:rsidTr="7AF31991">
        <w:tc>
          <w:tcPr>
            <w:tcW w:w="3116" w:type="dxa"/>
          </w:tcPr>
          <w:p w14:paraId="31BD4812" w14:textId="65E6DD09" w:rsidR="00F50CA9" w:rsidRPr="00D523CB" w:rsidRDefault="006060A4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Employed civilian population 16+ working in high-paying professions, %</w:t>
            </w:r>
          </w:p>
        </w:tc>
        <w:tc>
          <w:tcPr>
            <w:tcW w:w="3117" w:type="dxa"/>
          </w:tcPr>
          <w:p w14:paraId="458296B5" w14:textId="0D8A35BA" w:rsidR="00F50CA9" w:rsidRDefault="00180647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employed civilian population aged 16+ working in p</w:t>
            </w:r>
            <w:r w:rsidR="00DB2CD6">
              <w:rPr>
                <w:rFonts w:ascii="Times New Roman" w:hAnsi="Times New Roman" w:cs="Times New Roman"/>
                <w:sz w:val="20"/>
                <w:szCs w:val="20"/>
              </w:rPr>
              <w:t>rofessional, business, or financial sectors</w:t>
            </w:r>
          </w:p>
        </w:tc>
        <w:tc>
          <w:tcPr>
            <w:tcW w:w="3117" w:type="dxa"/>
          </w:tcPr>
          <w:p w14:paraId="3DDC7220" w14:textId="112C78A3" w:rsidR="00F50CA9" w:rsidRDefault="00C1735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F50CA9" w:rsidRPr="000D0A9F" w14:paraId="6A958B25" w14:textId="77777777" w:rsidTr="7AF31991">
        <w:tc>
          <w:tcPr>
            <w:tcW w:w="3116" w:type="dxa"/>
          </w:tcPr>
          <w:p w14:paraId="4674186C" w14:textId="4664D9A1" w:rsidR="00F50CA9" w:rsidRPr="00D523CB" w:rsidRDefault="007405F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opulation aged 25+ with at least a high school education, %</w:t>
            </w:r>
          </w:p>
        </w:tc>
        <w:tc>
          <w:tcPr>
            <w:tcW w:w="3117" w:type="dxa"/>
          </w:tcPr>
          <w:p w14:paraId="6ED9D4B4" w14:textId="228FF117" w:rsidR="00F50CA9" w:rsidRDefault="00CF4F27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r w:rsidR="000757E4">
              <w:rPr>
                <w:rFonts w:ascii="Times New Roman" w:hAnsi="Times New Roman" w:cs="Times New Roman"/>
                <w:sz w:val="20"/>
                <w:szCs w:val="20"/>
              </w:rPr>
              <w:t xml:space="preserve"> percent of population aged 25+ who </w:t>
            </w:r>
            <w:r w:rsidR="00110D5A">
              <w:rPr>
                <w:rFonts w:ascii="Times New Roman" w:hAnsi="Times New Roman" w:cs="Times New Roman"/>
                <w:sz w:val="20"/>
                <w:szCs w:val="20"/>
              </w:rPr>
              <w:t>have at least a high school education</w:t>
            </w:r>
          </w:p>
        </w:tc>
        <w:tc>
          <w:tcPr>
            <w:tcW w:w="3117" w:type="dxa"/>
          </w:tcPr>
          <w:p w14:paraId="35C1E5B1" w14:textId="60EB4DC6" w:rsidR="00F50CA9" w:rsidRDefault="00524821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F50CA9" w:rsidRPr="000D0A9F" w14:paraId="21192783" w14:textId="77777777" w:rsidTr="7AF31991">
        <w:tc>
          <w:tcPr>
            <w:tcW w:w="3116" w:type="dxa"/>
          </w:tcPr>
          <w:p w14:paraId="5611FB91" w14:textId="091B4212" w:rsidR="00F50CA9" w:rsidRPr="00D523CB" w:rsidRDefault="00BC2403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Kids aged 3+ enrolled in nursery/preschool, %</w:t>
            </w:r>
          </w:p>
        </w:tc>
        <w:tc>
          <w:tcPr>
            <w:tcW w:w="3117" w:type="dxa"/>
          </w:tcPr>
          <w:p w14:paraId="0AECDAD2" w14:textId="05C8D2FA" w:rsidR="00F50CA9" w:rsidRDefault="00CF4F27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children aged 3+ enrolled in nursery or preschool</w:t>
            </w:r>
          </w:p>
        </w:tc>
        <w:tc>
          <w:tcPr>
            <w:tcW w:w="3117" w:type="dxa"/>
          </w:tcPr>
          <w:p w14:paraId="3B936868" w14:textId="4A92484C" w:rsidR="00F50CA9" w:rsidRDefault="00CF4F27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F50CA9" w:rsidRPr="000D0A9F" w14:paraId="18CDE430" w14:textId="77777777" w:rsidTr="7AF31991">
        <w:tc>
          <w:tcPr>
            <w:tcW w:w="3116" w:type="dxa"/>
          </w:tcPr>
          <w:p w14:paraId="6596D03F" w14:textId="47BAB856" w:rsidR="00F50CA9" w:rsidRPr="00D523CB" w:rsidRDefault="009C3F1C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Kids enrolled in K-12 in private school, %</w:t>
            </w:r>
          </w:p>
        </w:tc>
        <w:tc>
          <w:tcPr>
            <w:tcW w:w="3117" w:type="dxa"/>
          </w:tcPr>
          <w:p w14:paraId="65BFE630" w14:textId="70934A31" w:rsidR="00F50CA9" w:rsidRDefault="00690E3E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children enrolled in K-12 education that are in private school</w:t>
            </w:r>
          </w:p>
        </w:tc>
        <w:tc>
          <w:tcPr>
            <w:tcW w:w="3117" w:type="dxa"/>
          </w:tcPr>
          <w:p w14:paraId="0DEEAF75" w14:textId="09007CC5" w:rsidR="00F50CA9" w:rsidRDefault="00690E3E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F50CA9" w:rsidRPr="000D0A9F" w14:paraId="13D21671" w14:textId="77777777" w:rsidTr="7AF31991">
        <w:tc>
          <w:tcPr>
            <w:tcW w:w="3116" w:type="dxa"/>
          </w:tcPr>
          <w:p w14:paraId="674F5C1D" w14:textId="65B30A82" w:rsidR="00F50CA9" w:rsidRPr="00D523CB" w:rsidRDefault="008E5B35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Female-headed households, %</w:t>
            </w:r>
          </w:p>
        </w:tc>
        <w:tc>
          <w:tcPr>
            <w:tcW w:w="3117" w:type="dxa"/>
          </w:tcPr>
          <w:p w14:paraId="6A8DBDC4" w14:textId="35065E72" w:rsidR="00F50CA9" w:rsidRDefault="00690E3E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percent of households </w:t>
            </w:r>
            <w:r w:rsidR="00AA34EA">
              <w:rPr>
                <w:rFonts w:ascii="Times New Roman" w:hAnsi="Times New Roman" w:cs="Times New Roman"/>
                <w:sz w:val="20"/>
                <w:szCs w:val="20"/>
              </w:rPr>
              <w:t xml:space="preserve">headed by unmarried </w:t>
            </w:r>
            <w:r w:rsidR="00AD6C3C">
              <w:rPr>
                <w:rFonts w:ascii="Times New Roman" w:hAnsi="Times New Roman" w:cs="Times New Roman"/>
                <w:sz w:val="20"/>
                <w:szCs w:val="20"/>
              </w:rPr>
              <w:t>women with children under 18</w:t>
            </w:r>
          </w:p>
        </w:tc>
        <w:tc>
          <w:tcPr>
            <w:tcW w:w="3117" w:type="dxa"/>
          </w:tcPr>
          <w:p w14:paraId="5AB6045C" w14:textId="0DE604BA" w:rsidR="00F50CA9" w:rsidRDefault="00E3060F" w:rsidP="00787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730C4" w:rsidRPr="000D0A9F" w14:paraId="29904B92" w14:textId="77777777" w:rsidTr="7AF31991">
        <w:tc>
          <w:tcPr>
            <w:tcW w:w="3116" w:type="dxa"/>
          </w:tcPr>
          <w:p w14:paraId="02C9A93A" w14:textId="4C50016D" w:rsidR="002730C4" w:rsidRPr="00D523CB" w:rsidRDefault="002730C4" w:rsidP="00273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Currently in the armed forces</w:t>
            </w:r>
          </w:p>
        </w:tc>
        <w:tc>
          <w:tcPr>
            <w:tcW w:w="3117" w:type="dxa"/>
          </w:tcPr>
          <w:p w14:paraId="0D6DD29E" w14:textId="4001E572" w:rsidR="002730C4" w:rsidRDefault="009A10FA" w:rsidP="00273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</w:t>
            </w:r>
            <w:r w:rsidR="0002530A">
              <w:rPr>
                <w:rFonts w:ascii="Times New Roman" w:hAnsi="Times New Roman" w:cs="Times New Roman"/>
                <w:sz w:val="20"/>
                <w:szCs w:val="20"/>
              </w:rPr>
              <w:t>measure of population c</w:t>
            </w:r>
            <w:r w:rsidR="002730C4">
              <w:rPr>
                <w:rFonts w:ascii="Times New Roman" w:hAnsi="Times New Roman" w:cs="Times New Roman"/>
                <w:sz w:val="20"/>
                <w:szCs w:val="20"/>
              </w:rPr>
              <w:t xml:space="preserve">urrently in the armed forces; </w:t>
            </w:r>
            <w:r w:rsidR="000C0FD2"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  <w:r w:rsidR="002730C4">
              <w:rPr>
                <w:rFonts w:ascii="Times New Roman" w:hAnsi="Times New Roman" w:cs="Times New Roman"/>
                <w:sz w:val="20"/>
                <w:szCs w:val="20"/>
              </w:rPr>
              <w:t>is 0 to 1000 and national mean is 100.</w:t>
            </w:r>
          </w:p>
        </w:tc>
        <w:tc>
          <w:tcPr>
            <w:tcW w:w="3117" w:type="dxa"/>
          </w:tcPr>
          <w:p w14:paraId="4935A1E3" w14:textId="63947BE5" w:rsidR="002730C4" w:rsidRDefault="002730C4" w:rsidP="00273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730C4" w:rsidRPr="000D0A9F" w14:paraId="6118E2F3" w14:textId="77777777" w:rsidTr="7AF31991">
        <w:tc>
          <w:tcPr>
            <w:tcW w:w="3116" w:type="dxa"/>
          </w:tcPr>
          <w:p w14:paraId="14BA8FE4" w14:textId="4466E8D4" w:rsidR="002730C4" w:rsidRPr="00D523CB" w:rsidRDefault="002730C4" w:rsidP="00273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opulation below 150% of poverty line, %</w:t>
            </w:r>
          </w:p>
        </w:tc>
        <w:tc>
          <w:tcPr>
            <w:tcW w:w="3117" w:type="dxa"/>
          </w:tcPr>
          <w:p w14:paraId="542EE1DD" w14:textId="1FBDA79A" w:rsidR="002730C4" w:rsidRDefault="00A94F7D" w:rsidP="00273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percent of population </w:t>
            </w:r>
            <w:r w:rsidR="003C7C70">
              <w:rPr>
                <w:rFonts w:ascii="Times New Roman" w:hAnsi="Times New Roman" w:cs="Times New Roman"/>
                <w:sz w:val="20"/>
                <w:szCs w:val="20"/>
              </w:rPr>
              <w:t>that is below 150% of the poverty line</w:t>
            </w:r>
          </w:p>
        </w:tc>
        <w:tc>
          <w:tcPr>
            <w:tcW w:w="3117" w:type="dxa"/>
          </w:tcPr>
          <w:p w14:paraId="259BB26E" w14:textId="1B8C3C27" w:rsidR="002730C4" w:rsidRDefault="00A94F7D" w:rsidP="00273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01B88" w:rsidRPr="000D0A9F" w14:paraId="60DA5CD3" w14:textId="77777777" w:rsidTr="7AF31991">
        <w:tc>
          <w:tcPr>
            <w:tcW w:w="3116" w:type="dxa"/>
          </w:tcPr>
          <w:p w14:paraId="14E4BB00" w14:textId="57533260" w:rsidR="00201B88" w:rsidRPr="00D523CB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Residential economic segregation</w:t>
            </w:r>
          </w:p>
        </w:tc>
        <w:tc>
          <w:tcPr>
            <w:tcW w:w="3117" w:type="dxa"/>
          </w:tcPr>
          <w:p w14:paraId="6D23C132" w14:textId="49F8A0DF" w:rsidR="00201B88" w:rsidRDefault="003454CB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i</w:t>
            </w:r>
            <w:r w:rsidR="00201B88">
              <w:rPr>
                <w:rFonts w:ascii="Times New Roman" w:hAnsi="Times New Roman" w:cs="Times New Roman"/>
                <w:sz w:val="20"/>
                <w:szCs w:val="20"/>
              </w:rPr>
              <w:t>ndex of concentration at the extremes for income:</w:t>
            </w:r>
          </w:p>
          <w:p w14:paraId="0FB78C29" w14:textId="77777777" w:rsidR="00201B88" w:rsidRDefault="00201B88" w:rsidP="7AF3199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= (A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− P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)/T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i </w:t>
            </w:r>
          </w:p>
          <w:p w14:paraId="25E6B2D0" w14:textId="320A6743" w:rsidR="00201B88" w:rsidRPr="00C45BFD" w:rsidRDefault="00201B88" w:rsidP="00201B8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Where, for a given </w:t>
            </w:r>
            <w:r w:rsidR="003F5EF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ensus tract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A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"/>
              </w:rPr>
              <w:t>i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s the number of </w:t>
            </w:r>
            <w:r w:rsidR="00B0144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households making </w:t>
            </w:r>
            <w:r w:rsidR="00E074B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&gt;=</w:t>
            </w:r>
            <w:r w:rsidR="00B0144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$100,000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P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"/>
              </w:rPr>
              <w:t>i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s the number of </w:t>
            </w:r>
            <w:r w:rsidR="000E662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useholds making &lt;$25,000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and T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"/>
              </w:rPr>
              <w:t xml:space="preserve">i 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is the total count of </w:t>
            </w:r>
            <w:r w:rsidR="000E662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useholds</w:t>
            </w:r>
            <w:r w:rsidR="00CE42B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with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0E662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come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data.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Values range from -1 (entirely </w:t>
            </w:r>
            <w:r w:rsidR="00D3297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sadvantaged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) to 1 (entirely </w:t>
            </w:r>
            <w:r w:rsidR="00D3297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dvantaged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).</w:t>
            </w:r>
          </w:p>
        </w:tc>
        <w:tc>
          <w:tcPr>
            <w:tcW w:w="3117" w:type="dxa"/>
          </w:tcPr>
          <w:p w14:paraId="1E6697CD" w14:textId="6F1B1B46" w:rsidR="00201B88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rce data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01B88" w:rsidRPr="000D0A9F" w14:paraId="2A1E39E3" w14:textId="77777777" w:rsidTr="7AF31991">
        <w:tc>
          <w:tcPr>
            <w:tcW w:w="3116" w:type="dxa"/>
          </w:tcPr>
          <w:p w14:paraId="3469A7D5" w14:textId="4A8FB34A" w:rsidR="00201B88" w:rsidRPr="00D523CB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Median household income</w:t>
            </w:r>
          </w:p>
        </w:tc>
        <w:tc>
          <w:tcPr>
            <w:tcW w:w="3117" w:type="dxa"/>
          </w:tcPr>
          <w:p w14:paraId="545868A6" w14:textId="0EB62E1D" w:rsidR="00201B88" w:rsidRDefault="0052409C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m</w:t>
            </w:r>
            <w:r w:rsidR="00D32975">
              <w:rPr>
                <w:rFonts w:ascii="Times New Roman" w:hAnsi="Times New Roman" w:cs="Times New Roman"/>
                <w:sz w:val="20"/>
                <w:szCs w:val="20"/>
              </w:rPr>
              <w:t>edian household 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dollars</w:t>
            </w:r>
          </w:p>
        </w:tc>
        <w:tc>
          <w:tcPr>
            <w:tcW w:w="3117" w:type="dxa"/>
          </w:tcPr>
          <w:p w14:paraId="5EB39313" w14:textId="755C7428" w:rsidR="00201B88" w:rsidRDefault="00162BC0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01B88" w:rsidRPr="000D0A9F" w14:paraId="2E9EB401" w14:textId="77777777" w:rsidTr="7AF31991">
        <w:tc>
          <w:tcPr>
            <w:tcW w:w="3116" w:type="dxa"/>
          </w:tcPr>
          <w:p w14:paraId="218BAE1E" w14:textId="05DDFF12" w:rsidR="00201B88" w:rsidRPr="00D523CB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Households with crowding, N</w:t>
            </w:r>
          </w:p>
        </w:tc>
        <w:tc>
          <w:tcPr>
            <w:tcW w:w="3117" w:type="dxa"/>
          </w:tcPr>
          <w:p w14:paraId="06A370C5" w14:textId="562D5C99" w:rsidR="00201B88" w:rsidRDefault="009135A9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households with more than 1.5 persons per room</w:t>
            </w:r>
          </w:p>
        </w:tc>
        <w:tc>
          <w:tcPr>
            <w:tcW w:w="3117" w:type="dxa"/>
          </w:tcPr>
          <w:p w14:paraId="4729EE10" w14:textId="25463FDC" w:rsidR="00201B88" w:rsidRDefault="009135A9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01B88" w:rsidRPr="000D0A9F" w14:paraId="312C6100" w14:textId="77777777" w:rsidTr="7AF31991">
        <w:tc>
          <w:tcPr>
            <w:tcW w:w="3116" w:type="dxa"/>
          </w:tcPr>
          <w:p w14:paraId="1F6CDC0B" w14:textId="130CB271" w:rsidR="00201B88" w:rsidRPr="00D523CB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pulation using public transportation</w:t>
            </w:r>
          </w:p>
        </w:tc>
        <w:tc>
          <w:tcPr>
            <w:tcW w:w="3117" w:type="dxa"/>
          </w:tcPr>
          <w:p w14:paraId="2E425D60" w14:textId="24089014" w:rsidR="00201B88" w:rsidRDefault="00D3700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r w:rsidR="006E41F3">
              <w:rPr>
                <w:rFonts w:ascii="Times New Roman" w:hAnsi="Times New Roman" w:cs="Times New Roman"/>
                <w:sz w:val="20"/>
                <w:szCs w:val="20"/>
              </w:rPr>
              <w:t xml:space="preserve"> mea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population using public transportation; scale is 0-1000 and national mean is 100.</w:t>
            </w:r>
          </w:p>
        </w:tc>
        <w:tc>
          <w:tcPr>
            <w:tcW w:w="3117" w:type="dxa"/>
          </w:tcPr>
          <w:p w14:paraId="4304FB60" w14:textId="10A0178C" w:rsidR="00201B88" w:rsidRDefault="00D3700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201B88" w:rsidRPr="000D0A9F" w14:paraId="5493C449" w14:textId="77777777" w:rsidTr="7AF31991">
        <w:tc>
          <w:tcPr>
            <w:tcW w:w="3116" w:type="dxa"/>
          </w:tcPr>
          <w:p w14:paraId="6B769255" w14:textId="49767757" w:rsidR="00201B88" w:rsidRPr="00D523CB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Median residential sales price in past 5 years</w:t>
            </w:r>
          </w:p>
        </w:tc>
        <w:tc>
          <w:tcPr>
            <w:tcW w:w="3117" w:type="dxa"/>
          </w:tcPr>
          <w:p w14:paraId="3ED8B1CD" w14:textId="2A1614D9" w:rsidR="00201B88" w:rsidRPr="00375BBF" w:rsidRDefault="00927DD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median residential sales price in previous 5 years</w:t>
            </w:r>
          </w:p>
        </w:tc>
        <w:tc>
          <w:tcPr>
            <w:tcW w:w="3117" w:type="dxa"/>
          </w:tcPr>
          <w:p w14:paraId="30361536" w14:textId="21ADC380" w:rsidR="00375BBF" w:rsidRPr="00375BBF" w:rsidRDefault="00375BBF" w:rsidP="00375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BBF">
              <w:rPr>
                <w:rFonts w:ascii="Times New Roman" w:hAnsi="Times New Roman" w:cs="Times New Roman"/>
                <w:sz w:val="20"/>
                <w:szCs w:val="20"/>
              </w:rPr>
              <w:t xml:space="preserve">Cleveland: Cuyahoga County </w:t>
            </w:r>
            <w:r w:rsidR="007F49CB">
              <w:rPr>
                <w:rFonts w:ascii="Times New Roman" w:hAnsi="Times New Roman" w:cs="Times New Roman"/>
                <w:sz w:val="20"/>
                <w:szCs w:val="20"/>
              </w:rPr>
              <w:t>Fiscal Office</w:t>
            </w:r>
          </w:p>
          <w:p w14:paraId="1A29E71B" w14:textId="25D89215" w:rsidR="00201B88" w:rsidRPr="00375BBF" w:rsidRDefault="00375BBF" w:rsidP="00375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BBF">
              <w:rPr>
                <w:rFonts w:ascii="Times New Roman" w:hAnsi="Times New Roman" w:cs="Times New Roman"/>
                <w:sz w:val="20"/>
                <w:szCs w:val="20"/>
              </w:rPr>
              <w:t>Detroit: Wayne County Register of Deeds</w:t>
            </w:r>
          </w:p>
        </w:tc>
      </w:tr>
      <w:tr w:rsidR="00201B88" w:rsidRPr="000D0A9F" w14:paraId="6F5910B5" w14:textId="77777777" w:rsidTr="7AF31991">
        <w:tc>
          <w:tcPr>
            <w:tcW w:w="3116" w:type="dxa"/>
          </w:tcPr>
          <w:p w14:paraId="5809A056" w14:textId="0CB1CBBF" w:rsidR="00201B88" w:rsidRPr="00D523CB" w:rsidRDefault="00201B88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arcels tax delinquent, %</w:t>
            </w:r>
          </w:p>
        </w:tc>
        <w:tc>
          <w:tcPr>
            <w:tcW w:w="3117" w:type="dxa"/>
          </w:tcPr>
          <w:p w14:paraId="0458E720" w14:textId="0920777F" w:rsidR="00201B88" w:rsidRDefault="00763587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A7E3D">
              <w:rPr>
                <w:rFonts w:ascii="Times New Roman" w:hAnsi="Times New Roman" w:cs="Times New Roman"/>
                <w:sz w:val="20"/>
                <w:szCs w:val="20"/>
              </w:rPr>
              <w:t>nnual percent of parcels that are tax delinquent (owe $1 or more)</w:t>
            </w:r>
          </w:p>
        </w:tc>
        <w:tc>
          <w:tcPr>
            <w:tcW w:w="3117" w:type="dxa"/>
          </w:tcPr>
          <w:p w14:paraId="6F950185" w14:textId="0DDB7BE0" w:rsidR="00763587" w:rsidRPr="004F4865" w:rsidRDefault="00763587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865">
              <w:rPr>
                <w:rFonts w:ascii="Times New Roman" w:hAnsi="Times New Roman" w:cs="Times New Roman"/>
                <w:sz w:val="20"/>
                <w:szCs w:val="20"/>
              </w:rPr>
              <w:t>Cleveland:</w:t>
            </w:r>
            <w:r w:rsidR="007F49CB" w:rsidRPr="004F4865">
              <w:rPr>
                <w:rFonts w:ascii="Times New Roman" w:hAnsi="Times New Roman" w:cs="Times New Roman"/>
                <w:sz w:val="20"/>
                <w:szCs w:val="20"/>
              </w:rPr>
              <w:t xml:space="preserve">  Cuyahoga County Fiscal Office</w:t>
            </w:r>
          </w:p>
          <w:p w14:paraId="61A76EF8" w14:textId="2FFF48B5" w:rsidR="00201B88" w:rsidRPr="004F4865" w:rsidRDefault="00763587" w:rsidP="00201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865">
              <w:rPr>
                <w:rFonts w:ascii="Times New Roman" w:hAnsi="Times New Roman" w:cs="Times New Roman"/>
                <w:sz w:val="20"/>
                <w:szCs w:val="20"/>
              </w:rPr>
              <w:t>Detroit: Wayne County Treasurer</w:t>
            </w:r>
          </w:p>
        </w:tc>
      </w:tr>
      <w:tr w:rsidR="00763587" w:rsidRPr="000D0A9F" w14:paraId="527AC7A2" w14:textId="77777777" w:rsidTr="7AF31991">
        <w:tc>
          <w:tcPr>
            <w:tcW w:w="3116" w:type="dxa"/>
          </w:tcPr>
          <w:p w14:paraId="50E743FE" w14:textId="1BE2031B" w:rsidR="00763587" w:rsidRPr="00D523CB" w:rsidRDefault="00763587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arcels tax foreclosed, %</w:t>
            </w:r>
          </w:p>
        </w:tc>
        <w:tc>
          <w:tcPr>
            <w:tcW w:w="3117" w:type="dxa"/>
          </w:tcPr>
          <w:p w14:paraId="53284ED3" w14:textId="72601E2F" w:rsidR="00763587" w:rsidRDefault="00BA7E3D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parcels that are tax foreclosed</w:t>
            </w:r>
          </w:p>
        </w:tc>
        <w:tc>
          <w:tcPr>
            <w:tcW w:w="3117" w:type="dxa"/>
          </w:tcPr>
          <w:p w14:paraId="5D713AB1" w14:textId="74EA7526" w:rsidR="007F49CB" w:rsidRPr="004F4865" w:rsidRDefault="00763587" w:rsidP="007F4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865">
              <w:rPr>
                <w:rFonts w:ascii="Times New Roman" w:hAnsi="Times New Roman" w:cs="Times New Roman"/>
                <w:sz w:val="20"/>
                <w:szCs w:val="20"/>
              </w:rPr>
              <w:t>Cleveland:</w:t>
            </w:r>
            <w:r w:rsidR="007F49CB" w:rsidRPr="004F4865">
              <w:rPr>
                <w:rFonts w:ascii="Times New Roman" w:hAnsi="Times New Roman" w:cs="Times New Roman"/>
                <w:sz w:val="20"/>
                <w:szCs w:val="20"/>
              </w:rPr>
              <w:t xml:space="preserve"> Cuyahoga County </w:t>
            </w:r>
            <w:r w:rsidR="00E3351B" w:rsidRPr="004F4865">
              <w:rPr>
                <w:rFonts w:ascii="Times New Roman" w:hAnsi="Times New Roman" w:cs="Times New Roman"/>
                <w:sz w:val="20"/>
                <w:szCs w:val="20"/>
              </w:rPr>
              <w:t>Common Pleas Court</w:t>
            </w:r>
          </w:p>
          <w:p w14:paraId="4C64CF8A" w14:textId="29D25ADF" w:rsidR="00763587" w:rsidRPr="004F4865" w:rsidRDefault="00763587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865">
              <w:rPr>
                <w:rFonts w:ascii="Times New Roman" w:hAnsi="Times New Roman" w:cs="Times New Roman"/>
                <w:sz w:val="20"/>
                <w:szCs w:val="20"/>
              </w:rPr>
              <w:t>Detroit: Wayne County Treasurer</w:t>
            </w:r>
          </w:p>
        </w:tc>
      </w:tr>
      <w:tr w:rsidR="00763587" w:rsidRPr="000D0A9F" w14:paraId="128831C5" w14:textId="77777777" w:rsidTr="7AF31991">
        <w:tc>
          <w:tcPr>
            <w:tcW w:w="3116" w:type="dxa"/>
          </w:tcPr>
          <w:p w14:paraId="32FBB72D" w14:textId="489DD66F" w:rsidR="00763587" w:rsidRPr="00D523CB" w:rsidRDefault="00763587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3CB">
              <w:rPr>
                <w:rFonts w:ascii="Times New Roman" w:hAnsi="Times New Roman" w:cs="Times New Roman"/>
                <w:sz w:val="20"/>
                <w:szCs w:val="20"/>
              </w:rPr>
              <w:t>Parcels mortgage foreclosed, %</w:t>
            </w:r>
          </w:p>
        </w:tc>
        <w:tc>
          <w:tcPr>
            <w:tcW w:w="3117" w:type="dxa"/>
          </w:tcPr>
          <w:p w14:paraId="7DAF0146" w14:textId="3EA58948" w:rsidR="00763587" w:rsidRDefault="00FE74D7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parcels with buildings that are mortgage foreclosed</w:t>
            </w:r>
          </w:p>
        </w:tc>
        <w:tc>
          <w:tcPr>
            <w:tcW w:w="3117" w:type="dxa"/>
          </w:tcPr>
          <w:p w14:paraId="3FBC72C9" w14:textId="531464DA" w:rsidR="00763587" w:rsidRPr="004F4865" w:rsidRDefault="0083231E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865">
              <w:rPr>
                <w:rFonts w:ascii="Times New Roman" w:hAnsi="Times New Roman" w:cs="Times New Roman"/>
                <w:sz w:val="20"/>
                <w:szCs w:val="20"/>
              </w:rPr>
              <w:t>Cleveland: Cuyahoga County Common Pleas Court</w:t>
            </w:r>
            <w:r w:rsidRPr="004F4865" w:rsidDel="00832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D0E905" w14:textId="00F9C26A" w:rsidR="0083231E" w:rsidRPr="004F4865" w:rsidRDefault="0083231E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865"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="004F4865" w:rsidRPr="004F4865">
              <w:rPr>
                <w:rFonts w:ascii="Times New Roman" w:hAnsi="Times New Roman" w:cs="Times New Roman"/>
                <w:sz w:val="20"/>
                <w:szCs w:val="20"/>
              </w:rPr>
              <w:t>Wayne County Treasurer</w:t>
            </w:r>
          </w:p>
        </w:tc>
      </w:tr>
      <w:tr w:rsidR="00C01D23" w:rsidRPr="000D0A9F" w14:paraId="2631644E" w14:textId="77777777" w:rsidTr="00A16BB4">
        <w:trPr>
          <w:trHeight w:val="432"/>
        </w:trPr>
        <w:tc>
          <w:tcPr>
            <w:tcW w:w="9350" w:type="dxa"/>
            <w:gridSpan w:val="3"/>
            <w:vAlign w:val="center"/>
          </w:tcPr>
          <w:p w14:paraId="69636BF4" w14:textId="10B996C2" w:rsidR="00C01D23" w:rsidRPr="00C01D23" w:rsidRDefault="00C01D23" w:rsidP="00A1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storical Features</w:t>
            </w:r>
          </w:p>
        </w:tc>
      </w:tr>
      <w:tr w:rsidR="00C01D23" w:rsidRPr="000D0A9F" w14:paraId="13334E42" w14:textId="77777777" w:rsidTr="7AF31991">
        <w:tc>
          <w:tcPr>
            <w:tcW w:w="3116" w:type="dxa"/>
          </w:tcPr>
          <w:p w14:paraId="3AA0216D" w14:textId="0C8170BB" w:rsidR="00C01D23" w:rsidRDefault="000C2531" w:rsidP="007635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HOLC’s redlining grade</w:t>
            </w:r>
          </w:p>
        </w:tc>
        <w:tc>
          <w:tcPr>
            <w:tcW w:w="3117" w:type="dxa"/>
          </w:tcPr>
          <w:p w14:paraId="2C2F19A2" w14:textId="36F80C52" w:rsidR="00C01D23" w:rsidRDefault="00C9687C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Home Owners'</w:t>
            </w:r>
            <w:proofErr w:type="gramEnd"/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Loan Corporation (HOLC)'s historical redlining grade</w:t>
            </w:r>
            <w:r w:rsidR="00946E0D">
              <w:rPr>
                <w:rFonts w:ascii="Times New Roman" w:hAnsi="Times New Roman" w:cs="Times New Roman"/>
                <w:sz w:val="20"/>
                <w:szCs w:val="20"/>
              </w:rPr>
              <w:t xml:space="preserve"> (1=green, 4=red)</w:t>
            </w:r>
          </w:p>
        </w:tc>
        <w:tc>
          <w:tcPr>
            <w:tcW w:w="3117" w:type="dxa"/>
          </w:tcPr>
          <w:p w14:paraId="25F716D2" w14:textId="5428345B" w:rsidR="00B92426" w:rsidRPr="008B63F3" w:rsidRDefault="008B63F3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3F3">
              <w:rPr>
                <w:rFonts w:ascii="Times New Roman" w:hAnsi="Times New Roman" w:cs="Times New Roman"/>
                <w:sz w:val="20"/>
                <w:szCs w:val="20"/>
              </w:rPr>
              <w:t>Historic Redlining Scores for 2010 and 2020 US Census Tracts</w:t>
            </w:r>
          </w:p>
        </w:tc>
      </w:tr>
      <w:tr w:rsidR="00A01589" w:rsidRPr="000D0A9F" w14:paraId="3F3CC223" w14:textId="77777777" w:rsidTr="00A16BB4">
        <w:trPr>
          <w:trHeight w:val="432"/>
        </w:trPr>
        <w:tc>
          <w:tcPr>
            <w:tcW w:w="9350" w:type="dxa"/>
            <w:gridSpan w:val="3"/>
            <w:vAlign w:val="center"/>
          </w:tcPr>
          <w:p w14:paraId="0BA47582" w14:textId="2A4E7FD9" w:rsidR="00A01589" w:rsidRPr="00A01589" w:rsidRDefault="00A01589" w:rsidP="00A16BB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15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mographic Features</w:t>
            </w:r>
          </w:p>
        </w:tc>
      </w:tr>
      <w:tr w:rsidR="00A01589" w:rsidRPr="000D0A9F" w14:paraId="3D4B1CC8" w14:textId="77777777" w:rsidTr="7AF31991">
        <w:tc>
          <w:tcPr>
            <w:tcW w:w="3116" w:type="dxa"/>
          </w:tcPr>
          <w:p w14:paraId="786D5E34" w14:textId="2CA04ED2" w:rsidR="00A01589" w:rsidRPr="00CA1D8C" w:rsidRDefault="0078391A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D8C">
              <w:rPr>
                <w:rFonts w:ascii="Times New Roman" w:hAnsi="Times New Roman" w:cs="Times New Roman"/>
                <w:sz w:val="20"/>
                <w:szCs w:val="20"/>
              </w:rPr>
              <w:t>Population aged 15 to 29 and male, %</w:t>
            </w:r>
          </w:p>
        </w:tc>
        <w:tc>
          <w:tcPr>
            <w:tcW w:w="3117" w:type="dxa"/>
          </w:tcPr>
          <w:p w14:paraId="16C3F930" w14:textId="2DB90C7A" w:rsidR="00A01589" w:rsidRDefault="00A27D2F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population aged 15-29 and male</w:t>
            </w:r>
          </w:p>
        </w:tc>
        <w:tc>
          <w:tcPr>
            <w:tcW w:w="3117" w:type="dxa"/>
          </w:tcPr>
          <w:p w14:paraId="773B697F" w14:textId="1648DEC4" w:rsidR="00A01589" w:rsidRDefault="00A27D2F" w:rsidP="00763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A1D8C" w:rsidRPr="000D0A9F" w14:paraId="41E25859" w14:textId="77777777" w:rsidTr="7AF31991">
        <w:tc>
          <w:tcPr>
            <w:tcW w:w="3116" w:type="dxa"/>
          </w:tcPr>
          <w:p w14:paraId="7C1AC419" w14:textId="1F6765C9" w:rsidR="00CA1D8C" w:rsidRPr="00CA1D8C" w:rsidRDefault="00CA1D8C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D8C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117" w:type="dxa"/>
          </w:tcPr>
          <w:p w14:paraId="29E1FF6D" w14:textId="238AB4FA" w:rsidR="00CA1D8C" w:rsidRDefault="00A27D2F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opulation</w:t>
            </w:r>
            <w:r w:rsidR="00467308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3117" w:type="dxa"/>
          </w:tcPr>
          <w:p w14:paraId="5E10B450" w14:textId="5312C5D3" w:rsidR="00CA1D8C" w:rsidRDefault="00D96779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A1D8C" w:rsidRPr="000D0A9F" w14:paraId="1A13FBF8" w14:textId="77777777" w:rsidTr="7AF31991">
        <w:tc>
          <w:tcPr>
            <w:tcW w:w="3116" w:type="dxa"/>
            <w:vAlign w:val="center"/>
          </w:tcPr>
          <w:p w14:paraId="5CEEF737" w14:textId="5CB89CAB" w:rsidR="00CA1D8C" w:rsidRPr="00CA1D8C" w:rsidRDefault="00CA1D8C" w:rsidP="00D86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D8C">
              <w:rPr>
                <w:rFonts w:ascii="Times New Roman" w:hAnsi="Times New Roman" w:cs="Times New Roman"/>
                <w:sz w:val="20"/>
                <w:szCs w:val="20"/>
              </w:rPr>
              <w:t>Racial residential segregation</w:t>
            </w:r>
          </w:p>
        </w:tc>
        <w:tc>
          <w:tcPr>
            <w:tcW w:w="3117" w:type="dxa"/>
          </w:tcPr>
          <w:p w14:paraId="502DEC57" w14:textId="68F8BA2D" w:rsidR="00CA1D8C" w:rsidRDefault="00C1201E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i</w:t>
            </w:r>
            <w:r w:rsidR="00CA1D8C">
              <w:rPr>
                <w:rFonts w:ascii="Times New Roman" w:hAnsi="Times New Roman" w:cs="Times New Roman"/>
                <w:sz w:val="20"/>
                <w:szCs w:val="20"/>
              </w:rPr>
              <w:t>ndex of concentration at the extremes for race:</w:t>
            </w:r>
          </w:p>
          <w:p w14:paraId="0CD0982E" w14:textId="77777777" w:rsidR="00CA1D8C" w:rsidRDefault="00CA1D8C" w:rsidP="7AF3199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= (A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 xml:space="preserve"> − P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7AF31991">
              <w:rPr>
                <w:rFonts w:ascii="Times New Roman" w:hAnsi="Times New Roman" w:cs="Times New Roman"/>
                <w:sz w:val="20"/>
                <w:szCs w:val="20"/>
              </w:rPr>
              <w:t>)/T</w:t>
            </w:r>
            <w:r w:rsidRPr="7AF319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i </w:t>
            </w:r>
          </w:p>
          <w:p w14:paraId="568EE061" w14:textId="256D57AF" w:rsidR="00CA1D8C" w:rsidRDefault="00CA1D8C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Where, for a given </w:t>
            </w:r>
            <w:r w:rsidR="003F5EF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ensus tract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A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"/>
              </w:rPr>
              <w:t>i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s the number of non-Hispanic white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residents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P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"/>
              </w:rPr>
              <w:t>i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s the number of Black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residents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and T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"/>
              </w:rPr>
              <w:t xml:space="preserve">i </w:t>
            </w:r>
            <w:r w:rsidRPr="00C45B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s the total count of people race/ethnicity data.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Values range from -1 (entirely Black) to 1 (entirely non-Hispanic white).</w:t>
            </w:r>
          </w:p>
        </w:tc>
        <w:tc>
          <w:tcPr>
            <w:tcW w:w="3117" w:type="dxa"/>
          </w:tcPr>
          <w:p w14:paraId="4242DC8E" w14:textId="15DD0529" w:rsidR="00CA1D8C" w:rsidRDefault="00CA1D8C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rce data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A1D8C" w:rsidRPr="000D0A9F" w14:paraId="176256A8" w14:textId="77777777" w:rsidTr="7AF31991">
        <w:tc>
          <w:tcPr>
            <w:tcW w:w="3116" w:type="dxa"/>
          </w:tcPr>
          <w:p w14:paraId="1D4C4BCC" w14:textId="723ED749" w:rsidR="00CA1D8C" w:rsidRPr="00C45FBC" w:rsidRDefault="00485353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FBC">
              <w:rPr>
                <w:rFonts w:ascii="Times New Roman" w:hAnsi="Times New Roman" w:cs="Times New Roman"/>
                <w:sz w:val="20"/>
                <w:szCs w:val="20"/>
              </w:rPr>
              <w:t>Population Hispanic or Latino, %</w:t>
            </w:r>
          </w:p>
        </w:tc>
        <w:tc>
          <w:tcPr>
            <w:tcW w:w="3117" w:type="dxa"/>
          </w:tcPr>
          <w:p w14:paraId="13048E2E" w14:textId="4E4F7D40" w:rsidR="00CA1D8C" w:rsidRDefault="008C3872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the population that is Hispanic or Latino (any race)</w:t>
            </w:r>
          </w:p>
        </w:tc>
        <w:tc>
          <w:tcPr>
            <w:tcW w:w="3117" w:type="dxa"/>
          </w:tcPr>
          <w:p w14:paraId="30CF2F9D" w14:textId="152DDE05" w:rsidR="00CA1D8C" w:rsidRDefault="008C3872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A1D8C" w:rsidRPr="000D0A9F" w14:paraId="1CE45EC6" w14:textId="77777777" w:rsidTr="7AF31991">
        <w:tc>
          <w:tcPr>
            <w:tcW w:w="3116" w:type="dxa"/>
          </w:tcPr>
          <w:p w14:paraId="274BEEAB" w14:textId="2F8EF3C7" w:rsidR="00CA1D8C" w:rsidRPr="00C45FBC" w:rsidRDefault="00CB5DB4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FBC">
              <w:rPr>
                <w:rFonts w:ascii="Times New Roman" w:hAnsi="Times New Roman" w:cs="Times New Roman"/>
                <w:sz w:val="20"/>
                <w:szCs w:val="20"/>
              </w:rPr>
              <w:t>Population Black alone, %</w:t>
            </w:r>
          </w:p>
        </w:tc>
        <w:tc>
          <w:tcPr>
            <w:tcW w:w="3117" w:type="dxa"/>
          </w:tcPr>
          <w:p w14:paraId="270FCDDF" w14:textId="5D6510E1" w:rsidR="00CA1D8C" w:rsidRDefault="008C3872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percent of the population that is </w:t>
            </w:r>
            <w:r w:rsidR="00DB31F3">
              <w:rPr>
                <w:rFonts w:ascii="Times New Roman" w:hAnsi="Times New Roman" w:cs="Times New Roman"/>
                <w:sz w:val="20"/>
                <w:szCs w:val="20"/>
              </w:rPr>
              <w:t>non-Hispanic Black alone</w:t>
            </w:r>
          </w:p>
        </w:tc>
        <w:tc>
          <w:tcPr>
            <w:tcW w:w="3117" w:type="dxa"/>
          </w:tcPr>
          <w:p w14:paraId="24599CE2" w14:textId="492B89C1" w:rsidR="00CA1D8C" w:rsidRDefault="00DB31F3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A1D8C" w:rsidRPr="000D0A9F" w14:paraId="620B2862" w14:textId="77777777" w:rsidTr="7AF31991">
        <w:tc>
          <w:tcPr>
            <w:tcW w:w="3116" w:type="dxa"/>
          </w:tcPr>
          <w:p w14:paraId="6045DEA0" w14:textId="5A782044" w:rsidR="00CA1D8C" w:rsidRPr="00C45FBC" w:rsidRDefault="00EF0629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FBC">
              <w:rPr>
                <w:rFonts w:ascii="Times New Roman" w:hAnsi="Times New Roman" w:cs="Times New Roman"/>
                <w:sz w:val="20"/>
                <w:szCs w:val="20"/>
              </w:rPr>
              <w:t>Population white alone, %</w:t>
            </w:r>
          </w:p>
        </w:tc>
        <w:tc>
          <w:tcPr>
            <w:tcW w:w="3117" w:type="dxa"/>
          </w:tcPr>
          <w:p w14:paraId="737A9709" w14:textId="5084B57D" w:rsidR="00CA1D8C" w:rsidRDefault="00DB31F3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the population that is non-Hispanic white alone</w:t>
            </w:r>
          </w:p>
        </w:tc>
        <w:tc>
          <w:tcPr>
            <w:tcW w:w="3117" w:type="dxa"/>
          </w:tcPr>
          <w:p w14:paraId="41011839" w14:textId="26507FF1" w:rsidR="00CA1D8C" w:rsidRDefault="00DB31F3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A1D8C" w:rsidRPr="000D0A9F" w14:paraId="585572D0" w14:textId="77777777" w:rsidTr="7AF31991">
        <w:tc>
          <w:tcPr>
            <w:tcW w:w="3116" w:type="dxa"/>
          </w:tcPr>
          <w:p w14:paraId="32A7DD4C" w14:textId="4849858F" w:rsidR="00CA1D8C" w:rsidRPr="00C45FBC" w:rsidRDefault="00CB1943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FBC">
              <w:rPr>
                <w:rFonts w:ascii="Times New Roman" w:hAnsi="Times New Roman" w:cs="Times New Roman"/>
                <w:sz w:val="20"/>
                <w:szCs w:val="20"/>
              </w:rPr>
              <w:t>Population other race or 2+ races, %</w:t>
            </w:r>
          </w:p>
        </w:tc>
        <w:tc>
          <w:tcPr>
            <w:tcW w:w="3117" w:type="dxa"/>
          </w:tcPr>
          <w:p w14:paraId="6CE17DD4" w14:textId="2B8CFFC3" w:rsidR="00CA1D8C" w:rsidRDefault="00DB31F3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cent of the population that is</w:t>
            </w:r>
            <w:r w:rsidR="00C74BB5"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="00F87CC8">
              <w:t xml:space="preserve"> </w:t>
            </w:r>
            <w:r w:rsidR="00F87CC8" w:rsidRPr="00F87CC8">
              <w:rPr>
                <w:rFonts w:ascii="Times New Roman" w:hAnsi="Times New Roman" w:cs="Times New Roman"/>
                <w:sz w:val="20"/>
                <w:szCs w:val="20"/>
              </w:rPr>
              <w:t>Native American, Asian, Pacific Islander, or 2+ races</w:t>
            </w:r>
          </w:p>
        </w:tc>
        <w:tc>
          <w:tcPr>
            <w:tcW w:w="3117" w:type="dxa"/>
          </w:tcPr>
          <w:p w14:paraId="21A52A53" w14:textId="4074E404" w:rsidR="00CA1D8C" w:rsidRDefault="00CF3B7B" w:rsidP="00CA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45FBC" w:rsidRPr="000D0A9F" w14:paraId="27951515" w14:textId="77777777" w:rsidTr="7AF31991">
        <w:tc>
          <w:tcPr>
            <w:tcW w:w="3116" w:type="dxa"/>
          </w:tcPr>
          <w:p w14:paraId="45241F15" w14:textId="75B76398" w:rsidR="00C45FBC" w:rsidRPr="00C45FBC" w:rsidRDefault="00C45FBC" w:rsidP="00C45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FBC">
              <w:rPr>
                <w:rFonts w:ascii="Times New Roman" w:hAnsi="Times New Roman" w:cs="Times New Roman"/>
                <w:sz w:val="20"/>
                <w:szCs w:val="20"/>
              </w:rPr>
              <w:t>Population foreign born and naturalized</w:t>
            </w:r>
          </w:p>
        </w:tc>
        <w:tc>
          <w:tcPr>
            <w:tcW w:w="3117" w:type="dxa"/>
          </w:tcPr>
          <w:p w14:paraId="15C94698" w14:textId="4302C13A" w:rsidR="00C45FBC" w:rsidRDefault="00347615" w:rsidP="00C45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measure of p</w:t>
            </w:r>
            <w:r w:rsidR="002C6DE0">
              <w:rPr>
                <w:rFonts w:ascii="Times New Roman" w:hAnsi="Times New Roman" w:cs="Times New Roman"/>
                <w:sz w:val="20"/>
                <w:szCs w:val="20"/>
              </w:rPr>
              <w:t xml:space="preserve">opulation that is foreign born and </w:t>
            </w:r>
            <w:r w:rsidR="00274861">
              <w:rPr>
                <w:rFonts w:ascii="Times New Roman" w:hAnsi="Times New Roman" w:cs="Times New Roman"/>
                <w:sz w:val="20"/>
                <w:szCs w:val="20"/>
              </w:rPr>
              <w:t>naturalized; scale is 1-1000 and national mean is 100</w:t>
            </w:r>
          </w:p>
        </w:tc>
        <w:tc>
          <w:tcPr>
            <w:tcW w:w="3117" w:type="dxa"/>
          </w:tcPr>
          <w:p w14:paraId="65A5E027" w14:textId="6F76124A" w:rsidR="00C45FBC" w:rsidRDefault="00274861" w:rsidP="00C45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C45FBC" w:rsidRPr="000D0A9F" w14:paraId="7AF3989A" w14:textId="77777777" w:rsidTr="7AF31991">
        <w:tc>
          <w:tcPr>
            <w:tcW w:w="3116" w:type="dxa"/>
          </w:tcPr>
          <w:p w14:paraId="64E66DA0" w14:textId="1774B00A" w:rsidR="00C45FBC" w:rsidRPr="00C45FBC" w:rsidRDefault="00C45FBC" w:rsidP="00C45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FBC">
              <w:rPr>
                <w:rFonts w:ascii="Times New Roman" w:hAnsi="Times New Roman" w:cs="Times New Roman"/>
                <w:sz w:val="20"/>
                <w:szCs w:val="20"/>
              </w:rPr>
              <w:t>Population foreign born and not a citizen</w:t>
            </w:r>
          </w:p>
        </w:tc>
        <w:tc>
          <w:tcPr>
            <w:tcW w:w="3117" w:type="dxa"/>
          </w:tcPr>
          <w:p w14:paraId="77088EAE" w14:textId="7B84E813" w:rsidR="00C45FBC" w:rsidRDefault="00347615" w:rsidP="00C45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measure of p</w:t>
            </w:r>
            <w:r w:rsidR="00274861">
              <w:rPr>
                <w:rFonts w:ascii="Times New Roman" w:hAnsi="Times New Roman" w:cs="Times New Roman"/>
                <w:sz w:val="20"/>
                <w:szCs w:val="20"/>
              </w:rPr>
              <w:t>opulation that is foreign born and not a citizen; scale is 1-1000 and national mean is 100</w:t>
            </w:r>
          </w:p>
        </w:tc>
        <w:tc>
          <w:tcPr>
            <w:tcW w:w="3117" w:type="dxa"/>
          </w:tcPr>
          <w:p w14:paraId="1E569735" w14:textId="1FA89699" w:rsidR="00C45FBC" w:rsidRDefault="00274861" w:rsidP="00C45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lytics</w:t>
            </w:r>
            <w:proofErr w:type="spellEnd"/>
          </w:p>
        </w:tc>
      </w:tr>
      <w:tr w:rsidR="00E50470" w:rsidRPr="000D0A9F" w14:paraId="43CC5675" w14:textId="77777777" w:rsidTr="00A16BB4">
        <w:trPr>
          <w:trHeight w:val="432"/>
        </w:trPr>
        <w:tc>
          <w:tcPr>
            <w:tcW w:w="9350" w:type="dxa"/>
            <w:gridSpan w:val="3"/>
            <w:vAlign w:val="center"/>
          </w:tcPr>
          <w:p w14:paraId="07BEF512" w14:textId="2606B5A8" w:rsidR="00E50470" w:rsidRPr="00E50470" w:rsidRDefault="00E50470" w:rsidP="00A1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Crime and Violence</w:t>
            </w:r>
          </w:p>
        </w:tc>
      </w:tr>
      <w:tr w:rsidR="00C518D5" w:rsidRPr="000D0A9F" w14:paraId="56F694BA" w14:textId="77777777" w:rsidTr="7AF31991">
        <w:tc>
          <w:tcPr>
            <w:tcW w:w="3116" w:type="dxa"/>
          </w:tcPr>
          <w:p w14:paraId="414D186A" w14:textId="3EA6C273" w:rsidR="00C518D5" w:rsidRPr="00C518D5" w:rsidRDefault="00C518D5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8D5">
              <w:rPr>
                <w:rFonts w:ascii="Times New Roman" w:hAnsi="Times New Roman" w:cs="Times New Roman"/>
                <w:sz w:val="20"/>
                <w:szCs w:val="20"/>
              </w:rPr>
              <w:t>UCR Part 1 Violent Crimes, N</w:t>
            </w:r>
          </w:p>
        </w:tc>
        <w:tc>
          <w:tcPr>
            <w:tcW w:w="3117" w:type="dxa"/>
          </w:tcPr>
          <w:p w14:paraId="45AE8162" w14:textId="6BFE3C8F" w:rsidR="00C518D5" w:rsidRDefault="00C532DC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ount of </w:t>
            </w:r>
            <w:r w:rsidR="00660FB1">
              <w:rPr>
                <w:rFonts w:ascii="Times New Roman" w:hAnsi="Times New Roman" w:cs="Times New Roman"/>
                <w:sz w:val="20"/>
                <w:szCs w:val="20"/>
              </w:rPr>
              <w:t>part 1 violent crimes: h</w:t>
            </w:r>
            <w:r w:rsidR="00660FB1" w:rsidRPr="00660FB1">
              <w:rPr>
                <w:rFonts w:ascii="Times New Roman" w:hAnsi="Times New Roman" w:cs="Times New Roman"/>
                <w:sz w:val="20"/>
                <w:szCs w:val="20"/>
              </w:rPr>
              <w:t xml:space="preserve">omicide, rape, robbery, </w:t>
            </w:r>
            <w:r w:rsidR="00660FB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60FB1" w:rsidRPr="00660FB1">
              <w:rPr>
                <w:rFonts w:ascii="Times New Roman" w:hAnsi="Times New Roman" w:cs="Times New Roman"/>
                <w:sz w:val="20"/>
                <w:szCs w:val="20"/>
              </w:rPr>
              <w:t>aggravated assault</w:t>
            </w:r>
            <w:r w:rsidR="00C7230D">
              <w:rPr>
                <w:rFonts w:ascii="Times New Roman" w:hAnsi="Times New Roman" w:cs="Times New Roman"/>
                <w:sz w:val="20"/>
                <w:szCs w:val="20"/>
              </w:rPr>
              <w:t xml:space="preserve"> reported to police</w:t>
            </w:r>
          </w:p>
        </w:tc>
        <w:tc>
          <w:tcPr>
            <w:tcW w:w="3117" w:type="dxa"/>
          </w:tcPr>
          <w:p w14:paraId="52A67580" w14:textId="5EDF92D9" w:rsidR="00C518D5" w:rsidRDefault="00195FF3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="004D1AAC">
              <w:rPr>
                <w:rFonts w:ascii="Times New Roman" w:hAnsi="Times New Roman" w:cs="Times New Roman"/>
                <w:sz w:val="20"/>
                <w:szCs w:val="20"/>
              </w:rPr>
              <w:t>Cleveland</w:t>
            </w:r>
            <w:r w:rsidR="00DA7DBB">
              <w:rPr>
                <w:rFonts w:ascii="Times New Roman" w:hAnsi="Times New Roman" w:cs="Times New Roman"/>
                <w:sz w:val="20"/>
                <w:szCs w:val="20"/>
              </w:rPr>
              <w:t xml:space="preserve"> Police Department</w:t>
            </w:r>
          </w:p>
        </w:tc>
      </w:tr>
      <w:tr w:rsidR="00C518D5" w:rsidRPr="000D0A9F" w14:paraId="3C59F6DB" w14:textId="77777777" w:rsidTr="7AF31991">
        <w:tc>
          <w:tcPr>
            <w:tcW w:w="3116" w:type="dxa"/>
          </w:tcPr>
          <w:p w14:paraId="3EBC4FD0" w14:textId="0DF8E0FF" w:rsidR="00C518D5" w:rsidRPr="00C518D5" w:rsidRDefault="00C518D5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8D5">
              <w:rPr>
                <w:rFonts w:ascii="Times New Roman" w:hAnsi="Times New Roman" w:cs="Times New Roman"/>
                <w:sz w:val="20"/>
                <w:szCs w:val="20"/>
              </w:rPr>
              <w:t>UCR Part 1 Firearm Violence Crimes</w:t>
            </w:r>
            <w:r w:rsidR="008F5D5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18D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17" w:type="dxa"/>
          </w:tcPr>
          <w:p w14:paraId="594EB853" w14:textId="2DB9DC7C" w:rsidR="00C518D5" w:rsidRDefault="002A3679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homicide, robbery, and aggravated assault with a firearm</w:t>
            </w:r>
            <w:r w:rsidR="00C7230D">
              <w:rPr>
                <w:rFonts w:ascii="Times New Roman" w:hAnsi="Times New Roman" w:cs="Times New Roman"/>
                <w:sz w:val="20"/>
                <w:szCs w:val="20"/>
              </w:rPr>
              <w:t xml:space="preserve"> reported to police</w:t>
            </w:r>
            <w:r w:rsidR="00A417AC">
              <w:rPr>
                <w:rFonts w:ascii="Times New Roman" w:hAnsi="Times New Roman" w:cs="Times New Roman"/>
                <w:sz w:val="20"/>
                <w:szCs w:val="20"/>
              </w:rPr>
              <w:t xml:space="preserve">, 2016-2019 </w:t>
            </w:r>
          </w:p>
        </w:tc>
        <w:tc>
          <w:tcPr>
            <w:tcW w:w="3117" w:type="dxa"/>
          </w:tcPr>
          <w:p w14:paraId="3C023938" w14:textId="4C03FA3E" w:rsidR="00C518D5" w:rsidRDefault="00C532DC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="00DA7DBB">
              <w:rPr>
                <w:rFonts w:ascii="Times New Roman" w:hAnsi="Times New Roman" w:cs="Times New Roman"/>
                <w:sz w:val="20"/>
                <w:szCs w:val="20"/>
              </w:rPr>
              <w:t>Cleveland Police Department</w:t>
            </w:r>
          </w:p>
        </w:tc>
      </w:tr>
      <w:tr w:rsidR="002D39CB" w:rsidRPr="000D0A9F" w14:paraId="783EC35D" w14:textId="77777777" w:rsidTr="7AF31991">
        <w:tc>
          <w:tcPr>
            <w:tcW w:w="3116" w:type="dxa"/>
          </w:tcPr>
          <w:p w14:paraId="1909BAFF" w14:textId="6A2C080F" w:rsidR="002D39CB" w:rsidRPr="00F474A5" w:rsidRDefault="002D39CB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4A5">
              <w:rPr>
                <w:rFonts w:ascii="Times New Roman" w:hAnsi="Times New Roman" w:cs="Times New Roman"/>
                <w:sz w:val="20"/>
                <w:szCs w:val="20"/>
              </w:rPr>
              <w:t>Homicide</w:t>
            </w:r>
          </w:p>
        </w:tc>
        <w:tc>
          <w:tcPr>
            <w:tcW w:w="3117" w:type="dxa"/>
          </w:tcPr>
          <w:p w14:paraId="255787F4" w14:textId="343D40B8" w:rsidR="002D39CB" w:rsidRDefault="00C7230D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homicides reported to police</w:t>
            </w:r>
          </w:p>
        </w:tc>
        <w:tc>
          <w:tcPr>
            <w:tcW w:w="3117" w:type="dxa"/>
          </w:tcPr>
          <w:p w14:paraId="3308BEB8" w14:textId="4F77E2AA" w:rsidR="004D1AAC" w:rsidRDefault="004D1AAC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veland: </w:t>
            </w:r>
            <w:r w:rsidR="00F474A5">
              <w:rPr>
                <w:rFonts w:ascii="Times New Roman" w:hAnsi="Times New Roman" w:cs="Times New Roman"/>
                <w:sz w:val="20"/>
                <w:szCs w:val="20"/>
              </w:rPr>
              <w:t>Cleveland Police Department</w:t>
            </w:r>
          </w:p>
          <w:p w14:paraId="2A0761C6" w14:textId="421176D6" w:rsidR="002D39CB" w:rsidRDefault="004D1AAC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="00984E01">
              <w:rPr>
                <w:rFonts w:ascii="Times New Roman" w:hAnsi="Times New Roman" w:cs="Times New Roman"/>
                <w:sz w:val="20"/>
                <w:szCs w:val="20"/>
              </w:rPr>
              <w:t>Michigan Department of Health and Human Services</w:t>
            </w:r>
          </w:p>
        </w:tc>
      </w:tr>
      <w:tr w:rsidR="002D39CB" w:rsidRPr="000D0A9F" w14:paraId="5D2E5A06" w14:textId="77777777" w:rsidTr="00D86E33">
        <w:tc>
          <w:tcPr>
            <w:tcW w:w="3116" w:type="dxa"/>
            <w:vAlign w:val="center"/>
          </w:tcPr>
          <w:p w14:paraId="74154F7B" w14:textId="1CA2D78A" w:rsidR="002D39CB" w:rsidRPr="00F474A5" w:rsidRDefault="002D39CB" w:rsidP="00D86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4A5">
              <w:rPr>
                <w:rFonts w:ascii="Times New Roman" w:hAnsi="Times New Roman" w:cs="Times New Roman"/>
                <w:sz w:val="20"/>
                <w:szCs w:val="20"/>
              </w:rPr>
              <w:t>Firearm Homicide</w:t>
            </w:r>
          </w:p>
        </w:tc>
        <w:tc>
          <w:tcPr>
            <w:tcW w:w="3117" w:type="dxa"/>
          </w:tcPr>
          <w:p w14:paraId="709708A2" w14:textId="6D029038" w:rsidR="002D39CB" w:rsidRDefault="00C7230D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ount of homicides involving a firearm reported to police</w:t>
            </w:r>
          </w:p>
        </w:tc>
        <w:tc>
          <w:tcPr>
            <w:tcW w:w="3117" w:type="dxa"/>
          </w:tcPr>
          <w:p w14:paraId="70FEDC6D" w14:textId="77777777" w:rsidR="00F474A5" w:rsidRDefault="00F474A5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veland: Cleveland Police Department</w:t>
            </w:r>
          </w:p>
          <w:p w14:paraId="6D331EB8" w14:textId="33697D76" w:rsidR="002D39CB" w:rsidRDefault="004D1AAC" w:rsidP="00C5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roit: </w:t>
            </w:r>
            <w:r w:rsidR="00984E01">
              <w:rPr>
                <w:rFonts w:ascii="Times New Roman" w:hAnsi="Times New Roman" w:cs="Times New Roman"/>
                <w:sz w:val="20"/>
                <w:szCs w:val="20"/>
              </w:rPr>
              <w:t>Michigan Department of Health and Human Services</w:t>
            </w:r>
          </w:p>
        </w:tc>
      </w:tr>
    </w:tbl>
    <w:p w14:paraId="75222491" w14:textId="52469909" w:rsidR="00496666" w:rsidRPr="00B17A03" w:rsidRDefault="000E0185" w:rsidP="000E0185">
      <w:pPr>
        <w:rPr>
          <w:rFonts w:ascii="Times New Roman" w:hAnsi="Times New Roman" w:cs="Times New Roman"/>
          <w:sz w:val="22"/>
          <w:szCs w:val="22"/>
        </w:rPr>
      </w:pPr>
      <w:r w:rsidRPr="00B17A03">
        <w:rPr>
          <w:rFonts w:ascii="Times New Roman" w:hAnsi="Times New Roman" w:cs="Times New Roman"/>
          <w:sz w:val="22"/>
          <w:szCs w:val="22"/>
        </w:rPr>
        <w:t xml:space="preserve">* All </w:t>
      </w:r>
      <w:r w:rsidR="0087309B" w:rsidRPr="00B17A03">
        <w:rPr>
          <w:rFonts w:ascii="Times New Roman" w:hAnsi="Times New Roman" w:cs="Times New Roman"/>
          <w:sz w:val="22"/>
          <w:szCs w:val="22"/>
        </w:rPr>
        <w:t xml:space="preserve">variables are </w:t>
      </w:r>
      <w:r w:rsidR="00611CE4" w:rsidRPr="00B17A03">
        <w:rPr>
          <w:rFonts w:ascii="Times New Roman" w:hAnsi="Times New Roman" w:cs="Times New Roman"/>
          <w:sz w:val="22"/>
          <w:szCs w:val="22"/>
        </w:rPr>
        <w:t xml:space="preserve">aggregated to </w:t>
      </w:r>
      <w:r w:rsidR="00B81594" w:rsidRPr="00B17A03">
        <w:rPr>
          <w:rFonts w:ascii="Times New Roman" w:hAnsi="Times New Roman" w:cs="Times New Roman"/>
          <w:sz w:val="22"/>
          <w:szCs w:val="22"/>
        </w:rPr>
        <w:t xml:space="preserve">or </w:t>
      </w:r>
      <w:r w:rsidR="0087309B" w:rsidRPr="00B17A03">
        <w:rPr>
          <w:rFonts w:ascii="Times New Roman" w:hAnsi="Times New Roman" w:cs="Times New Roman"/>
          <w:sz w:val="22"/>
          <w:szCs w:val="22"/>
        </w:rPr>
        <w:t>measured at the census tract level.</w:t>
      </w:r>
    </w:p>
    <w:p w14:paraId="5F9EA6FF" w14:textId="77777777" w:rsidR="00503977" w:rsidRDefault="00503977" w:rsidP="00503977">
      <w:pPr>
        <w:rPr>
          <w:rFonts w:ascii="Times New Roman" w:hAnsi="Times New Roman" w:cs="Times New Roman"/>
        </w:rPr>
      </w:pPr>
    </w:p>
    <w:p w14:paraId="21B102E5" w14:textId="77777777" w:rsidR="00503977" w:rsidRPr="00D75D64" w:rsidRDefault="00503977" w:rsidP="00503977">
      <w:pPr>
        <w:rPr>
          <w:rFonts w:ascii="Times New Roman" w:hAnsi="Times New Roman" w:cs="Times New Roman"/>
          <w:b/>
          <w:bCs/>
        </w:rPr>
      </w:pPr>
    </w:p>
    <w:p w14:paraId="72F9504D" w14:textId="1A270869" w:rsidR="00503977" w:rsidRPr="00D75D64" w:rsidRDefault="00503977" w:rsidP="00503977">
      <w:pPr>
        <w:rPr>
          <w:rFonts w:ascii="Times New Roman" w:hAnsi="Times New Roman" w:cs="Times New Roman"/>
          <w:b/>
          <w:bCs/>
        </w:rPr>
      </w:pPr>
      <w:r w:rsidRPr="00D75D64">
        <w:rPr>
          <w:rFonts w:ascii="Times New Roman" w:hAnsi="Times New Roman" w:cs="Times New Roman"/>
          <w:b/>
          <w:bCs/>
        </w:rPr>
        <w:t xml:space="preserve">Appendix Table 2. </w:t>
      </w:r>
      <w:proofErr w:type="spellStart"/>
      <w:r w:rsidRPr="00D75D64">
        <w:rPr>
          <w:rFonts w:ascii="Times New Roman" w:hAnsi="Times New Roman" w:cs="Times New Roman"/>
          <w:b/>
          <w:bCs/>
        </w:rPr>
        <w:t>XGBoost</w:t>
      </w:r>
      <w:proofErr w:type="spellEnd"/>
      <w:r w:rsidRPr="00D75D64">
        <w:rPr>
          <w:rFonts w:ascii="Times New Roman" w:hAnsi="Times New Roman" w:cs="Times New Roman"/>
          <w:b/>
          <w:bCs/>
        </w:rPr>
        <w:t xml:space="preserve"> Model </w:t>
      </w:r>
      <w:proofErr w:type="gramStart"/>
      <w:r w:rsidRPr="00D75D64">
        <w:rPr>
          <w:rFonts w:ascii="Times New Roman" w:hAnsi="Times New Roman" w:cs="Times New Roman"/>
          <w:b/>
          <w:bCs/>
        </w:rPr>
        <w:t>Performance,*</w:t>
      </w:r>
      <w:proofErr w:type="gramEnd"/>
      <w:r w:rsidRPr="00D75D64">
        <w:rPr>
          <w:rFonts w:ascii="Times New Roman" w:hAnsi="Times New Roman" w:cs="Times New Roman"/>
          <w:b/>
          <w:bCs/>
        </w:rPr>
        <w:t xml:space="preserve"> Secondary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3"/>
        <w:gridCol w:w="1745"/>
        <w:gridCol w:w="1846"/>
        <w:gridCol w:w="1664"/>
        <w:gridCol w:w="1662"/>
      </w:tblGrid>
      <w:tr w:rsidR="00503977" w14:paraId="1DE7926D" w14:textId="77777777" w:rsidTr="002C3C2E">
        <w:tc>
          <w:tcPr>
            <w:tcW w:w="1301" w:type="pct"/>
            <w:vAlign w:val="center"/>
          </w:tcPr>
          <w:p w14:paraId="618A8857" w14:textId="77777777" w:rsidR="00503977" w:rsidRPr="00E9727B" w:rsidRDefault="00503977" w:rsidP="002C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33" w:type="pct"/>
            <w:vAlign w:val="center"/>
          </w:tcPr>
          <w:p w14:paraId="1A9D60E0" w14:textId="77777777" w:rsidR="00503977" w:rsidRDefault="00503977" w:rsidP="002C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>Observed</w:t>
            </w:r>
          </w:p>
          <w:p w14:paraId="229A411A" w14:textId="77777777" w:rsidR="00503977" w:rsidRPr="00E9727B" w:rsidRDefault="00503977" w:rsidP="002C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93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87" w:type="pct"/>
            <w:vAlign w:val="center"/>
          </w:tcPr>
          <w:p w14:paraId="12C0401D" w14:textId="77777777" w:rsidR="00503977" w:rsidRDefault="00503977" w:rsidP="002C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>Predicted</w:t>
            </w:r>
          </w:p>
          <w:p w14:paraId="74685ED1" w14:textId="77777777" w:rsidR="00503977" w:rsidRPr="009D7936" w:rsidRDefault="00503977" w:rsidP="002C3C2E">
            <w:pPr>
              <w:jc w:val="center"/>
              <w:rPr>
                <w:rFonts w:ascii="Times New Roman" w:hAnsi="Times New Roman" w:cs="Times New Roman"/>
              </w:rPr>
            </w:pPr>
            <w:r w:rsidRPr="009D793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890" w:type="pct"/>
            <w:vAlign w:val="center"/>
          </w:tcPr>
          <w:p w14:paraId="630A604D" w14:textId="77777777" w:rsidR="00503977" w:rsidRPr="00E9727B" w:rsidRDefault="00503977" w:rsidP="002C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 xml:space="preserve">Pearson’s </w:t>
            </w:r>
            <w:r w:rsidRPr="00E9727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89" w:type="pct"/>
            <w:vAlign w:val="center"/>
          </w:tcPr>
          <w:p w14:paraId="201D44DD" w14:textId="77777777" w:rsidR="00503977" w:rsidRPr="00E9727B" w:rsidRDefault="00503977" w:rsidP="002C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MSE</w:t>
            </w:r>
          </w:p>
        </w:tc>
      </w:tr>
      <w:tr w:rsidR="00503977" w14:paraId="571F6277" w14:textId="77777777" w:rsidTr="002C3C2E">
        <w:tc>
          <w:tcPr>
            <w:tcW w:w="1301" w:type="pct"/>
            <w:shd w:val="clear" w:color="auto" w:fill="F2F2F2" w:themeFill="background1" w:themeFillShade="F2"/>
          </w:tcPr>
          <w:p w14:paraId="57E925A8" w14:textId="77777777" w:rsidR="00503977" w:rsidRPr="00D22602" w:rsidRDefault="00503977" w:rsidP="002C3C2E">
            <w:pPr>
              <w:rPr>
                <w:rFonts w:ascii="Times New Roman" w:hAnsi="Times New Roman" w:cs="Times New Roman"/>
                <w:b/>
                <w:bCs/>
              </w:rPr>
            </w:pPr>
            <w:r w:rsidRPr="00D22602">
              <w:rPr>
                <w:rFonts w:ascii="Times New Roman" w:hAnsi="Times New Roman" w:cs="Times New Roman"/>
                <w:b/>
                <w:bCs/>
              </w:rPr>
              <w:t>CLEVELAND</w:t>
            </w:r>
          </w:p>
        </w:tc>
        <w:tc>
          <w:tcPr>
            <w:tcW w:w="933" w:type="pct"/>
            <w:shd w:val="clear" w:color="auto" w:fill="F2F2F2" w:themeFill="background1" w:themeFillShade="F2"/>
          </w:tcPr>
          <w:p w14:paraId="26567181" w14:textId="77777777" w:rsidR="00503977" w:rsidRDefault="00503977" w:rsidP="002C3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F2F2F2" w:themeFill="background1" w:themeFillShade="F2"/>
          </w:tcPr>
          <w:p w14:paraId="5D4D22AD" w14:textId="77777777" w:rsidR="00503977" w:rsidRDefault="00503977" w:rsidP="002C3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  <w:shd w:val="clear" w:color="auto" w:fill="F2F2F2" w:themeFill="background1" w:themeFillShade="F2"/>
          </w:tcPr>
          <w:p w14:paraId="73382541" w14:textId="77777777" w:rsidR="00503977" w:rsidRDefault="00503977" w:rsidP="002C3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shd w:val="clear" w:color="auto" w:fill="F2F2F2" w:themeFill="background1" w:themeFillShade="F2"/>
          </w:tcPr>
          <w:p w14:paraId="4BFA29B8" w14:textId="77777777" w:rsidR="00503977" w:rsidRDefault="00503977" w:rsidP="002C3C2E">
            <w:pPr>
              <w:rPr>
                <w:rFonts w:ascii="Times New Roman" w:hAnsi="Times New Roman" w:cs="Times New Roman"/>
              </w:rPr>
            </w:pPr>
          </w:p>
        </w:tc>
      </w:tr>
      <w:tr w:rsidR="00503977" w14:paraId="24349A6E" w14:textId="77777777" w:rsidTr="002C3C2E">
        <w:tc>
          <w:tcPr>
            <w:tcW w:w="1301" w:type="pct"/>
          </w:tcPr>
          <w:p w14:paraId="6A115B46" w14:textId="77777777" w:rsidR="00503977" w:rsidRPr="006802FC" w:rsidRDefault="00503977" w:rsidP="002C3C2E">
            <w:pPr>
              <w:rPr>
                <w:rFonts w:ascii="Times New Roman" w:hAnsi="Times New Roman" w:cs="Times New Roman"/>
              </w:rPr>
            </w:pPr>
            <w:r w:rsidRPr="006802FC">
              <w:rPr>
                <w:rFonts w:ascii="Times New Roman" w:hAnsi="Times New Roman" w:cs="Times New Roman"/>
              </w:rPr>
              <w:t xml:space="preserve">   Firearm </w:t>
            </w:r>
          </w:p>
          <w:p w14:paraId="36E789C9" w14:textId="77777777" w:rsidR="00503977" w:rsidRDefault="00503977" w:rsidP="002C3C2E">
            <w:pPr>
              <w:rPr>
                <w:rFonts w:ascii="Times New Roman" w:hAnsi="Times New Roman" w:cs="Times New Roman"/>
              </w:rPr>
            </w:pPr>
            <w:r w:rsidRPr="006802FC">
              <w:rPr>
                <w:rFonts w:ascii="Times New Roman" w:hAnsi="Times New Roman" w:cs="Times New Roman"/>
              </w:rPr>
              <w:t xml:space="preserve">   Homicide</w:t>
            </w:r>
          </w:p>
        </w:tc>
        <w:tc>
          <w:tcPr>
            <w:tcW w:w="933" w:type="pct"/>
            <w:vAlign w:val="center"/>
          </w:tcPr>
          <w:p w14:paraId="6B9DB96F" w14:textId="6A002865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914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5C1914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vAlign w:val="center"/>
          </w:tcPr>
          <w:p w14:paraId="1CDFDA3A" w14:textId="1568764E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C191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5C1914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pct"/>
            <w:vAlign w:val="center"/>
          </w:tcPr>
          <w:p w14:paraId="52C3A322" w14:textId="4D380899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9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89" w:type="pct"/>
            <w:vAlign w:val="center"/>
          </w:tcPr>
          <w:p w14:paraId="365634CE" w14:textId="7BA16F73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818B7">
              <w:rPr>
                <w:rFonts w:ascii="Times New Roman" w:hAnsi="Times New Roman" w:cs="Times New Roman"/>
              </w:rPr>
              <w:t>80</w:t>
            </w:r>
          </w:p>
        </w:tc>
      </w:tr>
      <w:tr w:rsidR="00503977" w14:paraId="49B56BF8" w14:textId="77777777" w:rsidTr="002C3C2E">
        <w:tc>
          <w:tcPr>
            <w:tcW w:w="1301" w:type="pct"/>
          </w:tcPr>
          <w:p w14:paraId="11152E67" w14:textId="77777777" w:rsidR="00503977" w:rsidRPr="003450BB" w:rsidRDefault="00503977" w:rsidP="002C3C2E">
            <w:pPr>
              <w:rPr>
                <w:rFonts w:ascii="Times New Roman" w:hAnsi="Times New Roman" w:cs="Times New Roman"/>
              </w:rPr>
            </w:pPr>
            <w:r w:rsidRPr="006802FC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3450BB">
              <w:rPr>
                <w:rFonts w:ascii="Times New Roman" w:hAnsi="Times New Roman" w:cs="Times New Roman"/>
              </w:rPr>
              <w:t xml:space="preserve"> Homicide</w:t>
            </w:r>
          </w:p>
        </w:tc>
        <w:tc>
          <w:tcPr>
            <w:tcW w:w="933" w:type="pct"/>
            <w:vAlign w:val="center"/>
          </w:tcPr>
          <w:p w14:paraId="74A1E0FC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75)</w:t>
            </w:r>
          </w:p>
        </w:tc>
        <w:tc>
          <w:tcPr>
            <w:tcW w:w="987" w:type="pct"/>
            <w:vAlign w:val="center"/>
          </w:tcPr>
          <w:p w14:paraId="01410CE6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40)</w:t>
            </w:r>
          </w:p>
        </w:tc>
        <w:tc>
          <w:tcPr>
            <w:tcW w:w="890" w:type="pct"/>
            <w:vAlign w:val="center"/>
          </w:tcPr>
          <w:p w14:paraId="379895DE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89" w:type="pct"/>
          </w:tcPr>
          <w:p w14:paraId="73BA35F8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503977" w14:paraId="67EF040E" w14:textId="77777777" w:rsidTr="002C3C2E">
        <w:tc>
          <w:tcPr>
            <w:tcW w:w="1301" w:type="pct"/>
            <w:shd w:val="clear" w:color="auto" w:fill="F2F2F2" w:themeFill="background1" w:themeFillShade="F2"/>
          </w:tcPr>
          <w:p w14:paraId="4FFBF31E" w14:textId="77777777" w:rsidR="00503977" w:rsidRPr="00D22602" w:rsidRDefault="00503977" w:rsidP="002C3C2E">
            <w:pPr>
              <w:rPr>
                <w:rFonts w:ascii="Times New Roman" w:hAnsi="Times New Roman" w:cs="Times New Roman"/>
                <w:b/>
                <w:bCs/>
              </w:rPr>
            </w:pPr>
            <w:r w:rsidRPr="00D22602">
              <w:rPr>
                <w:rFonts w:ascii="Times New Roman" w:hAnsi="Times New Roman" w:cs="Times New Roman"/>
                <w:b/>
                <w:bCs/>
              </w:rPr>
              <w:t>DETROIT</w:t>
            </w:r>
          </w:p>
        </w:tc>
        <w:tc>
          <w:tcPr>
            <w:tcW w:w="933" w:type="pct"/>
            <w:shd w:val="clear" w:color="auto" w:fill="F2F2F2" w:themeFill="background1" w:themeFillShade="F2"/>
            <w:vAlign w:val="center"/>
          </w:tcPr>
          <w:p w14:paraId="0FAAA091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F2F2F2" w:themeFill="background1" w:themeFillShade="F2"/>
            <w:vAlign w:val="center"/>
          </w:tcPr>
          <w:p w14:paraId="1FDE85E9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  <w:shd w:val="clear" w:color="auto" w:fill="F2F2F2" w:themeFill="background1" w:themeFillShade="F2"/>
            <w:vAlign w:val="center"/>
          </w:tcPr>
          <w:p w14:paraId="36C40E11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shd w:val="clear" w:color="auto" w:fill="F2F2F2" w:themeFill="background1" w:themeFillShade="F2"/>
          </w:tcPr>
          <w:p w14:paraId="1A5C7486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3977" w14:paraId="1FF25F29" w14:textId="77777777" w:rsidTr="002C3C2E">
        <w:tc>
          <w:tcPr>
            <w:tcW w:w="1301" w:type="pct"/>
          </w:tcPr>
          <w:p w14:paraId="577B82F2" w14:textId="77777777" w:rsidR="00503977" w:rsidRPr="006802FC" w:rsidRDefault="00503977" w:rsidP="002C3C2E">
            <w:pPr>
              <w:rPr>
                <w:rFonts w:ascii="Times New Roman" w:hAnsi="Times New Roman" w:cs="Times New Roman"/>
              </w:rPr>
            </w:pPr>
            <w:r w:rsidRPr="006802FC">
              <w:rPr>
                <w:rFonts w:ascii="Times New Roman" w:hAnsi="Times New Roman" w:cs="Times New Roman"/>
              </w:rPr>
              <w:t xml:space="preserve">   Firearm   </w:t>
            </w:r>
          </w:p>
          <w:p w14:paraId="385B7367" w14:textId="77777777" w:rsidR="00503977" w:rsidRPr="006802FC" w:rsidRDefault="00503977" w:rsidP="002C3C2E">
            <w:pPr>
              <w:rPr>
                <w:rFonts w:ascii="Times New Roman" w:hAnsi="Times New Roman" w:cs="Times New Roman"/>
              </w:rPr>
            </w:pPr>
            <w:r w:rsidRPr="006802FC">
              <w:rPr>
                <w:rFonts w:ascii="Times New Roman" w:hAnsi="Times New Roman" w:cs="Times New Roman"/>
              </w:rPr>
              <w:t xml:space="preserve">   Homicide</w:t>
            </w:r>
          </w:p>
        </w:tc>
        <w:tc>
          <w:tcPr>
            <w:tcW w:w="933" w:type="pct"/>
            <w:vAlign w:val="center"/>
          </w:tcPr>
          <w:p w14:paraId="27670911" w14:textId="166D2051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B4675">
              <w:rPr>
                <w:rFonts w:ascii="Times New Roman" w:hAnsi="Times New Roman" w:cs="Times New Roman"/>
              </w:rPr>
              <w:t>.5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B4675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vAlign w:val="center"/>
          </w:tcPr>
          <w:p w14:paraId="36D39211" w14:textId="037F38FB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4675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B4675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pct"/>
            <w:vAlign w:val="center"/>
          </w:tcPr>
          <w:p w14:paraId="6D975530" w14:textId="6F5324F8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467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89" w:type="pct"/>
            <w:vAlign w:val="center"/>
          </w:tcPr>
          <w:p w14:paraId="61AC096C" w14:textId="43C8C460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A3E42">
              <w:rPr>
                <w:rFonts w:ascii="Times New Roman" w:hAnsi="Times New Roman" w:cs="Times New Roman"/>
              </w:rPr>
              <w:t>1</w:t>
            </w:r>
          </w:p>
        </w:tc>
      </w:tr>
      <w:tr w:rsidR="00503977" w14:paraId="7C491B2F" w14:textId="77777777" w:rsidTr="002C3C2E">
        <w:tc>
          <w:tcPr>
            <w:tcW w:w="1301" w:type="pct"/>
          </w:tcPr>
          <w:p w14:paraId="30396317" w14:textId="77777777" w:rsidR="00503977" w:rsidRPr="00EE042B" w:rsidRDefault="00503977" w:rsidP="002C3C2E">
            <w:pPr>
              <w:rPr>
                <w:rFonts w:ascii="Times New Roman" w:hAnsi="Times New Roman" w:cs="Times New Roman"/>
              </w:rPr>
            </w:pPr>
            <w:r w:rsidRPr="00EE042B">
              <w:rPr>
                <w:rFonts w:ascii="Times New Roman" w:hAnsi="Times New Roman" w:cs="Times New Roman"/>
              </w:rPr>
              <w:t xml:space="preserve">   Homicide</w:t>
            </w:r>
          </w:p>
        </w:tc>
        <w:tc>
          <w:tcPr>
            <w:tcW w:w="933" w:type="pct"/>
            <w:vAlign w:val="center"/>
          </w:tcPr>
          <w:p w14:paraId="249B2FDD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1.02)</w:t>
            </w:r>
          </w:p>
        </w:tc>
        <w:tc>
          <w:tcPr>
            <w:tcW w:w="987" w:type="pct"/>
            <w:vAlign w:val="center"/>
          </w:tcPr>
          <w:p w14:paraId="70880833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44)</w:t>
            </w:r>
          </w:p>
        </w:tc>
        <w:tc>
          <w:tcPr>
            <w:tcW w:w="890" w:type="pct"/>
            <w:vAlign w:val="center"/>
          </w:tcPr>
          <w:p w14:paraId="2DAF8158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89" w:type="pct"/>
          </w:tcPr>
          <w:p w14:paraId="4101C757" w14:textId="77777777" w:rsidR="00503977" w:rsidRDefault="00503977" w:rsidP="002C3C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1BA4DE53" w14:textId="77777777" w:rsidR="00503977" w:rsidRDefault="00503977" w:rsidP="00503977">
      <w:pPr>
        <w:rPr>
          <w:rFonts w:ascii="Times New Roman" w:hAnsi="Times New Roman" w:cs="Times New Roman"/>
        </w:rPr>
      </w:pPr>
      <w:r w:rsidRPr="009D7936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9D7936">
        <w:rPr>
          <w:rFonts w:ascii="Times New Roman" w:hAnsi="Times New Roman" w:cs="Times New Roman"/>
        </w:rPr>
        <w:t>Mea</w:t>
      </w:r>
      <w:r>
        <w:rPr>
          <w:rFonts w:ascii="Times New Roman" w:hAnsi="Times New Roman" w:cs="Times New Roman"/>
        </w:rPr>
        <w:t>sured using the testing data</w:t>
      </w:r>
    </w:p>
    <w:p w14:paraId="4306B277" w14:textId="77777777" w:rsidR="00503977" w:rsidRDefault="00503977">
      <w:pPr>
        <w:rPr>
          <w:rFonts w:ascii="Times New Roman" w:hAnsi="Times New Roman" w:cs="Times New Roman"/>
        </w:rPr>
      </w:pPr>
    </w:p>
    <w:p w14:paraId="65532721" w14:textId="77777777" w:rsidR="00A16BB4" w:rsidRPr="00DD1A72" w:rsidRDefault="00A16BB4">
      <w:pPr>
        <w:rPr>
          <w:rFonts w:ascii="Times New Roman" w:hAnsi="Times New Roman" w:cs="Times New Roman"/>
        </w:rPr>
      </w:pPr>
    </w:p>
    <w:p w14:paraId="23087813" w14:textId="26938DC8" w:rsidR="00A95D65" w:rsidRPr="00D75D64" w:rsidRDefault="00A95D65" w:rsidP="00DF6401">
      <w:pPr>
        <w:rPr>
          <w:rFonts w:ascii="Times New Roman" w:hAnsi="Times New Roman" w:cs="Times New Roman"/>
          <w:b/>
          <w:bCs/>
        </w:rPr>
      </w:pPr>
      <w:r w:rsidRPr="00D75D64">
        <w:rPr>
          <w:rFonts w:ascii="Times New Roman" w:hAnsi="Times New Roman" w:cs="Times New Roman"/>
          <w:b/>
          <w:bCs/>
        </w:rPr>
        <w:t xml:space="preserve">Appendix Table </w:t>
      </w:r>
      <w:r w:rsidR="00503977" w:rsidRPr="00D75D64">
        <w:rPr>
          <w:rFonts w:ascii="Times New Roman" w:hAnsi="Times New Roman" w:cs="Times New Roman"/>
          <w:b/>
          <w:bCs/>
        </w:rPr>
        <w:t>3</w:t>
      </w:r>
      <w:r w:rsidRPr="00D75D64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D75D64">
        <w:rPr>
          <w:rFonts w:ascii="Times New Roman" w:hAnsi="Times New Roman" w:cs="Times New Roman"/>
          <w:b/>
          <w:bCs/>
        </w:rPr>
        <w:t>XGBoost</w:t>
      </w:r>
      <w:proofErr w:type="spellEnd"/>
      <w:r w:rsidRPr="00D75D64">
        <w:rPr>
          <w:rFonts w:ascii="Times New Roman" w:hAnsi="Times New Roman" w:cs="Times New Roman"/>
          <w:b/>
          <w:bCs/>
        </w:rPr>
        <w:t xml:space="preserve"> </w:t>
      </w:r>
      <w:r w:rsidR="000712A8" w:rsidRPr="00D75D64">
        <w:rPr>
          <w:rFonts w:ascii="Times New Roman" w:hAnsi="Times New Roman" w:cs="Times New Roman"/>
          <w:b/>
          <w:bCs/>
        </w:rPr>
        <w:t>Hyperparameter Space Explored and Final Valu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686"/>
        <w:gridCol w:w="1686"/>
        <w:gridCol w:w="1686"/>
        <w:gridCol w:w="1687"/>
      </w:tblGrid>
      <w:tr w:rsidR="00AD3B2C" w14:paraId="53C7955E" w14:textId="77777777" w:rsidTr="00AD3B2C">
        <w:tc>
          <w:tcPr>
            <w:tcW w:w="2605" w:type="dxa"/>
          </w:tcPr>
          <w:p w14:paraId="64956D40" w14:textId="77777777" w:rsidR="00AD3B2C" w:rsidRPr="00FA2FB0" w:rsidRDefault="00AD3B2C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FA2FB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686" w:type="dxa"/>
            <w:vAlign w:val="center"/>
          </w:tcPr>
          <w:p w14:paraId="538D2C2E" w14:textId="77777777" w:rsidR="00AD3B2C" w:rsidRPr="00FA2FB0" w:rsidRDefault="00AD3B2C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2FB0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686" w:type="dxa"/>
            <w:vAlign w:val="center"/>
          </w:tcPr>
          <w:p w14:paraId="69E4CB2F" w14:textId="77777777" w:rsidR="00AD3B2C" w:rsidRPr="00FA2FB0" w:rsidRDefault="00AD3B2C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2FB0">
              <w:rPr>
                <w:rFonts w:ascii="Times New Roman" w:hAnsi="Times New Roman" w:cs="Times New Roman"/>
                <w:b/>
                <w:bCs/>
              </w:rPr>
              <w:t>Minimum</w:t>
            </w:r>
          </w:p>
        </w:tc>
        <w:tc>
          <w:tcPr>
            <w:tcW w:w="1686" w:type="dxa"/>
            <w:vAlign w:val="center"/>
          </w:tcPr>
          <w:p w14:paraId="0953A830" w14:textId="77777777" w:rsidR="00AD3B2C" w:rsidRPr="00FA2FB0" w:rsidRDefault="00AD3B2C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2FB0">
              <w:rPr>
                <w:rFonts w:ascii="Times New Roman" w:hAnsi="Times New Roman" w:cs="Times New Roman"/>
                <w:b/>
                <w:bCs/>
              </w:rPr>
              <w:t>Maximum</w:t>
            </w:r>
          </w:p>
        </w:tc>
        <w:tc>
          <w:tcPr>
            <w:tcW w:w="1687" w:type="dxa"/>
            <w:vAlign w:val="center"/>
          </w:tcPr>
          <w:p w14:paraId="6967F24E" w14:textId="77777777" w:rsidR="00AD3B2C" w:rsidRPr="00FA2FB0" w:rsidRDefault="00AD3B2C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2FB0">
              <w:rPr>
                <w:rFonts w:ascii="Times New Roman" w:hAnsi="Times New Roman" w:cs="Times New Roman"/>
                <w:b/>
                <w:bCs/>
              </w:rPr>
              <w:t>Final Used</w:t>
            </w:r>
          </w:p>
        </w:tc>
      </w:tr>
      <w:tr w:rsidR="00AD3B2C" w14:paraId="1CFB7511" w14:textId="77777777" w:rsidTr="00AD3B2C">
        <w:tc>
          <w:tcPr>
            <w:tcW w:w="2605" w:type="dxa"/>
            <w:shd w:val="clear" w:color="auto" w:fill="F2F2F2" w:themeFill="background1" w:themeFillShade="F2"/>
          </w:tcPr>
          <w:p w14:paraId="2ABA1ABB" w14:textId="77777777" w:rsidR="00AD3B2C" w:rsidRPr="00AD3B2C" w:rsidRDefault="00AD3B2C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AD3B2C">
              <w:rPr>
                <w:rFonts w:ascii="Times New Roman" w:hAnsi="Times New Roman" w:cs="Times New Roman"/>
                <w:b/>
                <w:bCs/>
              </w:rPr>
              <w:t>CLEVELAND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40A03AC5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2F2F2" w:themeFill="background1" w:themeFillShade="F2"/>
          </w:tcPr>
          <w:p w14:paraId="5DFB724E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2F2F2" w:themeFill="background1" w:themeFillShade="F2"/>
          </w:tcPr>
          <w:p w14:paraId="125CF2E7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shd w:val="clear" w:color="auto" w:fill="F2F2F2" w:themeFill="background1" w:themeFillShade="F2"/>
          </w:tcPr>
          <w:p w14:paraId="12DF5639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AD3B2C" w14:paraId="29A7A4B2" w14:textId="77777777" w:rsidTr="00AD3B2C">
        <w:tc>
          <w:tcPr>
            <w:tcW w:w="2605" w:type="dxa"/>
          </w:tcPr>
          <w:p w14:paraId="36A71EB2" w14:textId="77777777" w:rsidR="00AD3B2C" w:rsidRPr="00AD3B2C" w:rsidRDefault="00AD3B2C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AD3B2C">
              <w:rPr>
                <w:rFonts w:ascii="Times New Roman" w:hAnsi="Times New Roman" w:cs="Times New Roman"/>
                <w:b/>
                <w:bCs/>
              </w:rPr>
              <w:t>Pt. 1 Violence</w:t>
            </w:r>
          </w:p>
        </w:tc>
        <w:tc>
          <w:tcPr>
            <w:tcW w:w="1686" w:type="dxa"/>
          </w:tcPr>
          <w:p w14:paraId="44516589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1B10E91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0888355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</w:tcPr>
          <w:p w14:paraId="1022FF45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AD3B2C" w14:paraId="31068878" w14:textId="77777777" w:rsidTr="00AD3B2C">
        <w:tc>
          <w:tcPr>
            <w:tcW w:w="2605" w:type="dxa"/>
          </w:tcPr>
          <w:p w14:paraId="1F6614F1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eta</w:t>
            </w:r>
          </w:p>
        </w:tc>
        <w:tc>
          <w:tcPr>
            <w:tcW w:w="1686" w:type="dxa"/>
          </w:tcPr>
          <w:p w14:paraId="2A3E2A28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2DE41ABF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86" w:type="dxa"/>
            <w:vAlign w:val="center"/>
          </w:tcPr>
          <w:p w14:paraId="22E2DF8A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87" w:type="dxa"/>
            <w:vAlign w:val="center"/>
          </w:tcPr>
          <w:p w14:paraId="74A675EA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9</w:t>
            </w:r>
          </w:p>
        </w:tc>
      </w:tr>
      <w:tr w:rsidR="00AD3B2C" w14:paraId="122DDE59" w14:textId="77777777" w:rsidTr="00AD3B2C">
        <w:tc>
          <w:tcPr>
            <w:tcW w:w="2605" w:type="dxa"/>
          </w:tcPr>
          <w:p w14:paraId="62AE442D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gamma</w:t>
            </w:r>
          </w:p>
        </w:tc>
        <w:tc>
          <w:tcPr>
            <w:tcW w:w="1686" w:type="dxa"/>
          </w:tcPr>
          <w:p w14:paraId="527A515B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398FF630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  <w:vAlign w:val="center"/>
          </w:tcPr>
          <w:p w14:paraId="62E45904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7" w:type="dxa"/>
            <w:vAlign w:val="center"/>
          </w:tcPr>
          <w:p w14:paraId="6D37D687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</w:tr>
      <w:tr w:rsidR="00AD3B2C" w14:paraId="647517F2" w14:textId="77777777" w:rsidTr="00AD3B2C">
        <w:tc>
          <w:tcPr>
            <w:tcW w:w="2605" w:type="dxa"/>
          </w:tcPr>
          <w:p w14:paraId="04B7C5FE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D3B2C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686" w:type="dxa"/>
          </w:tcPr>
          <w:p w14:paraId="19334398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686" w:type="dxa"/>
            <w:vAlign w:val="center"/>
          </w:tcPr>
          <w:p w14:paraId="5EB4D909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  <w:vAlign w:val="center"/>
          </w:tcPr>
          <w:p w14:paraId="5AF71EA9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87" w:type="dxa"/>
            <w:vAlign w:val="center"/>
          </w:tcPr>
          <w:p w14:paraId="556024EA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D3B2C" w14:paraId="6D34AF2E" w14:textId="77777777" w:rsidTr="00AD3B2C">
        <w:tc>
          <w:tcPr>
            <w:tcW w:w="2605" w:type="dxa"/>
          </w:tcPr>
          <w:p w14:paraId="7B24912D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D3B2C">
              <w:rPr>
                <w:rFonts w:ascii="Times New Roman" w:hAnsi="Times New Roman" w:cs="Times New Roman"/>
              </w:rPr>
              <w:t>min_child_weight</w:t>
            </w:r>
            <w:proofErr w:type="spellEnd"/>
          </w:p>
        </w:tc>
        <w:tc>
          <w:tcPr>
            <w:tcW w:w="1686" w:type="dxa"/>
          </w:tcPr>
          <w:p w14:paraId="44E26BA0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686" w:type="dxa"/>
            <w:vAlign w:val="center"/>
          </w:tcPr>
          <w:p w14:paraId="3D47B1C4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  <w:vAlign w:val="center"/>
          </w:tcPr>
          <w:p w14:paraId="027B817A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7" w:type="dxa"/>
            <w:vAlign w:val="center"/>
          </w:tcPr>
          <w:p w14:paraId="5722CD8E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D3B2C" w14:paraId="2A25D3F4" w14:textId="77777777" w:rsidTr="00AD3B2C">
        <w:tc>
          <w:tcPr>
            <w:tcW w:w="2605" w:type="dxa"/>
          </w:tcPr>
          <w:p w14:paraId="19316C74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subsample</w:t>
            </w:r>
          </w:p>
        </w:tc>
        <w:tc>
          <w:tcPr>
            <w:tcW w:w="1686" w:type="dxa"/>
          </w:tcPr>
          <w:p w14:paraId="181A5178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44B42C54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86" w:type="dxa"/>
            <w:vAlign w:val="center"/>
          </w:tcPr>
          <w:p w14:paraId="4F157426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87" w:type="dxa"/>
            <w:vAlign w:val="center"/>
          </w:tcPr>
          <w:p w14:paraId="0515A349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</w:tr>
      <w:tr w:rsidR="00AD3B2C" w14:paraId="5453EC80" w14:textId="77777777" w:rsidTr="00AD3B2C">
        <w:tc>
          <w:tcPr>
            <w:tcW w:w="2605" w:type="dxa"/>
          </w:tcPr>
          <w:p w14:paraId="08410678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D3B2C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686" w:type="dxa"/>
          </w:tcPr>
          <w:p w14:paraId="41A1E05E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7A294784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86" w:type="dxa"/>
            <w:vAlign w:val="center"/>
          </w:tcPr>
          <w:p w14:paraId="1CA99D33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87" w:type="dxa"/>
            <w:vAlign w:val="center"/>
          </w:tcPr>
          <w:p w14:paraId="320065F3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</w:tr>
      <w:tr w:rsidR="00AD3B2C" w14:paraId="03B8704F" w14:textId="77777777" w:rsidTr="00AD3B2C">
        <w:tc>
          <w:tcPr>
            <w:tcW w:w="2605" w:type="dxa"/>
          </w:tcPr>
          <w:p w14:paraId="32A4C072" w14:textId="77777777" w:rsidR="00AD3B2C" w:rsidRPr="00AD3B2C" w:rsidRDefault="00AD3B2C" w:rsidP="00BE2B55">
            <w:pPr>
              <w:rPr>
                <w:rFonts w:ascii="Times New Roman" w:hAnsi="Times New Roman" w:cs="Times New Roman"/>
              </w:rPr>
            </w:pPr>
            <w:r w:rsidRPr="00AD3B2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D3B2C">
              <w:rPr>
                <w:rFonts w:ascii="Times New Roman" w:hAnsi="Times New Roman" w:cs="Times New Roman"/>
              </w:rPr>
              <w:t>nrounds</w:t>
            </w:r>
            <w:proofErr w:type="spellEnd"/>
          </w:p>
        </w:tc>
        <w:tc>
          <w:tcPr>
            <w:tcW w:w="1686" w:type="dxa"/>
          </w:tcPr>
          <w:p w14:paraId="75779600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686" w:type="dxa"/>
            <w:vAlign w:val="center"/>
          </w:tcPr>
          <w:p w14:paraId="07C26DDF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  <w:vAlign w:val="center"/>
          </w:tcPr>
          <w:p w14:paraId="48FDBED5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1687" w:type="dxa"/>
            <w:vAlign w:val="center"/>
          </w:tcPr>
          <w:p w14:paraId="498EBB68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5</w:t>
            </w:r>
          </w:p>
        </w:tc>
      </w:tr>
      <w:tr w:rsidR="00AD3B2C" w14:paraId="29747A2C" w14:textId="77777777" w:rsidTr="00AD3B2C">
        <w:tc>
          <w:tcPr>
            <w:tcW w:w="2605" w:type="dxa"/>
          </w:tcPr>
          <w:p w14:paraId="55B92CE9" w14:textId="77777777" w:rsidR="00AD3B2C" w:rsidRPr="00AD3B2C" w:rsidRDefault="00AD3B2C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AD3B2C">
              <w:rPr>
                <w:rFonts w:ascii="Times New Roman" w:hAnsi="Times New Roman" w:cs="Times New Roman"/>
                <w:b/>
                <w:bCs/>
              </w:rPr>
              <w:t>Pt. 1 Firearm Violence</w:t>
            </w:r>
          </w:p>
        </w:tc>
        <w:tc>
          <w:tcPr>
            <w:tcW w:w="1686" w:type="dxa"/>
          </w:tcPr>
          <w:p w14:paraId="3BFCD8E9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6E1A3C8E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vAlign w:val="center"/>
          </w:tcPr>
          <w:p w14:paraId="7F921296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vAlign w:val="center"/>
          </w:tcPr>
          <w:p w14:paraId="21E00033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D3B2C" w14:paraId="047806FB" w14:textId="77777777" w:rsidTr="00AD3B2C">
        <w:tc>
          <w:tcPr>
            <w:tcW w:w="2605" w:type="dxa"/>
          </w:tcPr>
          <w:p w14:paraId="747FB50F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ta</w:t>
            </w:r>
          </w:p>
        </w:tc>
        <w:tc>
          <w:tcPr>
            <w:tcW w:w="1686" w:type="dxa"/>
          </w:tcPr>
          <w:p w14:paraId="625200CD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7EF59827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86" w:type="dxa"/>
            <w:vAlign w:val="center"/>
          </w:tcPr>
          <w:p w14:paraId="2EDB0EA6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87" w:type="dxa"/>
            <w:vAlign w:val="center"/>
          </w:tcPr>
          <w:p w14:paraId="24CDC129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 w:rsidRPr="009567A4">
              <w:rPr>
                <w:rFonts w:ascii="Times New Roman" w:hAnsi="Times New Roman" w:cs="Times New Roman"/>
              </w:rPr>
              <w:t>0.068</w:t>
            </w:r>
          </w:p>
        </w:tc>
      </w:tr>
      <w:tr w:rsidR="00AD3B2C" w14:paraId="3D4E92D2" w14:textId="77777777" w:rsidTr="00AD3B2C">
        <w:tc>
          <w:tcPr>
            <w:tcW w:w="2605" w:type="dxa"/>
          </w:tcPr>
          <w:p w14:paraId="0BB090CC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amma</w:t>
            </w:r>
          </w:p>
        </w:tc>
        <w:tc>
          <w:tcPr>
            <w:tcW w:w="1686" w:type="dxa"/>
          </w:tcPr>
          <w:p w14:paraId="0FAF8BC6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5C91DE1B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  <w:vAlign w:val="center"/>
          </w:tcPr>
          <w:p w14:paraId="63028DF8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7" w:type="dxa"/>
            <w:vAlign w:val="center"/>
          </w:tcPr>
          <w:p w14:paraId="740D4CF7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 w:rsidRPr="009A567C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AD3B2C" w14:paraId="726E7B8D" w14:textId="77777777" w:rsidTr="00AD3B2C">
        <w:tc>
          <w:tcPr>
            <w:tcW w:w="2605" w:type="dxa"/>
          </w:tcPr>
          <w:p w14:paraId="0A635C22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686" w:type="dxa"/>
          </w:tcPr>
          <w:p w14:paraId="20D22FAA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686" w:type="dxa"/>
            <w:vAlign w:val="center"/>
          </w:tcPr>
          <w:p w14:paraId="3A7B3FC9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  <w:vAlign w:val="center"/>
          </w:tcPr>
          <w:p w14:paraId="254AD03F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87" w:type="dxa"/>
            <w:vAlign w:val="center"/>
          </w:tcPr>
          <w:p w14:paraId="4223CCA4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3B2C" w14:paraId="657E5E7D" w14:textId="77777777" w:rsidTr="00AD3B2C">
        <w:tc>
          <w:tcPr>
            <w:tcW w:w="2605" w:type="dxa"/>
          </w:tcPr>
          <w:p w14:paraId="1386D779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in_child_weight</w:t>
            </w:r>
            <w:proofErr w:type="spellEnd"/>
          </w:p>
        </w:tc>
        <w:tc>
          <w:tcPr>
            <w:tcW w:w="1686" w:type="dxa"/>
          </w:tcPr>
          <w:p w14:paraId="3704EB30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686" w:type="dxa"/>
            <w:vAlign w:val="center"/>
          </w:tcPr>
          <w:p w14:paraId="52BF6D0C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  <w:vAlign w:val="center"/>
          </w:tcPr>
          <w:p w14:paraId="14C752AF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7" w:type="dxa"/>
            <w:vAlign w:val="center"/>
          </w:tcPr>
          <w:p w14:paraId="3DBBB793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D3B2C" w14:paraId="00C0EEF0" w14:textId="77777777" w:rsidTr="00AD3B2C">
        <w:tc>
          <w:tcPr>
            <w:tcW w:w="2605" w:type="dxa"/>
          </w:tcPr>
          <w:p w14:paraId="3BFBC451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ubsample</w:t>
            </w:r>
          </w:p>
        </w:tc>
        <w:tc>
          <w:tcPr>
            <w:tcW w:w="1686" w:type="dxa"/>
          </w:tcPr>
          <w:p w14:paraId="44A72846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5BC0DEE5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86" w:type="dxa"/>
            <w:vAlign w:val="center"/>
          </w:tcPr>
          <w:p w14:paraId="1133CC63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87" w:type="dxa"/>
            <w:vAlign w:val="center"/>
          </w:tcPr>
          <w:p w14:paraId="0B34B99A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 w:rsidRPr="00990C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0</w:t>
            </w:r>
          </w:p>
        </w:tc>
      </w:tr>
      <w:tr w:rsidR="00AD3B2C" w14:paraId="26AD9F10" w14:textId="77777777" w:rsidTr="00AD3B2C">
        <w:tc>
          <w:tcPr>
            <w:tcW w:w="2605" w:type="dxa"/>
          </w:tcPr>
          <w:p w14:paraId="049B2430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686" w:type="dxa"/>
          </w:tcPr>
          <w:p w14:paraId="4EC8055A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86" w:type="dxa"/>
            <w:vAlign w:val="center"/>
          </w:tcPr>
          <w:p w14:paraId="6A8230B6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86" w:type="dxa"/>
            <w:vAlign w:val="center"/>
          </w:tcPr>
          <w:p w14:paraId="1F93A4A4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87" w:type="dxa"/>
            <w:vAlign w:val="center"/>
          </w:tcPr>
          <w:p w14:paraId="7E1FD7FA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 w:rsidRPr="00BE337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AD3B2C" w14:paraId="0F0A1415" w14:textId="77777777" w:rsidTr="00AD3B2C">
        <w:tc>
          <w:tcPr>
            <w:tcW w:w="2605" w:type="dxa"/>
          </w:tcPr>
          <w:p w14:paraId="6DBBEB6C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nrounds</w:t>
            </w:r>
            <w:proofErr w:type="spellEnd"/>
          </w:p>
        </w:tc>
        <w:tc>
          <w:tcPr>
            <w:tcW w:w="1686" w:type="dxa"/>
          </w:tcPr>
          <w:p w14:paraId="5D437A6E" w14:textId="77777777" w:rsidR="00AD3B2C" w:rsidRDefault="00AD3B2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1686" w:type="dxa"/>
            <w:vAlign w:val="center"/>
          </w:tcPr>
          <w:p w14:paraId="00BCB2E5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  <w:vAlign w:val="center"/>
          </w:tcPr>
          <w:p w14:paraId="6227A201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1687" w:type="dxa"/>
            <w:vAlign w:val="center"/>
          </w:tcPr>
          <w:p w14:paraId="257EDDA7" w14:textId="77777777" w:rsidR="00AD3B2C" w:rsidRDefault="00AD3B2C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</w:tr>
    </w:tbl>
    <w:p w14:paraId="59A686FD" w14:textId="77777777" w:rsidR="00AD3B2C" w:rsidRDefault="00AD3B2C" w:rsidP="00DF6401">
      <w:pPr>
        <w:rPr>
          <w:rFonts w:ascii="Times New Roman" w:hAnsi="Times New Roman" w:cs="Times New Roman"/>
        </w:rPr>
      </w:pPr>
    </w:p>
    <w:p w14:paraId="61884758" w14:textId="77777777" w:rsidR="00A16BB4" w:rsidRDefault="00A16BB4" w:rsidP="009D7936">
      <w:pPr>
        <w:rPr>
          <w:rFonts w:ascii="Times New Roman" w:hAnsi="Times New Roman" w:cs="Times New Roman"/>
        </w:rPr>
      </w:pPr>
    </w:p>
    <w:p w14:paraId="21B9FF18" w14:textId="77777777" w:rsidR="00A16BB4" w:rsidRPr="003040F3" w:rsidRDefault="00A16BB4" w:rsidP="009D7936">
      <w:pPr>
        <w:rPr>
          <w:rFonts w:ascii="Times New Roman" w:hAnsi="Times New Roman" w:cs="Times New Roman"/>
          <w:b/>
          <w:bCs/>
        </w:rPr>
      </w:pPr>
    </w:p>
    <w:p w14:paraId="5203F72B" w14:textId="16C33D0E" w:rsidR="004A0288" w:rsidRPr="003040F3" w:rsidRDefault="0030685C" w:rsidP="009D7936">
      <w:pPr>
        <w:rPr>
          <w:rFonts w:ascii="Times New Roman" w:hAnsi="Times New Roman" w:cs="Times New Roman"/>
          <w:b/>
          <w:bCs/>
        </w:rPr>
      </w:pPr>
      <w:r w:rsidRPr="003040F3">
        <w:rPr>
          <w:rFonts w:ascii="Times New Roman" w:hAnsi="Times New Roman" w:cs="Times New Roman"/>
          <w:b/>
          <w:bCs/>
        </w:rPr>
        <w:t xml:space="preserve">Appendix Table </w:t>
      </w:r>
      <w:r w:rsidR="00E16F94" w:rsidRPr="003040F3">
        <w:rPr>
          <w:rFonts w:ascii="Times New Roman" w:hAnsi="Times New Roman" w:cs="Times New Roman"/>
          <w:b/>
          <w:bCs/>
        </w:rPr>
        <w:t>4</w:t>
      </w:r>
      <w:r w:rsidRPr="003040F3">
        <w:rPr>
          <w:rFonts w:ascii="Times New Roman" w:hAnsi="Times New Roman" w:cs="Times New Roman"/>
          <w:b/>
          <w:bCs/>
        </w:rPr>
        <w:t xml:space="preserve">. </w:t>
      </w:r>
      <w:r w:rsidR="0080258E" w:rsidRPr="003040F3">
        <w:rPr>
          <w:rFonts w:ascii="Times New Roman" w:hAnsi="Times New Roman" w:cs="Times New Roman"/>
          <w:b/>
          <w:bCs/>
        </w:rPr>
        <w:t>Ten Most Important Predictors of Violence</w:t>
      </w:r>
      <w:r w:rsidR="00643C0A" w:rsidRPr="003040F3">
        <w:rPr>
          <w:rFonts w:ascii="Times New Roman" w:hAnsi="Times New Roman" w:cs="Times New Roman"/>
          <w:b/>
          <w:bCs/>
        </w:rPr>
        <w:t>, Secondary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4"/>
        <w:gridCol w:w="3134"/>
        <w:gridCol w:w="2246"/>
        <w:gridCol w:w="2246"/>
      </w:tblGrid>
      <w:tr w:rsidR="00800648" w:rsidRPr="00325B8C" w14:paraId="06CBFA38" w14:textId="77777777" w:rsidTr="00B74597">
        <w:tc>
          <w:tcPr>
            <w:tcW w:w="922" w:type="pct"/>
          </w:tcPr>
          <w:p w14:paraId="01F191CC" w14:textId="77777777" w:rsidR="00800648" w:rsidRPr="00325B8C" w:rsidRDefault="00800648" w:rsidP="00822058">
            <w:pPr>
              <w:rPr>
                <w:rFonts w:ascii="Times New Roman" w:hAnsi="Times New Roman" w:cs="Times New Roman"/>
                <w:b/>
                <w:bCs/>
              </w:rPr>
            </w:pPr>
            <w:r w:rsidRPr="00325B8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676" w:type="pct"/>
          </w:tcPr>
          <w:p w14:paraId="2B72F7AF" w14:textId="77777777" w:rsidR="00800648" w:rsidRPr="00325B8C" w:rsidRDefault="00800648" w:rsidP="00822058">
            <w:pPr>
              <w:rPr>
                <w:rFonts w:ascii="Times New Roman" w:hAnsi="Times New Roman" w:cs="Times New Roman"/>
                <w:b/>
                <w:bCs/>
              </w:rPr>
            </w:pPr>
            <w:r w:rsidRPr="00325B8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01" w:type="pct"/>
          </w:tcPr>
          <w:p w14:paraId="2E67A6E5" w14:textId="519CB155" w:rsidR="00800648" w:rsidRPr="00325B8C" w:rsidRDefault="00800648" w:rsidP="0082205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201" w:type="pct"/>
          </w:tcPr>
          <w:p w14:paraId="7494AD5F" w14:textId="42EA37B3" w:rsidR="00800648" w:rsidRPr="00325B8C" w:rsidRDefault="00800648" w:rsidP="00822058">
            <w:pPr>
              <w:rPr>
                <w:rFonts w:ascii="Times New Roman" w:hAnsi="Times New Roman" w:cs="Times New Roman"/>
                <w:b/>
                <w:bCs/>
              </w:rPr>
            </w:pPr>
            <w:r w:rsidRPr="00325B8C">
              <w:rPr>
                <w:rFonts w:ascii="Times New Roman" w:hAnsi="Times New Roman" w:cs="Times New Roman"/>
                <w:b/>
                <w:bCs/>
              </w:rPr>
              <w:t>Mean Value</w:t>
            </w:r>
          </w:p>
        </w:tc>
      </w:tr>
      <w:tr w:rsidR="00800648" w:rsidRPr="00325B8C" w14:paraId="0379E9AF" w14:textId="77777777" w:rsidTr="00B74597">
        <w:tc>
          <w:tcPr>
            <w:tcW w:w="922" w:type="pct"/>
            <w:shd w:val="clear" w:color="auto" w:fill="F2F2F2" w:themeFill="background1" w:themeFillShade="F2"/>
          </w:tcPr>
          <w:p w14:paraId="5A4AEE9D" w14:textId="77777777" w:rsidR="00800648" w:rsidRPr="0044315F" w:rsidRDefault="00800648" w:rsidP="00822058">
            <w:pPr>
              <w:rPr>
                <w:rFonts w:ascii="Times New Roman" w:hAnsi="Times New Roman" w:cs="Times New Roman"/>
                <w:b/>
                <w:bCs/>
              </w:rPr>
            </w:pPr>
            <w:r w:rsidRPr="0044315F">
              <w:rPr>
                <w:rFonts w:ascii="Times New Roman" w:hAnsi="Times New Roman" w:cs="Times New Roman"/>
                <w:b/>
                <w:bCs/>
              </w:rPr>
              <w:t>CLEVELAND</w:t>
            </w:r>
          </w:p>
        </w:tc>
        <w:tc>
          <w:tcPr>
            <w:tcW w:w="1676" w:type="pct"/>
            <w:shd w:val="clear" w:color="auto" w:fill="F2F2F2" w:themeFill="background1" w:themeFillShade="F2"/>
          </w:tcPr>
          <w:p w14:paraId="07B0E6B0" w14:textId="77777777" w:rsidR="00800648" w:rsidRPr="00325B8C" w:rsidRDefault="00800648" w:rsidP="00822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shd w:val="clear" w:color="auto" w:fill="F2F2F2" w:themeFill="background1" w:themeFillShade="F2"/>
          </w:tcPr>
          <w:p w14:paraId="1C13BD25" w14:textId="77777777" w:rsidR="00800648" w:rsidRPr="00325B8C" w:rsidRDefault="00800648" w:rsidP="00822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shd w:val="clear" w:color="auto" w:fill="F2F2F2" w:themeFill="background1" w:themeFillShade="F2"/>
          </w:tcPr>
          <w:p w14:paraId="288EA5C3" w14:textId="5272E04D" w:rsidR="00800648" w:rsidRPr="00325B8C" w:rsidRDefault="00800648" w:rsidP="00822058">
            <w:pPr>
              <w:rPr>
                <w:rFonts w:ascii="Times New Roman" w:hAnsi="Times New Roman" w:cs="Times New Roman"/>
              </w:rPr>
            </w:pPr>
          </w:p>
        </w:tc>
      </w:tr>
      <w:tr w:rsidR="001B7131" w:rsidRPr="00325B8C" w14:paraId="2F2864B6" w14:textId="77777777" w:rsidTr="00413845">
        <w:tc>
          <w:tcPr>
            <w:tcW w:w="922" w:type="pct"/>
          </w:tcPr>
          <w:p w14:paraId="770688C1" w14:textId="77777777" w:rsidR="001B7131" w:rsidRPr="00093DF6" w:rsidRDefault="001B7131" w:rsidP="001B7131">
            <w:pPr>
              <w:rPr>
                <w:rFonts w:ascii="Times New Roman" w:hAnsi="Times New Roman" w:cs="Times New Roman"/>
              </w:rPr>
            </w:pPr>
            <w:r w:rsidRPr="00093DF6">
              <w:rPr>
                <w:rFonts w:ascii="Times New Roman" w:hAnsi="Times New Roman" w:cs="Times New Roman"/>
              </w:rPr>
              <w:t>Firearm Homicide</w:t>
            </w:r>
          </w:p>
        </w:tc>
        <w:tc>
          <w:tcPr>
            <w:tcW w:w="1676" w:type="pct"/>
          </w:tcPr>
          <w:p w14:paraId="50B95E6E" w14:textId="30426E76" w:rsidR="001B7131" w:rsidRPr="00D8697F" w:rsidRDefault="001B7131" w:rsidP="001B7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economic segregation</w:t>
            </w:r>
          </w:p>
        </w:tc>
        <w:tc>
          <w:tcPr>
            <w:tcW w:w="1201" w:type="pct"/>
          </w:tcPr>
          <w:p w14:paraId="1454FBAC" w14:textId="7F9467D9" w:rsidR="001B7131" w:rsidRPr="00D8697F" w:rsidRDefault="001B7131" w:rsidP="001B7131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726887A3" w14:textId="58C57C42" w:rsidR="001B7131" w:rsidRPr="00D8697F" w:rsidRDefault="001B7131" w:rsidP="001B7131">
            <w:pPr>
              <w:rPr>
                <w:rFonts w:ascii="Times New Roman" w:hAnsi="Times New Roman" w:cs="Times New Roman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</w:rPr>
              <w:t>0.1</w:t>
            </w:r>
            <w:r w:rsidR="00DD4F45">
              <w:rPr>
                <w:rStyle w:val="VerbatimChar"/>
                <w:rFonts w:ascii="Times New Roman" w:hAnsi="Times New Roman" w:cs="Times New Roman"/>
                <w:sz w:val="24"/>
              </w:rPr>
              <w:t>232</w:t>
            </w:r>
          </w:p>
        </w:tc>
      </w:tr>
      <w:tr w:rsidR="00AD252D" w:rsidRPr="00325B8C" w14:paraId="1F54099D" w14:textId="77777777" w:rsidTr="00413845">
        <w:tc>
          <w:tcPr>
            <w:tcW w:w="922" w:type="pct"/>
          </w:tcPr>
          <w:p w14:paraId="4E127784" w14:textId="77777777" w:rsidR="00AD252D" w:rsidRPr="00093DF6" w:rsidRDefault="00AD252D" w:rsidP="00AD2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357FD334" w14:textId="0A3DBE2C" w:rsidR="00AD252D" w:rsidRDefault="00AD252D" w:rsidP="00AD252D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16+ unemployed, %</w:t>
            </w:r>
          </w:p>
        </w:tc>
        <w:tc>
          <w:tcPr>
            <w:tcW w:w="1201" w:type="pct"/>
          </w:tcPr>
          <w:p w14:paraId="03D639FA" w14:textId="7DB54861" w:rsidR="00AD252D" w:rsidRDefault="00AD252D" w:rsidP="00AD252D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4C7AD541" w14:textId="268C319D" w:rsidR="00AD252D" w:rsidRPr="00D8697F" w:rsidRDefault="00DD4F45" w:rsidP="00AD252D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0.1</w:t>
            </w:r>
            <w:r w:rsidR="00101916">
              <w:rPr>
                <w:rStyle w:val="VerbatimChar"/>
                <w:rFonts w:ascii="Times New Roman" w:hAnsi="Times New Roman" w:cs="Times New Roman"/>
                <w:sz w:val="24"/>
              </w:rPr>
              <w:t>230</w:t>
            </w:r>
          </w:p>
        </w:tc>
      </w:tr>
      <w:tr w:rsidR="0053058E" w:rsidRPr="00325B8C" w14:paraId="635FCBC9" w14:textId="77777777" w:rsidTr="00413845">
        <w:tc>
          <w:tcPr>
            <w:tcW w:w="922" w:type="pct"/>
          </w:tcPr>
          <w:p w14:paraId="4E47D87E" w14:textId="77777777" w:rsidR="0053058E" w:rsidRPr="00093DF6" w:rsidRDefault="0053058E" w:rsidP="00530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354941B3" w14:textId="13815EF8" w:rsidR="0053058E" w:rsidRDefault="0053058E" w:rsidP="0053058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Damaged buildings/sq mi, N</w:t>
            </w:r>
          </w:p>
        </w:tc>
        <w:tc>
          <w:tcPr>
            <w:tcW w:w="1201" w:type="pct"/>
          </w:tcPr>
          <w:p w14:paraId="566A4765" w14:textId="65251660" w:rsidR="0053058E" w:rsidRDefault="0053058E" w:rsidP="0053058E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4641BF97" w14:textId="2E885E14" w:rsidR="0053058E" w:rsidRPr="00D8697F" w:rsidRDefault="0053058E" w:rsidP="0053058E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</w:rPr>
              <w:t>0.1</w:t>
            </w:r>
            <w:r w:rsidR="00101916">
              <w:rPr>
                <w:rStyle w:val="VerbatimChar"/>
                <w:rFonts w:ascii="Times New Roman" w:hAnsi="Times New Roman" w:cs="Times New Roman"/>
                <w:sz w:val="24"/>
              </w:rPr>
              <w:t>085</w:t>
            </w:r>
          </w:p>
        </w:tc>
      </w:tr>
      <w:tr w:rsidR="0053058E" w:rsidRPr="00325B8C" w14:paraId="70B1A2A3" w14:textId="77777777" w:rsidTr="00413845">
        <w:tc>
          <w:tcPr>
            <w:tcW w:w="922" w:type="pct"/>
          </w:tcPr>
          <w:p w14:paraId="0D4E83E4" w14:textId="77777777" w:rsidR="0053058E" w:rsidRPr="00093DF6" w:rsidRDefault="0053058E" w:rsidP="00530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8266832" w14:textId="030A72A5" w:rsidR="0053058E" w:rsidRDefault="0053058E" w:rsidP="00530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 apartment buildings/sq mi, N</w:t>
            </w:r>
          </w:p>
        </w:tc>
        <w:tc>
          <w:tcPr>
            <w:tcW w:w="1201" w:type="pct"/>
          </w:tcPr>
          <w:p w14:paraId="1477F9A5" w14:textId="42DCE055" w:rsidR="0053058E" w:rsidRDefault="0053058E" w:rsidP="0053058E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59B0DA40" w14:textId="0B056B27" w:rsidR="0053058E" w:rsidRPr="00D8697F" w:rsidRDefault="00101916" w:rsidP="0053058E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0.0854</w:t>
            </w:r>
          </w:p>
        </w:tc>
      </w:tr>
      <w:tr w:rsidR="0053058E" w:rsidRPr="00325B8C" w14:paraId="47DC4471" w14:textId="77777777" w:rsidTr="00413845">
        <w:tc>
          <w:tcPr>
            <w:tcW w:w="922" w:type="pct"/>
          </w:tcPr>
          <w:p w14:paraId="167E9F14" w14:textId="77777777" w:rsidR="0053058E" w:rsidRPr="00093DF6" w:rsidRDefault="0053058E" w:rsidP="00530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2A96E67" w14:textId="30D32C5A" w:rsidR="0053058E" w:rsidRDefault="0053058E" w:rsidP="0053058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  <w:szCs w:val="36"/>
              </w:rPr>
              <w:t>Female-headed households, %</w:t>
            </w:r>
          </w:p>
        </w:tc>
        <w:tc>
          <w:tcPr>
            <w:tcW w:w="1201" w:type="pct"/>
          </w:tcPr>
          <w:p w14:paraId="08FD185F" w14:textId="30593431" w:rsidR="0053058E" w:rsidRDefault="0053058E" w:rsidP="0053058E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709CBBC4" w14:textId="59A07E89" w:rsidR="0053058E" w:rsidRPr="00D8697F" w:rsidRDefault="0053058E" w:rsidP="0053058E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</w:rPr>
              <w:t>0.</w:t>
            </w:r>
            <w:r w:rsidR="003C2311">
              <w:rPr>
                <w:rStyle w:val="VerbatimChar"/>
                <w:rFonts w:ascii="Times New Roman" w:hAnsi="Times New Roman" w:cs="Times New Roman"/>
                <w:sz w:val="24"/>
              </w:rPr>
              <w:t>0847</w:t>
            </w:r>
          </w:p>
        </w:tc>
      </w:tr>
      <w:tr w:rsidR="001F251A" w:rsidRPr="00325B8C" w14:paraId="2D7D333A" w14:textId="77777777" w:rsidTr="00413845">
        <w:tc>
          <w:tcPr>
            <w:tcW w:w="922" w:type="pct"/>
          </w:tcPr>
          <w:p w14:paraId="793769F2" w14:textId="77777777" w:rsidR="001F251A" w:rsidRPr="00093DF6" w:rsidRDefault="001F251A" w:rsidP="001F2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DE8576F" w14:textId="22E49470" w:rsidR="001F251A" w:rsidRDefault="001F251A" w:rsidP="001F251A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Demolitions/sq mi, N</w:t>
            </w:r>
          </w:p>
        </w:tc>
        <w:tc>
          <w:tcPr>
            <w:tcW w:w="1201" w:type="pct"/>
          </w:tcPr>
          <w:p w14:paraId="356F142B" w14:textId="361F6361" w:rsidR="001F251A" w:rsidRDefault="001F251A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P</w:t>
            </w:r>
            <w:r>
              <w:rPr>
                <w:rStyle w:val="VerbatimChar"/>
                <w:rFonts w:ascii="Times New Roman" w:hAnsi="Times New Roman" w:cs="Times New Roman"/>
              </w:rPr>
              <w:t>ublic goods &amp; services</w:t>
            </w:r>
          </w:p>
        </w:tc>
        <w:tc>
          <w:tcPr>
            <w:tcW w:w="1201" w:type="pct"/>
          </w:tcPr>
          <w:p w14:paraId="01657D1B" w14:textId="02ED0E7B" w:rsidR="001F251A" w:rsidRPr="00D8697F" w:rsidRDefault="001F251A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</w:rPr>
              <w:t>0.07</w:t>
            </w:r>
            <w:r w:rsidR="003C2311">
              <w:rPr>
                <w:rStyle w:val="VerbatimChar"/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1F251A" w:rsidRPr="00325B8C" w14:paraId="79C6F2DC" w14:textId="77777777" w:rsidTr="00413845">
        <w:tc>
          <w:tcPr>
            <w:tcW w:w="922" w:type="pct"/>
          </w:tcPr>
          <w:p w14:paraId="47C0CD8C" w14:textId="77777777" w:rsidR="001F251A" w:rsidRPr="00093DF6" w:rsidRDefault="001F251A" w:rsidP="001F2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A9A5797" w14:textId="7E780408" w:rsidR="001F251A" w:rsidRDefault="001F251A" w:rsidP="001F251A">
            <w:pPr>
              <w:rPr>
                <w:rFonts w:ascii="Times New Roman" w:hAnsi="Times New Roman" w:cs="Times New Roman"/>
                <w:szCs w:val="36"/>
              </w:rPr>
            </w:pPr>
            <w:r w:rsidRPr="00995C00">
              <w:rPr>
                <w:rFonts w:ascii="Times New Roman" w:hAnsi="Times New Roman" w:cs="Times New Roman"/>
                <w:szCs w:val="36"/>
              </w:rPr>
              <w:t>Parcels tax delinquent, %</w:t>
            </w:r>
          </w:p>
        </w:tc>
        <w:tc>
          <w:tcPr>
            <w:tcW w:w="1201" w:type="pct"/>
          </w:tcPr>
          <w:p w14:paraId="1E1F0CA1" w14:textId="5D3F9486" w:rsidR="001F251A" w:rsidRDefault="001F251A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28344EFC" w14:textId="72342BE3" w:rsidR="001F251A" w:rsidRPr="00D8697F" w:rsidRDefault="003C2311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0.0628</w:t>
            </w:r>
          </w:p>
        </w:tc>
      </w:tr>
      <w:tr w:rsidR="001F251A" w:rsidRPr="00325B8C" w14:paraId="5E518465" w14:textId="77777777" w:rsidTr="00413845">
        <w:tc>
          <w:tcPr>
            <w:tcW w:w="922" w:type="pct"/>
          </w:tcPr>
          <w:p w14:paraId="4744FB6D" w14:textId="77777777" w:rsidR="001F251A" w:rsidRPr="00325B8C" w:rsidRDefault="001F251A" w:rsidP="001F2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3C6E5EA9" w14:textId="32F0EE8D" w:rsidR="001F251A" w:rsidRDefault="001F251A" w:rsidP="001F2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Black alone, %</w:t>
            </w:r>
          </w:p>
        </w:tc>
        <w:tc>
          <w:tcPr>
            <w:tcW w:w="1201" w:type="pct"/>
          </w:tcPr>
          <w:p w14:paraId="71325FF8" w14:textId="5FFC66A5" w:rsidR="001F251A" w:rsidRDefault="001F251A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3498A07C" w14:textId="65B2405D" w:rsidR="001F251A" w:rsidRPr="00D8697F" w:rsidRDefault="003C2311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0.0578</w:t>
            </w:r>
          </w:p>
        </w:tc>
      </w:tr>
      <w:tr w:rsidR="001F251A" w:rsidRPr="00325B8C" w14:paraId="26AE345E" w14:textId="77777777" w:rsidTr="00413845">
        <w:tc>
          <w:tcPr>
            <w:tcW w:w="922" w:type="pct"/>
          </w:tcPr>
          <w:p w14:paraId="6FC3B088" w14:textId="77777777" w:rsidR="001F251A" w:rsidRPr="00325B8C" w:rsidRDefault="001F251A" w:rsidP="001F2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1583450" w14:textId="5F29ED25" w:rsidR="001F251A" w:rsidRDefault="001F251A" w:rsidP="001F251A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16+ out of the labor force, %</w:t>
            </w:r>
          </w:p>
        </w:tc>
        <w:tc>
          <w:tcPr>
            <w:tcW w:w="1201" w:type="pct"/>
          </w:tcPr>
          <w:p w14:paraId="6FDBB1E8" w14:textId="667B9D00" w:rsidR="001F251A" w:rsidRDefault="001F251A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5A45111C" w14:textId="253D6A59" w:rsidR="001F251A" w:rsidRPr="00D8697F" w:rsidRDefault="001F251A" w:rsidP="001F251A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</w:rPr>
              <w:t>0.</w:t>
            </w:r>
            <w:r w:rsidR="003C2311">
              <w:rPr>
                <w:rStyle w:val="VerbatimChar"/>
                <w:rFonts w:ascii="Times New Roman" w:hAnsi="Times New Roman" w:cs="Times New Roman"/>
                <w:sz w:val="24"/>
              </w:rPr>
              <w:t>0500</w:t>
            </w:r>
          </w:p>
        </w:tc>
      </w:tr>
      <w:tr w:rsidR="00B74A3F" w:rsidRPr="00325B8C" w14:paraId="460E8B8F" w14:textId="77777777" w:rsidTr="00413845">
        <w:tc>
          <w:tcPr>
            <w:tcW w:w="922" w:type="pct"/>
          </w:tcPr>
          <w:p w14:paraId="319CAF93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63087836" w14:textId="7B489DAD" w:rsidR="00B74A3F" w:rsidRDefault="00B74A3F" w:rsidP="00B74A3F">
            <w:pPr>
              <w:rPr>
                <w:rFonts w:ascii="Times New Roman" w:hAnsi="Times New Roman" w:cs="Times New Roman"/>
                <w:szCs w:val="36"/>
              </w:rPr>
            </w:pPr>
            <w:r w:rsidRPr="00B74A3F">
              <w:rPr>
                <w:rFonts w:ascii="Times New Roman" w:hAnsi="Times New Roman" w:cs="Times New Roman"/>
                <w:szCs w:val="36"/>
              </w:rPr>
              <w:t>Population aged 15 to 29 and male, %</w:t>
            </w:r>
          </w:p>
        </w:tc>
        <w:tc>
          <w:tcPr>
            <w:tcW w:w="1201" w:type="pct"/>
          </w:tcPr>
          <w:p w14:paraId="56F89957" w14:textId="32D33679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1A1F83C3" w14:textId="15ADCD6E" w:rsidR="00B74A3F" w:rsidRPr="00D8697F" w:rsidRDefault="003C2311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0.0491</w:t>
            </w:r>
          </w:p>
        </w:tc>
      </w:tr>
      <w:tr w:rsidR="00B74A3F" w:rsidRPr="00325B8C" w14:paraId="2E7B7BAA" w14:textId="77777777" w:rsidTr="00413845">
        <w:tc>
          <w:tcPr>
            <w:tcW w:w="922" w:type="pct"/>
          </w:tcPr>
          <w:p w14:paraId="3FC3A4ED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icide</w:t>
            </w:r>
          </w:p>
        </w:tc>
        <w:tc>
          <w:tcPr>
            <w:tcW w:w="1676" w:type="pct"/>
          </w:tcPr>
          <w:p w14:paraId="4F9AE4AC" w14:textId="160E019A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white alone, %</w:t>
            </w:r>
          </w:p>
        </w:tc>
        <w:tc>
          <w:tcPr>
            <w:tcW w:w="1201" w:type="pct"/>
          </w:tcPr>
          <w:p w14:paraId="52EC5978" w14:textId="6E293F3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04438CC1" w14:textId="030BA3D5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216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</w:tr>
      <w:tr w:rsidR="00B74A3F" w:rsidRPr="00325B8C" w14:paraId="2EDECD58" w14:textId="77777777" w:rsidTr="00413845">
        <w:tc>
          <w:tcPr>
            <w:tcW w:w="922" w:type="pct"/>
          </w:tcPr>
          <w:p w14:paraId="52440166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5F67B53" w14:textId="153FD7D2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Damaged buildings/sq mi, N</w:t>
            </w:r>
          </w:p>
        </w:tc>
        <w:tc>
          <w:tcPr>
            <w:tcW w:w="1201" w:type="pct"/>
          </w:tcPr>
          <w:p w14:paraId="2AC389F4" w14:textId="4D4742A5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2BE5EDC1" w14:textId="7098C704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1699</w:t>
            </w:r>
          </w:p>
        </w:tc>
      </w:tr>
      <w:tr w:rsidR="00B74A3F" w:rsidRPr="00325B8C" w14:paraId="32D6CC30" w14:textId="77777777" w:rsidTr="00413845">
        <w:tc>
          <w:tcPr>
            <w:tcW w:w="922" w:type="pct"/>
          </w:tcPr>
          <w:p w14:paraId="347886B4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0ED48A26" w14:textId="146A0D0E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Female-headed households, %</w:t>
            </w:r>
          </w:p>
        </w:tc>
        <w:tc>
          <w:tcPr>
            <w:tcW w:w="1201" w:type="pct"/>
          </w:tcPr>
          <w:p w14:paraId="0F83B67B" w14:textId="438383EA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0AC496B8" w14:textId="3017DDD7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1232</w:t>
            </w:r>
          </w:p>
        </w:tc>
      </w:tr>
      <w:tr w:rsidR="00B74A3F" w:rsidRPr="00325B8C" w14:paraId="25DFE964" w14:textId="77777777" w:rsidTr="00413845">
        <w:tc>
          <w:tcPr>
            <w:tcW w:w="922" w:type="pct"/>
          </w:tcPr>
          <w:p w14:paraId="756421E1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D74A9C7" w14:textId="6380A5FC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Black alone, %</w:t>
            </w:r>
          </w:p>
        </w:tc>
        <w:tc>
          <w:tcPr>
            <w:tcW w:w="1201" w:type="pct"/>
          </w:tcPr>
          <w:p w14:paraId="3192446C" w14:textId="1998003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1FA2067F" w14:textId="1EA65567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1105</w:t>
            </w:r>
          </w:p>
        </w:tc>
      </w:tr>
      <w:tr w:rsidR="00B74A3F" w:rsidRPr="00325B8C" w14:paraId="495DACD7" w14:textId="77777777" w:rsidTr="00413845">
        <w:tc>
          <w:tcPr>
            <w:tcW w:w="922" w:type="pct"/>
          </w:tcPr>
          <w:p w14:paraId="1A095E19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746BA478" w14:textId="357240F3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66F2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le </w:t>
            </w:r>
            <w:r w:rsidRPr="00E66F2E">
              <w:rPr>
                <w:rFonts w:ascii="Times New Roman" w:hAnsi="Times New Roman" w:cs="Times New Roman"/>
              </w:rPr>
              <w:t>fam</w:t>
            </w:r>
            <w:r>
              <w:rPr>
                <w:rFonts w:ascii="Times New Roman" w:hAnsi="Times New Roman" w:cs="Times New Roman"/>
              </w:rPr>
              <w:t>ily homes/sq mi, N</w:t>
            </w:r>
          </w:p>
        </w:tc>
        <w:tc>
          <w:tcPr>
            <w:tcW w:w="1201" w:type="pct"/>
          </w:tcPr>
          <w:p w14:paraId="27C474B2" w14:textId="7B327E0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6091830E" w14:textId="3FE0E366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10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</w:tr>
      <w:tr w:rsidR="00B74A3F" w:rsidRPr="00325B8C" w14:paraId="25184E24" w14:textId="77777777" w:rsidTr="00413845">
        <w:tc>
          <w:tcPr>
            <w:tcW w:w="922" w:type="pct"/>
          </w:tcPr>
          <w:p w14:paraId="29BC9E81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4199201" w14:textId="28B3D955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Commercial buildings/sq mi, N</w:t>
            </w:r>
          </w:p>
        </w:tc>
        <w:tc>
          <w:tcPr>
            <w:tcW w:w="1201" w:type="pct"/>
          </w:tcPr>
          <w:p w14:paraId="68DEBC8B" w14:textId="078F57CF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240313B8" w14:textId="31808AE9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794</w:t>
            </w:r>
          </w:p>
        </w:tc>
      </w:tr>
      <w:tr w:rsidR="00B74A3F" w:rsidRPr="00325B8C" w14:paraId="7DBDC843" w14:textId="77777777" w:rsidTr="00413845">
        <w:tc>
          <w:tcPr>
            <w:tcW w:w="922" w:type="pct"/>
          </w:tcPr>
          <w:p w14:paraId="307A7BD1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65ECD85D" w14:textId="601C86AA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ulti-family homes/sq mi, N</w:t>
            </w:r>
          </w:p>
        </w:tc>
        <w:tc>
          <w:tcPr>
            <w:tcW w:w="1201" w:type="pct"/>
          </w:tcPr>
          <w:p w14:paraId="68491B72" w14:textId="35A4F88A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4A356703" w14:textId="4943B88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74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</w:tr>
      <w:tr w:rsidR="00B74A3F" w:rsidRPr="00325B8C" w14:paraId="06F28051" w14:textId="77777777" w:rsidTr="00413845">
        <w:tc>
          <w:tcPr>
            <w:tcW w:w="922" w:type="pct"/>
          </w:tcPr>
          <w:p w14:paraId="74B89AF0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691CD8E7" w14:textId="22EA09AC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arge apartment buildings/sq mi, N</w:t>
            </w:r>
          </w:p>
        </w:tc>
        <w:tc>
          <w:tcPr>
            <w:tcW w:w="1201" w:type="pct"/>
          </w:tcPr>
          <w:p w14:paraId="3464F619" w14:textId="202AF35D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12BA0F88" w14:textId="460B7C85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709</w:t>
            </w:r>
          </w:p>
        </w:tc>
      </w:tr>
      <w:tr w:rsidR="00B74A3F" w:rsidRPr="00325B8C" w14:paraId="60CC33EF" w14:textId="77777777" w:rsidTr="00413845">
        <w:tc>
          <w:tcPr>
            <w:tcW w:w="922" w:type="pct"/>
          </w:tcPr>
          <w:p w14:paraId="203167D6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269505D" w14:textId="06C98C40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16+ unemployed, %</w:t>
            </w:r>
          </w:p>
        </w:tc>
        <w:tc>
          <w:tcPr>
            <w:tcW w:w="1201" w:type="pct"/>
          </w:tcPr>
          <w:p w14:paraId="49337235" w14:textId="4FA5E375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3D3CCE89" w14:textId="41B4D3D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693</w:t>
            </w:r>
          </w:p>
        </w:tc>
      </w:tr>
      <w:tr w:rsidR="00B74A3F" w:rsidRPr="00325B8C" w14:paraId="6E243FF9" w14:textId="77777777" w:rsidTr="00413845">
        <w:tc>
          <w:tcPr>
            <w:tcW w:w="922" w:type="pct"/>
          </w:tcPr>
          <w:p w14:paraId="14F153AF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09241DB8" w14:textId="7A2D500D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edian residential sales price in past 5 years</w:t>
            </w:r>
          </w:p>
        </w:tc>
        <w:tc>
          <w:tcPr>
            <w:tcW w:w="1201" w:type="pct"/>
          </w:tcPr>
          <w:p w14:paraId="7C42AE73" w14:textId="3764EC73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4994D7B6" w14:textId="513054B8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659</w:t>
            </w:r>
          </w:p>
        </w:tc>
      </w:tr>
      <w:tr w:rsidR="00B74A3F" w:rsidRPr="00325B8C" w14:paraId="1389E519" w14:textId="77777777" w:rsidTr="00B74597">
        <w:tc>
          <w:tcPr>
            <w:tcW w:w="922" w:type="pct"/>
            <w:shd w:val="clear" w:color="auto" w:fill="F2F2F2" w:themeFill="background1" w:themeFillShade="F2"/>
          </w:tcPr>
          <w:p w14:paraId="5C5E90C2" w14:textId="77777777" w:rsidR="00B74A3F" w:rsidRPr="009B095C" w:rsidRDefault="00B74A3F" w:rsidP="00B74A3F">
            <w:pPr>
              <w:rPr>
                <w:rFonts w:ascii="Times New Roman" w:hAnsi="Times New Roman" w:cs="Times New Roman"/>
                <w:b/>
                <w:bCs/>
              </w:rPr>
            </w:pPr>
            <w:r w:rsidRPr="009B095C">
              <w:rPr>
                <w:rFonts w:ascii="Times New Roman" w:hAnsi="Times New Roman" w:cs="Times New Roman"/>
                <w:b/>
                <w:bCs/>
              </w:rPr>
              <w:t>DETROIT</w:t>
            </w:r>
          </w:p>
        </w:tc>
        <w:tc>
          <w:tcPr>
            <w:tcW w:w="1676" w:type="pct"/>
            <w:shd w:val="clear" w:color="auto" w:fill="F2F2F2" w:themeFill="background1" w:themeFillShade="F2"/>
          </w:tcPr>
          <w:p w14:paraId="32E4569E" w14:textId="77777777" w:rsidR="00B74A3F" w:rsidRPr="00D8697F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shd w:val="clear" w:color="auto" w:fill="F2F2F2" w:themeFill="background1" w:themeFillShade="F2"/>
          </w:tcPr>
          <w:p w14:paraId="60C2D3B4" w14:textId="77777777" w:rsidR="00B74A3F" w:rsidRPr="00D8697F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shd w:val="clear" w:color="auto" w:fill="F2F2F2" w:themeFill="background1" w:themeFillShade="F2"/>
          </w:tcPr>
          <w:p w14:paraId="7CDBB3B3" w14:textId="38F66D10" w:rsidR="00B74A3F" w:rsidRPr="00D8697F" w:rsidRDefault="00B74A3F" w:rsidP="00B74A3F">
            <w:pPr>
              <w:rPr>
                <w:rFonts w:ascii="Times New Roman" w:hAnsi="Times New Roman" w:cs="Times New Roman"/>
              </w:rPr>
            </w:pPr>
          </w:p>
        </w:tc>
      </w:tr>
      <w:tr w:rsidR="00B74A3F" w:rsidRPr="00325B8C" w14:paraId="38A7325F" w14:textId="77777777" w:rsidTr="00413845">
        <w:tc>
          <w:tcPr>
            <w:tcW w:w="922" w:type="pct"/>
          </w:tcPr>
          <w:p w14:paraId="2C26A85B" w14:textId="6EC99922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arm Homicide</w:t>
            </w:r>
          </w:p>
        </w:tc>
        <w:tc>
          <w:tcPr>
            <w:tcW w:w="1676" w:type="pct"/>
          </w:tcPr>
          <w:p w14:paraId="62156E58" w14:textId="5C794ECE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66F2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le </w:t>
            </w:r>
            <w:r w:rsidRPr="00E66F2E">
              <w:rPr>
                <w:rFonts w:ascii="Times New Roman" w:hAnsi="Times New Roman" w:cs="Times New Roman"/>
              </w:rPr>
              <w:t>fam</w:t>
            </w:r>
            <w:r>
              <w:rPr>
                <w:rFonts w:ascii="Times New Roman" w:hAnsi="Times New Roman" w:cs="Times New Roman"/>
              </w:rPr>
              <w:t>ily homes/sq mi, N</w:t>
            </w:r>
          </w:p>
        </w:tc>
        <w:tc>
          <w:tcPr>
            <w:tcW w:w="1201" w:type="pct"/>
          </w:tcPr>
          <w:p w14:paraId="5F7AD9AF" w14:textId="34D12EBF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6B370427" w14:textId="6C5A747B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2421</w:t>
            </w:r>
          </w:p>
        </w:tc>
      </w:tr>
      <w:tr w:rsidR="00B74A3F" w:rsidRPr="00325B8C" w14:paraId="57FFFFB7" w14:textId="77777777" w:rsidTr="00413845">
        <w:tc>
          <w:tcPr>
            <w:tcW w:w="922" w:type="pct"/>
          </w:tcPr>
          <w:p w14:paraId="01443710" w14:textId="77777777" w:rsidR="00B74A3F" w:rsidRPr="00C62E6F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31011E68" w14:textId="41822E87" w:rsidR="00B74A3F" w:rsidRPr="00C62E6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C62E6F">
              <w:rPr>
                <w:rFonts w:ascii="Times New Roman" w:hAnsi="Times New Roman" w:cs="Times New Roman"/>
                <w:szCs w:val="28"/>
              </w:rPr>
              <w:t>P</w:t>
            </w:r>
            <w:r w:rsidRPr="00C62E6F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1201" w:type="pct"/>
          </w:tcPr>
          <w:p w14:paraId="75C9FEFF" w14:textId="312C0084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12F83B1A" w14:textId="0EFCE628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1209</w:t>
            </w:r>
          </w:p>
        </w:tc>
      </w:tr>
      <w:tr w:rsidR="00B74A3F" w:rsidRPr="00325B8C" w14:paraId="1AE39272" w14:textId="77777777" w:rsidTr="00413845">
        <w:tc>
          <w:tcPr>
            <w:tcW w:w="922" w:type="pct"/>
          </w:tcPr>
          <w:p w14:paraId="4E560D49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64879C4" w14:textId="2081AC8A" w:rsidR="00B74A3F" w:rsidRDefault="00B74A3F" w:rsidP="00B74A3F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HOLC’s redlining grade</w:t>
            </w:r>
          </w:p>
        </w:tc>
        <w:tc>
          <w:tcPr>
            <w:tcW w:w="1201" w:type="pct"/>
          </w:tcPr>
          <w:p w14:paraId="357442A6" w14:textId="29C4E39B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Historical features</w:t>
            </w:r>
          </w:p>
        </w:tc>
        <w:tc>
          <w:tcPr>
            <w:tcW w:w="1201" w:type="pct"/>
          </w:tcPr>
          <w:p w14:paraId="482DAA1A" w14:textId="171B36A5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976</w:t>
            </w:r>
          </w:p>
        </w:tc>
      </w:tr>
      <w:tr w:rsidR="00B74A3F" w:rsidRPr="00325B8C" w14:paraId="59D08953" w14:textId="77777777" w:rsidTr="00413845">
        <w:tc>
          <w:tcPr>
            <w:tcW w:w="922" w:type="pct"/>
          </w:tcPr>
          <w:p w14:paraId="46E80375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DD97EE3" w14:textId="38D303F4" w:rsidR="00B74A3F" w:rsidRDefault="00B74A3F" w:rsidP="00B74A3F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Black alone, %</w:t>
            </w:r>
          </w:p>
        </w:tc>
        <w:tc>
          <w:tcPr>
            <w:tcW w:w="1201" w:type="pct"/>
          </w:tcPr>
          <w:p w14:paraId="2BE5AD12" w14:textId="124B6831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252D66E1" w14:textId="394D204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533</w:t>
            </w:r>
          </w:p>
        </w:tc>
      </w:tr>
      <w:tr w:rsidR="00B74A3F" w:rsidRPr="00325B8C" w14:paraId="3F1BA34F" w14:textId="77777777" w:rsidTr="00413845">
        <w:tc>
          <w:tcPr>
            <w:tcW w:w="922" w:type="pct"/>
          </w:tcPr>
          <w:p w14:paraId="4784EDC4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1A259FC" w14:textId="1FF2AF5C" w:rsidR="00B74A3F" w:rsidRDefault="00B74A3F" w:rsidP="00B74A3F">
            <w:pPr>
              <w:rPr>
                <w:rFonts w:ascii="Times New Roman" w:hAnsi="Times New Roman" w:cs="Times New Roman"/>
                <w:szCs w:val="36"/>
              </w:rPr>
            </w:pPr>
            <w:r w:rsidRPr="00995C00">
              <w:rPr>
                <w:rFonts w:ascii="Times New Roman" w:hAnsi="Times New Roman" w:cs="Times New Roman"/>
                <w:szCs w:val="36"/>
              </w:rPr>
              <w:t>Parcels tax delinquent, %</w:t>
            </w:r>
          </w:p>
        </w:tc>
        <w:tc>
          <w:tcPr>
            <w:tcW w:w="1201" w:type="pct"/>
          </w:tcPr>
          <w:p w14:paraId="5C62F3F5" w14:textId="510FD97A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5B35EEEB" w14:textId="239E34B1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476</w:t>
            </w:r>
          </w:p>
        </w:tc>
      </w:tr>
      <w:tr w:rsidR="00B74A3F" w:rsidRPr="00325B8C" w14:paraId="3BD6563E" w14:textId="77777777" w:rsidTr="00413845">
        <w:tc>
          <w:tcPr>
            <w:tcW w:w="922" w:type="pct"/>
          </w:tcPr>
          <w:p w14:paraId="46B8F7A3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100F65E" w14:textId="57A091D5" w:rsidR="00B74A3F" w:rsidRPr="00995C00" w:rsidRDefault="00B74A3F" w:rsidP="00B74A3F">
            <w:pPr>
              <w:rPr>
                <w:rFonts w:ascii="Times New Roman" w:hAnsi="Times New Roman" w:cs="Times New Roman"/>
                <w:szCs w:val="36"/>
              </w:rPr>
            </w:pPr>
            <w:r w:rsidRPr="00791823">
              <w:rPr>
                <w:rFonts w:ascii="Times New Roman" w:hAnsi="Times New Roman" w:cs="Times New Roman"/>
                <w:szCs w:val="36"/>
              </w:rPr>
              <w:t>Kids aged 3+ enrolled in nursery/preschool, %</w:t>
            </w:r>
          </w:p>
        </w:tc>
        <w:tc>
          <w:tcPr>
            <w:tcW w:w="1201" w:type="pct"/>
          </w:tcPr>
          <w:p w14:paraId="5CF838EE" w14:textId="0834F1E3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39ACF8EC" w14:textId="4A68C154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380</w:t>
            </w:r>
          </w:p>
        </w:tc>
      </w:tr>
      <w:tr w:rsidR="00B74A3F" w:rsidRPr="00325B8C" w14:paraId="320CD15E" w14:textId="77777777" w:rsidTr="00413845">
        <w:tc>
          <w:tcPr>
            <w:tcW w:w="922" w:type="pct"/>
          </w:tcPr>
          <w:p w14:paraId="73852456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5CFE011" w14:textId="7A3984D3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Small apartment buildings/sq mi, N</w:t>
            </w:r>
          </w:p>
        </w:tc>
        <w:tc>
          <w:tcPr>
            <w:tcW w:w="1201" w:type="pct"/>
          </w:tcPr>
          <w:p w14:paraId="7FCBD59E" w14:textId="3CF7A081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22D3CA83" w14:textId="641C94AB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357</w:t>
            </w:r>
          </w:p>
        </w:tc>
      </w:tr>
      <w:tr w:rsidR="00B74A3F" w:rsidRPr="00325B8C" w14:paraId="567B14DE" w14:textId="77777777" w:rsidTr="00413845">
        <w:tc>
          <w:tcPr>
            <w:tcW w:w="922" w:type="pct"/>
          </w:tcPr>
          <w:p w14:paraId="2E2D79EF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1ABA3B6" w14:textId="470E134A" w:rsidR="00B74A3F" w:rsidRDefault="00B74A3F" w:rsidP="00B74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Female-headed households, %</w:t>
            </w:r>
          </w:p>
        </w:tc>
        <w:tc>
          <w:tcPr>
            <w:tcW w:w="1201" w:type="pct"/>
          </w:tcPr>
          <w:p w14:paraId="50B44772" w14:textId="0206D793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2F25C173" w14:textId="3607560E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301</w:t>
            </w:r>
          </w:p>
        </w:tc>
      </w:tr>
      <w:tr w:rsidR="00B74A3F" w:rsidRPr="00325B8C" w14:paraId="465972C3" w14:textId="77777777" w:rsidTr="00413845">
        <w:tc>
          <w:tcPr>
            <w:tcW w:w="922" w:type="pct"/>
          </w:tcPr>
          <w:p w14:paraId="75F83C24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F281FD2" w14:textId="137BA34E" w:rsidR="00B74A3F" w:rsidRDefault="00B74A3F" w:rsidP="00B74A3F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Damaged buildings/sq mi, N</w:t>
            </w:r>
          </w:p>
        </w:tc>
        <w:tc>
          <w:tcPr>
            <w:tcW w:w="1201" w:type="pct"/>
          </w:tcPr>
          <w:p w14:paraId="5159A6F6" w14:textId="09349C3D" w:rsidR="00B74A3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776705E1" w14:textId="3FA15209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287</w:t>
            </w:r>
          </w:p>
        </w:tc>
      </w:tr>
      <w:tr w:rsidR="00B74A3F" w:rsidRPr="00325B8C" w14:paraId="74AD7A4F" w14:textId="77777777" w:rsidTr="00413845">
        <w:tc>
          <w:tcPr>
            <w:tcW w:w="922" w:type="pct"/>
          </w:tcPr>
          <w:p w14:paraId="24AA59A2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363D6D26" w14:textId="663B4028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Racial residential segregation</w:t>
            </w:r>
          </w:p>
        </w:tc>
        <w:tc>
          <w:tcPr>
            <w:tcW w:w="1201" w:type="pct"/>
          </w:tcPr>
          <w:p w14:paraId="22FED025" w14:textId="0A192AA8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6D9127B7" w14:textId="0DCA8C03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243</w:t>
            </w:r>
          </w:p>
        </w:tc>
      </w:tr>
      <w:tr w:rsidR="00B74A3F" w:rsidRPr="00325B8C" w14:paraId="66B5535A" w14:textId="77777777" w:rsidTr="00413845">
        <w:tc>
          <w:tcPr>
            <w:tcW w:w="922" w:type="pct"/>
          </w:tcPr>
          <w:p w14:paraId="7291C57B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icide</w:t>
            </w:r>
          </w:p>
        </w:tc>
        <w:tc>
          <w:tcPr>
            <w:tcW w:w="1676" w:type="pct"/>
          </w:tcPr>
          <w:p w14:paraId="5D52067A" w14:textId="469D91BD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66F2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le </w:t>
            </w:r>
            <w:r w:rsidRPr="00E66F2E">
              <w:rPr>
                <w:rFonts w:ascii="Times New Roman" w:hAnsi="Times New Roman" w:cs="Times New Roman"/>
              </w:rPr>
              <w:t>fam</w:t>
            </w:r>
            <w:r>
              <w:rPr>
                <w:rFonts w:ascii="Times New Roman" w:hAnsi="Times New Roman" w:cs="Times New Roman"/>
              </w:rPr>
              <w:t>ily homes/sq mi, N</w:t>
            </w:r>
          </w:p>
        </w:tc>
        <w:tc>
          <w:tcPr>
            <w:tcW w:w="1201" w:type="pct"/>
          </w:tcPr>
          <w:p w14:paraId="56623AC9" w14:textId="25ECEA5C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2ECF6DD5" w14:textId="173100FB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3493</w:t>
            </w:r>
          </w:p>
        </w:tc>
      </w:tr>
      <w:tr w:rsidR="00B74A3F" w:rsidRPr="00325B8C" w14:paraId="5534C5E9" w14:textId="77777777" w:rsidTr="00413845">
        <w:tc>
          <w:tcPr>
            <w:tcW w:w="922" w:type="pct"/>
          </w:tcPr>
          <w:p w14:paraId="554B8EC4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EB0E4B2" w14:textId="3A501651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C62E6F">
              <w:rPr>
                <w:rFonts w:ascii="Times New Roman" w:hAnsi="Times New Roman" w:cs="Times New Roman"/>
                <w:szCs w:val="28"/>
              </w:rPr>
              <w:t>P</w:t>
            </w:r>
            <w:r w:rsidRPr="00C62E6F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1201" w:type="pct"/>
          </w:tcPr>
          <w:p w14:paraId="040D3683" w14:textId="2D74EF47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7342654A" w14:textId="3A60BB88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67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</w:tr>
      <w:tr w:rsidR="00B74A3F" w:rsidRPr="00325B8C" w14:paraId="4A741D08" w14:textId="77777777" w:rsidTr="00413845">
        <w:tc>
          <w:tcPr>
            <w:tcW w:w="922" w:type="pct"/>
          </w:tcPr>
          <w:p w14:paraId="6499696A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6C6DE551" w14:textId="3D0E3899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Small apartment buildings/sq mi, N</w:t>
            </w:r>
          </w:p>
        </w:tc>
        <w:tc>
          <w:tcPr>
            <w:tcW w:w="1201" w:type="pct"/>
          </w:tcPr>
          <w:p w14:paraId="014C1CD6" w14:textId="659E1F6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4F033E26" w14:textId="2C072647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552</w:t>
            </w:r>
          </w:p>
        </w:tc>
      </w:tr>
      <w:tr w:rsidR="00B74A3F" w:rsidRPr="00325B8C" w14:paraId="0ACFF97F" w14:textId="77777777" w:rsidTr="00413845">
        <w:tc>
          <w:tcPr>
            <w:tcW w:w="922" w:type="pct"/>
          </w:tcPr>
          <w:p w14:paraId="638AA4F4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8E717CE" w14:textId="474B008C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Road network density</w:t>
            </w:r>
          </w:p>
        </w:tc>
        <w:tc>
          <w:tcPr>
            <w:tcW w:w="1201" w:type="pct"/>
          </w:tcPr>
          <w:p w14:paraId="53418865" w14:textId="2360D3CD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P</w:t>
            </w:r>
            <w:r>
              <w:rPr>
                <w:rStyle w:val="VerbatimChar"/>
                <w:rFonts w:ascii="Times New Roman" w:hAnsi="Times New Roman" w:cs="Times New Roman"/>
              </w:rPr>
              <w:t>ublic goods &amp; services</w:t>
            </w:r>
          </w:p>
        </w:tc>
        <w:tc>
          <w:tcPr>
            <w:tcW w:w="1201" w:type="pct"/>
          </w:tcPr>
          <w:p w14:paraId="34891AA5" w14:textId="29542B6A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530</w:t>
            </w:r>
          </w:p>
        </w:tc>
      </w:tr>
      <w:tr w:rsidR="00B74A3F" w:rsidRPr="00325B8C" w14:paraId="44728677" w14:textId="77777777" w:rsidTr="00413845">
        <w:tc>
          <w:tcPr>
            <w:tcW w:w="922" w:type="pct"/>
          </w:tcPr>
          <w:p w14:paraId="67A33089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7A89E8D5" w14:textId="60291673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Female-headed households, %</w:t>
            </w:r>
          </w:p>
        </w:tc>
        <w:tc>
          <w:tcPr>
            <w:tcW w:w="1201" w:type="pct"/>
          </w:tcPr>
          <w:p w14:paraId="44C044E9" w14:textId="234F18F0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17B63741" w14:textId="6272AC15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50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</w:tr>
      <w:tr w:rsidR="00B74A3F" w:rsidRPr="00325B8C" w14:paraId="5EC6D03B" w14:textId="77777777" w:rsidTr="00413845">
        <w:tc>
          <w:tcPr>
            <w:tcW w:w="922" w:type="pct"/>
          </w:tcPr>
          <w:p w14:paraId="789D5280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672FF72" w14:textId="7E640738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Racial residential segregation</w:t>
            </w:r>
          </w:p>
        </w:tc>
        <w:tc>
          <w:tcPr>
            <w:tcW w:w="1201" w:type="pct"/>
          </w:tcPr>
          <w:p w14:paraId="2AC2897D" w14:textId="5E75F1C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44BE9780" w14:textId="1BAA7B4A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41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</w:tr>
      <w:tr w:rsidR="00B74A3F" w:rsidRPr="00325B8C" w14:paraId="2A5562A2" w14:textId="77777777" w:rsidTr="00413845">
        <w:tc>
          <w:tcPr>
            <w:tcW w:w="922" w:type="pct"/>
          </w:tcPr>
          <w:p w14:paraId="0C2F5342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0E99CD11" w14:textId="324FCCBF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Residential economic segregation</w:t>
            </w:r>
          </w:p>
        </w:tc>
        <w:tc>
          <w:tcPr>
            <w:tcW w:w="1201" w:type="pct"/>
          </w:tcPr>
          <w:p w14:paraId="2CA92C32" w14:textId="3A6E97B3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3D5CC098" w14:textId="6FDCEAD5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3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70</w:t>
            </w:r>
          </w:p>
        </w:tc>
      </w:tr>
      <w:tr w:rsidR="00B74A3F" w:rsidRPr="00325B8C" w14:paraId="26A73FB2" w14:textId="77777777" w:rsidTr="00413845">
        <w:tc>
          <w:tcPr>
            <w:tcW w:w="922" w:type="pct"/>
          </w:tcPr>
          <w:p w14:paraId="28B5AB68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C7D845B" w14:textId="6160D34D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</w:rPr>
              <w:t>Large apartment buildings/sq mi, N</w:t>
            </w:r>
          </w:p>
        </w:tc>
        <w:tc>
          <w:tcPr>
            <w:tcW w:w="1201" w:type="pct"/>
          </w:tcPr>
          <w:p w14:paraId="61E42FBB" w14:textId="5A971C6B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564B6D26" w14:textId="0929E81D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305</w:t>
            </w:r>
          </w:p>
        </w:tc>
      </w:tr>
      <w:tr w:rsidR="00B74A3F" w:rsidRPr="00325B8C" w14:paraId="2677509D" w14:textId="77777777" w:rsidTr="00413845">
        <w:tc>
          <w:tcPr>
            <w:tcW w:w="922" w:type="pct"/>
          </w:tcPr>
          <w:p w14:paraId="794350EC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68475F5" w14:textId="2F46AC16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Black alone, %</w:t>
            </w:r>
          </w:p>
        </w:tc>
        <w:tc>
          <w:tcPr>
            <w:tcW w:w="1201" w:type="pct"/>
          </w:tcPr>
          <w:p w14:paraId="5D3B657C" w14:textId="4544874E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D</w:t>
            </w:r>
            <w:r>
              <w:rPr>
                <w:rStyle w:val="VerbatimChar"/>
                <w:rFonts w:ascii="Times New Roman" w:hAnsi="Times New Roman" w:cs="Times New Roman"/>
              </w:rPr>
              <w:t>emographic features</w:t>
            </w:r>
          </w:p>
        </w:tc>
        <w:tc>
          <w:tcPr>
            <w:tcW w:w="1201" w:type="pct"/>
          </w:tcPr>
          <w:p w14:paraId="42ADF406" w14:textId="27BA683E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282</w:t>
            </w:r>
          </w:p>
        </w:tc>
      </w:tr>
      <w:tr w:rsidR="00B74A3F" w:rsidRPr="00325B8C" w14:paraId="57711535" w14:textId="77777777" w:rsidTr="00413845">
        <w:tc>
          <w:tcPr>
            <w:tcW w:w="922" w:type="pct"/>
          </w:tcPr>
          <w:p w14:paraId="4A5C66FC" w14:textId="77777777" w:rsidR="00B74A3F" w:rsidRPr="00325B8C" w:rsidRDefault="00B74A3F" w:rsidP="00B74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55E7A41E" w14:textId="5E7E3CCC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25+ with at least a high school education, %</w:t>
            </w:r>
          </w:p>
        </w:tc>
        <w:tc>
          <w:tcPr>
            <w:tcW w:w="1201" w:type="pct"/>
          </w:tcPr>
          <w:p w14:paraId="6635D6C1" w14:textId="591657DF" w:rsidR="00B74A3F" w:rsidRPr="00D8697F" w:rsidRDefault="00B74A3F" w:rsidP="00B74A3F">
            <w:pP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328FF32F" w14:textId="0B68CE69" w:rsidR="00B74A3F" w:rsidRPr="00D8697F" w:rsidRDefault="00B74A3F" w:rsidP="00B74A3F">
            <w:pPr>
              <w:rPr>
                <w:rFonts w:ascii="Times New Roman" w:hAnsi="Times New Roman" w:cs="Times New Roman"/>
                <w:szCs w:val="28"/>
              </w:rPr>
            </w:pPr>
            <w:r w:rsidRPr="00D8697F"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0.019</w:t>
            </w: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</w:tr>
    </w:tbl>
    <w:p w14:paraId="7ED84C42" w14:textId="77777777" w:rsidR="00B46AD7" w:rsidRDefault="00B46AD7" w:rsidP="009D7936">
      <w:pPr>
        <w:rPr>
          <w:rFonts w:ascii="Times New Roman" w:hAnsi="Times New Roman" w:cs="Times New Roman"/>
        </w:rPr>
      </w:pPr>
    </w:p>
    <w:p w14:paraId="68DBFF9A" w14:textId="77777777" w:rsidR="00A16BB4" w:rsidRDefault="00A16BB4" w:rsidP="002D6872">
      <w:pPr>
        <w:rPr>
          <w:rFonts w:ascii="Times New Roman" w:hAnsi="Times New Roman" w:cs="Times New Roman"/>
        </w:rPr>
      </w:pPr>
    </w:p>
    <w:p w14:paraId="77C1A25C" w14:textId="77777777" w:rsidR="003040F3" w:rsidRDefault="003040F3" w:rsidP="002D6872">
      <w:pPr>
        <w:rPr>
          <w:rFonts w:ascii="Times New Roman" w:hAnsi="Times New Roman" w:cs="Times New Roman"/>
          <w:b/>
          <w:bCs/>
        </w:rPr>
      </w:pPr>
    </w:p>
    <w:p w14:paraId="4466E4C1" w14:textId="77777777" w:rsidR="003040F3" w:rsidRDefault="003040F3" w:rsidP="002D6872">
      <w:pPr>
        <w:rPr>
          <w:b/>
          <w:bCs/>
        </w:rPr>
      </w:pPr>
    </w:p>
    <w:p w14:paraId="7587C27D" w14:textId="77777777" w:rsidR="003040F3" w:rsidRDefault="003040F3" w:rsidP="002D6872">
      <w:pPr>
        <w:rPr>
          <w:b/>
          <w:bCs/>
        </w:rPr>
      </w:pPr>
    </w:p>
    <w:p w14:paraId="697B4E02" w14:textId="77777777" w:rsidR="003040F3" w:rsidRDefault="003040F3" w:rsidP="002D6872">
      <w:pPr>
        <w:rPr>
          <w:b/>
          <w:bCs/>
        </w:rPr>
      </w:pPr>
    </w:p>
    <w:p w14:paraId="14E40E12" w14:textId="77777777" w:rsidR="003040F3" w:rsidRDefault="003040F3" w:rsidP="002D6872">
      <w:pPr>
        <w:rPr>
          <w:b/>
          <w:bCs/>
        </w:rPr>
      </w:pPr>
    </w:p>
    <w:p w14:paraId="741F69BB" w14:textId="77777777" w:rsidR="003040F3" w:rsidRDefault="003040F3" w:rsidP="002D6872">
      <w:pPr>
        <w:rPr>
          <w:b/>
          <w:bCs/>
        </w:rPr>
      </w:pPr>
    </w:p>
    <w:p w14:paraId="377FAA94" w14:textId="0BFC9651" w:rsidR="00705015" w:rsidRPr="003040F3" w:rsidRDefault="00705015" w:rsidP="002D6872">
      <w:pPr>
        <w:rPr>
          <w:rFonts w:ascii="Times New Roman" w:hAnsi="Times New Roman" w:cs="Times New Roman"/>
          <w:b/>
          <w:bCs/>
        </w:rPr>
      </w:pPr>
      <w:r w:rsidRPr="003040F3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 w:rsidR="00E16F94" w:rsidRPr="003040F3">
        <w:rPr>
          <w:rFonts w:ascii="Times New Roman" w:hAnsi="Times New Roman" w:cs="Times New Roman"/>
          <w:b/>
          <w:bCs/>
        </w:rPr>
        <w:t>5</w:t>
      </w:r>
      <w:r w:rsidRPr="003040F3">
        <w:rPr>
          <w:rFonts w:ascii="Times New Roman" w:hAnsi="Times New Roman" w:cs="Times New Roman"/>
          <w:b/>
          <w:bCs/>
        </w:rPr>
        <w:t>. Variables Included and Excluded in Sensitivity Analysis</w:t>
      </w:r>
      <w:r w:rsidR="0035035A" w:rsidRPr="003040F3">
        <w:rPr>
          <w:rFonts w:ascii="Times New Roman" w:hAnsi="Times New Roman" w:cs="Times New Roman"/>
          <w:b/>
          <w:bCs/>
        </w:rPr>
        <w:t xml:space="preserve"> Removing Highly Correlated Variables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80"/>
        <w:gridCol w:w="4680"/>
      </w:tblGrid>
      <w:tr w:rsidR="00633D29" w:rsidRPr="00E66F2E" w14:paraId="2AEEE25B" w14:textId="77777777" w:rsidTr="00701A81">
        <w:trPr>
          <w:cantSplit/>
          <w:tblHeader/>
          <w:jc w:val="center"/>
        </w:trPr>
        <w:tc>
          <w:tcPr>
            <w:tcW w:w="2500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D05F678" w14:textId="40D5910A" w:rsidR="00633D29" w:rsidRPr="000B03DE" w:rsidRDefault="000B03DE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0B03DE">
              <w:rPr>
                <w:rFonts w:ascii="Times New Roman" w:hAnsi="Times New Roman" w:cs="Times New Roman"/>
                <w:b/>
                <w:bCs/>
              </w:rPr>
              <w:t>Included Variables</w:t>
            </w:r>
          </w:p>
        </w:tc>
        <w:tc>
          <w:tcPr>
            <w:tcW w:w="2500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8CD66D5" w14:textId="11BEACEE" w:rsidR="00633D29" w:rsidRPr="00BA6FFA" w:rsidRDefault="000B03DE" w:rsidP="00BE2B5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Exclude Variables</w:t>
            </w:r>
          </w:p>
        </w:tc>
      </w:tr>
      <w:tr w:rsidR="00CA4D49" w:rsidRPr="00E66F2E" w14:paraId="133A64A8" w14:textId="77777777" w:rsidTr="00CA4D49">
        <w:trPr>
          <w:cantSplit/>
          <w:jc w:val="center"/>
        </w:trPr>
        <w:tc>
          <w:tcPr>
            <w:tcW w:w="5000" w:type="pct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2F2F2" w:themeFill="background1" w:themeFillShade="F2"/>
          </w:tcPr>
          <w:p w14:paraId="0FA049C3" w14:textId="19E9939F" w:rsidR="00CA4D49" w:rsidRPr="00E66F2E" w:rsidRDefault="00CA4D49" w:rsidP="00BE2B55">
            <w:pPr>
              <w:rPr>
                <w:rFonts w:ascii="Times New Roman" w:hAnsi="Times New Roman" w:cs="Times New Roman"/>
              </w:rPr>
            </w:pPr>
            <w:r w:rsidRPr="00844F36">
              <w:rPr>
                <w:rFonts w:ascii="Times New Roman" w:hAnsi="Times New Roman" w:cs="Times New Roman"/>
                <w:b/>
                <w:bCs/>
                <w:i/>
                <w:iCs/>
              </w:rPr>
              <w:t>Building Quality &amp; Type</w:t>
            </w:r>
          </w:p>
        </w:tc>
      </w:tr>
      <w:tr w:rsidR="00633D29" w:rsidRPr="00E66F2E" w14:paraId="633AC7EA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437F4" w14:textId="71D18802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ed building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36AF3" w14:textId="39873A04" w:rsidR="00633D29" w:rsidRPr="00E66F2E" w:rsidRDefault="005107B5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Mixed-use parcels/sq mi</w:t>
            </w:r>
          </w:p>
        </w:tc>
      </w:tr>
      <w:tr w:rsidR="00633D29" w:rsidRPr="00E66F2E" w14:paraId="7D10C4E1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A500D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urality of parcel types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DAC88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3150739B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0CA73" w14:textId="33653708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66F2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le </w:t>
            </w:r>
            <w:r w:rsidRPr="00E66F2E">
              <w:rPr>
                <w:rFonts w:ascii="Times New Roman" w:hAnsi="Times New Roman" w:cs="Times New Roman"/>
              </w:rPr>
              <w:t>fam</w:t>
            </w:r>
            <w:r>
              <w:rPr>
                <w:rFonts w:ascii="Times New Roman" w:hAnsi="Times New Roman" w:cs="Times New Roman"/>
              </w:rPr>
              <w:t>ily home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37B5C" w14:textId="1294E6B2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39E39924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FCC75" w14:textId="2BCF9245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apartment building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3ABD3" w14:textId="55E02269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53628599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6CB99" w14:textId="49D32B2B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family home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D9E66" w14:textId="40B75FB9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71AE0726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C108F" w14:textId="02FCDB2D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 apartment building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3E67D" w14:textId="564C1B12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53174FAF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5306B" w14:textId="7A4F03C5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ominium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F5D34" w14:textId="3510885D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4DF3D6F1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8C477" w14:textId="662D3AEA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 building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5E58B" w14:textId="09810103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0CEAB193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9C667" w14:textId="53232301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strial building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D11A5" w14:textId="78F27BB7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24B3A659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B0495" w14:textId="4EAB5B4C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ant lot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B9A1A" w14:textId="65CCB2C1" w:rsidR="00633D29" w:rsidRPr="004966D6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568211D3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1966C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cels with vacant buildings, %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48940" w14:textId="4863BB72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CA4D49" w:rsidRPr="00E66F2E" w14:paraId="2534B5BD" w14:textId="77777777" w:rsidTr="00CA4D49">
        <w:trPr>
          <w:cantSplit/>
          <w:jc w:val="center"/>
        </w:trPr>
        <w:tc>
          <w:tcPr>
            <w:tcW w:w="5000" w:type="pct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2F2F2" w:themeFill="background1" w:themeFillShade="F2"/>
          </w:tcPr>
          <w:p w14:paraId="4CEC6D94" w14:textId="77370344" w:rsidR="00CA4D49" w:rsidRPr="00E66F2E" w:rsidRDefault="00CA4D49" w:rsidP="00BE2B55">
            <w:pPr>
              <w:rPr>
                <w:rFonts w:ascii="Times New Roman" w:hAnsi="Times New Roman" w:cs="Times New Roman"/>
              </w:rPr>
            </w:pPr>
            <w:r w:rsidRPr="00844F36">
              <w:rPr>
                <w:rFonts w:ascii="Times New Roman" w:hAnsi="Times New Roman" w:cs="Times New Roman"/>
                <w:b/>
                <w:bCs/>
                <w:i/>
                <w:iCs/>
              </w:rPr>
              <w:t>Public Goods &amp; Services</w:t>
            </w:r>
          </w:p>
        </w:tc>
      </w:tr>
      <w:tr w:rsidR="00633D29" w:rsidRPr="00E66F2E" w14:paraId="737ECFE1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CC782" w14:textId="060AC04D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d secondary education school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EBABE" w14:textId="79D8EEC0" w:rsidR="00633D29" w:rsidRPr="00E66F2E" w:rsidRDefault="00583C88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Rehabilitations/sq mi</w:t>
            </w:r>
          </w:p>
        </w:tc>
      </w:tr>
      <w:tr w:rsidR="00633D29" w:rsidRPr="00E66F2E" w14:paraId="1D23A325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9E82B" w14:textId="74100BE6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C9602" w14:textId="6F77D65F" w:rsidR="00633D29" w:rsidRPr="00734CCF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7149C694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682CD" w14:textId="05E105A2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erally qualified health center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4F3CC" w14:textId="24A1D512" w:rsidR="00633D29" w:rsidRPr="00734CCF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5117F13B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40424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 protected from development, %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FB3F7" w14:textId="4B4E07CE" w:rsidR="00633D29" w:rsidRPr="00782FFD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7FEDB4B7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E50DB" w14:textId="736A581D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 building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0B507" w14:textId="51C3457F" w:rsidR="00633D29" w:rsidRPr="00782FFD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596BD49B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AD540" w14:textId="6CEADC49" w:rsidR="00633D29" w:rsidRPr="00E66F2E" w:rsidRDefault="00633D29" w:rsidP="00BE2B55">
            <w:pPr>
              <w:rPr>
                <w:rFonts w:ascii="Times New Roman" w:hAnsi="Times New Roman" w:cs="Times New Roman"/>
                <w:highlight w:val="yellow"/>
              </w:rPr>
            </w:pPr>
            <w:r w:rsidRPr="00F21E90">
              <w:rPr>
                <w:rFonts w:ascii="Times New Roman" w:hAnsi="Times New Roman" w:cs="Times New Roman"/>
              </w:rPr>
              <w:t>On-premises alcohol outlet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3F35C" w14:textId="0B8E4E8B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645F9C4F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82364" w14:textId="6C87FB4C" w:rsidR="00633D29" w:rsidRPr="00E66F2E" w:rsidRDefault="00633D29" w:rsidP="00BE2B55">
            <w:pPr>
              <w:rPr>
                <w:rFonts w:ascii="Times New Roman" w:hAnsi="Times New Roman" w:cs="Times New Roman"/>
                <w:highlight w:val="yellow"/>
              </w:rPr>
            </w:pPr>
            <w:r w:rsidRPr="0002505E">
              <w:rPr>
                <w:rFonts w:ascii="Times New Roman" w:hAnsi="Times New Roman" w:cs="Times New Roman"/>
              </w:rPr>
              <w:t>Off-premise</w:t>
            </w:r>
            <w:r>
              <w:rPr>
                <w:rFonts w:ascii="Times New Roman" w:hAnsi="Times New Roman" w:cs="Times New Roman"/>
              </w:rPr>
              <w:t>s</w:t>
            </w:r>
            <w:r w:rsidRPr="0002505E">
              <w:rPr>
                <w:rFonts w:ascii="Times New Roman" w:hAnsi="Times New Roman" w:cs="Times New Roman"/>
              </w:rPr>
              <w:t xml:space="preserve"> alcohol outlet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26814" w14:textId="6D67E2C4" w:rsidR="00633D29" w:rsidRPr="00612A80" w:rsidRDefault="00633D29" w:rsidP="00BE2B5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33D29" w:rsidRPr="00E66F2E" w14:paraId="3C156C27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C62C2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network density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58112" w14:textId="457362DA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1DE6AA00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2DB21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mum distance to nearest transit </w:t>
            </w:r>
            <w:proofErr w:type="gramStart"/>
            <w:r>
              <w:rPr>
                <w:rFonts w:ascii="Times New Roman" w:hAnsi="Times New Roman" w:cs="Times New Roman"/>
              </w:rPr>
              <w:t>stop</w:t>
            </w:r>
            <w:proofErr w:type="gramEnd"/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D34FD" w14:textId="76A42361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44EDE86F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47E8B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Walkability Index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76B57" w14:textId="11EE2672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12D3EEA2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ABF84" w14:textId="01C01A94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litions/sq mi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218F3" w14:textId="78458D98" w:rsidR="00633D29" w:rsidRPr="00A2603A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CA4D49" w:rsidRPr="00E66F2E" w14:paraId="185DEB60" w14:textId="77777777" w:rsidTr="00CA4D49">
        <w:trPr>
          <w:cantSplit/>
          <w:jc w:val="center"/>
        </w:trPr>
        <w:tc>
          <w:tcPr>
            <w:tcW w:w="5000" w:type="pct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2F2F2" w:themeFill="background1" w:themeFillShade="F2"/>
          </w:tcPr>
          <w:p w14:paraId="0B3F599F" w14:textId="6C5832B4" w:rsidR="00CA4D49" w:rsidRPr="00E66F2E" w:rsidRDefault="00CA4D49" w:rsidP="00BE2B55">
            <w:pPr>
              <w:rPr>
                <w:rFonts w:ascii="Times New Roman" w:hAnsi="Times New Roman" w:cs="Times New Roman"/>
              </w:rPr>
            </w:pPr>
            <w:r w:rsidRPr="00844F36">
              <w:rPr>
                <w:rFonts w:ascii="Times New Roman" w:hAnsi="Times New Roman" w:cs="Times New Roman"/>
                <w:b/>
                <w:bCs/>
                <w:i/>
                <w:iCs/>
              </w:rPr>
              <w:t>Residential Stability</w:t>
            </w:r>
          </w:p>
        </w:tc>
      </w:tr>
      <w:tr w:rsidR="00633D29" w:rsidRPr="00E66F2E" w14:paraId="209079C1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B87B5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cupied housing </w:t>
            </w:r>
            <w:proofErr w:type="gramStart"/>
            <w:r>
              <w:rPr>
                <w:rFonts w:ascii="Times New Roman" w:hAnsi="Times New Roman" w:cs="Times New Roman"/>
              </w:rPr>
              <w:t>units</w:t>
            </w:r>
            <w:proofErr w:type="gramEnd"/>
            <w:r>
              <w:rPr>
                <w:rFonts w:ascii="Times New Roman" w:hAnsi="Times New Roman" w:cs="Times New Roman"/>
              </w:rPr>
              <w:t xml:space="preserve"> renter-occupied, %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20FAF" w14:textId="51C0662C" w:rsidR="00633D29" w:rsidRPr="00E66F2E" w:rsidRDefault="005107B5" w:rsidP="00BE2B55">
            <w:pPr>
              <w:rPr>
                <w:rFonts w:ascii="Times New Roman" w:hAnsi="Times New Roman" w:cs="Times New Roman"/>
              </w:rPr>
            </w:pPr>
            <w:r w:rsidRPr="00414D3A">
              <w:rPr>
                <w:rFonts w:ascii="Times New Roman" w:hAnsi="Times New Roman" w:cs="Times New Roman"/>
                <w:szCs w:val="36"/>
              </w:rPr>
              <w:t xml:space="preserve">Maximum </w:t>
            </w:r>
            <w:r>
              <w:rPr>
                <w:rFonts w:ascii="Times New Roman" w:hAnsi="Times New Roman" w:cs="Times New Roman"/>
                <w:szCs w:val="36"/>
              </w:rPr>
              <w:t xml:space="preserve">number of </w:t>
            </w:r>
            <w:r w:rsidRPr="00414D3A">
              <w:rPr>
                <w:rFonts w:ascii="Times New Roman" w:hAnsi="Times New Roman" w:cs="Times New Roman"/>
                <w:szCs w:val="36"/>
              </w:rPr>
              <w:t>arm’s length transfers for a single parcel</w:t>
            </w:r>
          </w:p>
        </w:tc>
      </w:tr>
      <w:tr w:rsidR="00633D29" w:rsidRPr="00E66F2E" w14:paraId="53856E91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883E0" w14:textId="1B9DED97" w:rsidR="00633D29" w:rsidRPr="004D1549" w:rsidRDefault="00633D29" w:rsidP="00BE2B5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ecent movers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811F4" w14:textId="00A79EE5" w:rsidR="00633D29" w:rsidRPr="009A486D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633D29" w:rsidRPr="00E66F2E" w14:paraId="6BBF3A4A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FA1F8" w14:textId="77777777" w:rsidR="00633D29" w:rsidRPr="00E66F2E" w:rsidRDefault="00633D29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cels with arm’s length transfer in past 5 years, %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57325" w14:textId="51609100" w:rsidR="00633D29" w:rsidRPr="009A486D" w:rsidRDefault="00633D29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CA4D49" w:rsidRPr="00E66F2E" w14:paraId="01D93643" w14:textId="77777777" w:rsidTr="00CA4D49">
        <w:trPr>
          <w:cantSplit/>
          <w:jc w:val="center"/>
        </w:trPr>
        <w:tc>
          <w:tcPr>
            <w:tcW w:w="5000" w:type="pct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2F2F2" w:themeFill="background1" w:themeFillShade="F2"/>
          </w:tcPr>
          <w:p w14:paraId="122A750D" w14:textId="467DCF44" w:rsidR="00CA4D49" w:rsidRPr="00E66F2E" w:rsidRDefault="00CA4D49" w:rsidP="00BE2B55">
            <w:pPr>
              <w:rPr>
                <w:rFonts w:ascii="Times New Roman" w:hAnsi="Times New Roman" w:cs="Times New Roman"/>
              </w:rPr>
            </w:pPr>
            <w:r w:rsidRPr="00844F36">
              <w:rPr>
                <w:rFonts w:ascii="Times New Roman" w:hAnsi="Times New Roman" w:cs="Times New Roman"/>
                <w:b/>
                <w:bCs/>
                <w:i/>
                <w:iCs/>
              </w:rPr>
              <w:t>Socioeconomic Features</w:t>
            </w:r>
          </w:p>
        </w:tc>
      </w:tr>
      <w:tr w:rsidR="00633D29" w:rsidRPr="00E66F2E" w14:paraId="4FFEE75A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36735" w14:textId="47A7401C" w:rsidR="00633D29" w:rsidRPr="00CE3BC3" w:rsidRDefault="001B3BCE" w:rsidP="00BE2B55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Currently in the armed forces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B1EF1" w14:textId="006A071D" w:rsidR="00633D29" w:rsidRPr="00CE3BC3" w:rsidRDefault="003F4217" w:rsidP="00BE2B55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Female-headed households, %</w:t>
            </w:r>
          </w:p>
        </w:tc>
      </w:tr>
      <w:tr w:rsidR="001B3BCE" w:rsidRPr="00E66F2E" w14:paraId="30493127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1DC6B" w14:textId="53CEA7A4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Residential economic segregation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1CCC3" w14:textId="63485C5B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16+ unemployed, %</w:t>
            </w:r>
          </w:p>
        </w:tc>
      </w:tr>
      <w:tr w:rsidR="001B3BCE" w:rsidRPr="00E66F2E" w14:paraId="5D69CFC5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746EE" w14:textId="3A022A40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Median household income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90C4E" w14:textId="6A0BF782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16+ out of the labor force, %</w:t>
            </w:r>
          </w:p>
        </w:tc>
      </w:tr>
      <w:tr w:rsidR="001B3BCE" w:rsidRPr="00E66F2E" w14:paraId="0653A476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9C91B" w14:textId="001BB3C5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Households with crowding, N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4F3A3" w14:textId="4B546017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Employed civilian population 16+ working in high-paying professions, %</w:t>
            </w:r>
          </w:p>
        </w:tc>
      </w:tr>
      <w:tr w:rsidR="001B3BCE" w:rsidRPr="00E66F2E" w14:paraId="63E9B5CB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E7575" w14:textId="41CC29DD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Population using public transportation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CE4FE" w14:textId="6C21E8DE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25+ with at least a high school education, %</w:t>
            </w:r>
          </w:p>
        </w:tc>
      </w:tr>
      <w:tr w:rsidR="001B3BCE" w:rsidRPr="00E66F2E" w14:paraId="497641D3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8CD7D" w14:textId="506EDDF3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Median residential sales price in past 5 years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01F1C" w14:textId="6BEF82BC" w:rsidR="001B3BCE" w:rsidRPr="00CE3BC3" w:rsidRDefault="001B3BCE" w:rsidP="001B3BCE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Kids aged 3+ enrolled in nursery/preschool, %</w:t>
            </w:r>
          </w:p>
        </w:tc>
      </w:tr>
      <w:tr w:rsidR="001B3BCE" w:rsidRPr="00E66F2E" w14:paraId="5E2AE0F6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0AB30" w14:textId="54720211" w:rsidR="001B3BCE" w:rsidRPr="004D1549" w:rsidRDefault="00781855" w:rsidP="001B3BC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arcels tax delinquent, %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43750" w14:textId="5E776141" w:rsidR="001B3BCE" w:rsidRPr="00F3521A" w:rsidRDefault="001B3BCE" w:rsidP="001B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Kids enrolled in K-12 in private school, %</w:t>
            </w:r>
          </w:p>
        </w:tc>
      </w:tr>
      <w:tr w:rsidR="001B3BCE" w:rsidRPr="00E66F2E" w14:paraId="0D4FC5DF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52299" w14:textId="6A0ECA41" w:rsidR="001B3BCE" w:rsidRPr="00660D4E" w:rsidRDefault="001B3BCE" w:rsidP="001B3BCE">
            <w:pPr>
              <w:rPr>
                <w:rFonts w:ascii="Times New Roman" w:hAnsi="Times New Roman" w:cs="Times New Roman"/>
                <w:szCs w:val="36"/>
              </w:rPr>
            </w:pP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D0A45" w14:textId="24DAD74D" w:rsidR="001B3BCE" w:rsidRPr="00660D4E" w:rsidRDefault="001B3BCE" w:rsidP="001B3BCE">
            <w:pPr>
              <w:rPr>
                <w:rFonts w:ascii="Times New Roman" w:hAnsi="Times New Roman" w:cs="Times New Roman"/>
                <w:szCs w:val="36"/>
                <w:highlight w:val="yellow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below 150% of poverty line, %</w:t>
            </w:r>
          </w:p>
        </w:tc>
      </w:tr>
      <w:tr w:rsidR="001B3BCE" w:rsidRPr="00E66F2E" w14:paraId="1E6B65E6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873E6" w14:textId="29E7BC08" w:rsidR="001B3BCE" w:rsidRPr="00E66F2E" w:rsidRDefault="001B3BCE" w:rsidP="001B3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31C24" w14:textId="661703B2" w:rsidR="001B3BCE" w:rsidRPr="00E66F2E" w:rsidRDefault="00781855" w:rsidP="001B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arcels tax foreclosed, %</w:t>
            </w:r>
          </w:p>
        </w:tc>
      </w:tr>
      <w:tr w:rsidR="001B3BCE" w:rsidRPr="00E66F2E" w14:paraId="04D81EDA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2C7D5" w14:textId="3A2559A5" w:rsidR="001B3BCE" w:rsidRPr="00E66F2E" w:rsidRDefault="001B3BCE" w:rsidP="001B3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901D5" w14:textId="7B37D073" w:rsidR="001B3BCE" w:rsidRPr="00E66F2E" w:rsidRDefault="001B3BCE" w:rsidP="001B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arcels mortgage foreclosed, %</w:t>
            </w:r>
          </w:p>
        </w:tc>
      </w:tr>
      <w:tr w:rsidR="00CA4D49" w:rsidRPr="00E66F2E" w14:paraId="748BB0DF" w14:textId="77777777" w:rsidTr="00CA4D49">
        <w:trPr>
          <w:cantSplit/>
          <w:jc w:val="center"/>
        </w:trPr>
        <w:tc>
          <w:tcPr>
            <w:tcW w:w="5000" w:type="pct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2F2F2" w:themeFill="background1" w:themeFillShade="F2"/>
          </w:tcPr>
          <w:p w14:paraId="101E46B8" w14:textId="4A84751B" w:rsidR="00CA4D49" w:rsidRPr="00E66F2E" w:rsidRDefault="00CA4D49" w:rsidP="001B3BCE">
            <w:pPr>
              <w:rPr>
                <w:rFonts w:ascii="Times New Roman" w:hAnsi="Times New Roman" w:cs="Times New Roman"/>
              </w:rPr>
            </w:pPr>
            <w:r w:rsidRPr="00844F36">
              <w:rPr>
                <w:rFonts w:ascii="Times New Roman" w:hAnsi="Times New Roman" w:cs="Times New Roman"/>
                <w:b/>
                <w:bCs/>
                <w:i/>
                <w:iCs/>
              </w:rPr>
              <w:t>Historical Features</w:t>
            </w:r>
          </w:p>
        </w:tc>
      </w:tr>
      <w:tr w:rsidR="001B3BCE" w:rsidRPr="00E66F2E" w14:paraId="21A767E0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D4569" w14:textId="77777777" w:rsidR="001B3BCE" w:rsidRPr="007B5CBB" w:rsidRDefault="001B3BCE" w:rsidP="001B3BCE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HOLC’s redlining grade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CA449" w14:textId="795C7C7D" w:rsidR="001B3BCE" w:rsidRPr="007B5CBB" w:rsidRDefault="001B3BCE" w:rsidP="001B3BCE">
            <w:pPr>
              <w:rPr>
                <w:rFonts w:ascii="Times New Roman" w:hAnsi="Times New Roman" w:cs="Times New Roman"/>
                <w:sz w:val="22"/>
                <w:szCs w:val="32"/>
              </w:rPr>
            </w:pPr>
          </w:p>
        </w:tc>
      </w:tr>
      <w:tr w:rsidR="00CA4D49" w:rsidRPr="00E66F2E" w14:paraId="56ED52D8" w14:textId="77777777" w:rsidTr="00CA4D49">
        <w:trPr>
          <w:cantSplit/>
          <w:jc w:val="center"/>
        </w:trPr>
        <w:tc>
          <w:tcPr>
            <w:tcW w:w="5000" w:type="pct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2F2F2" w:themeFill="background1" w:themeFillShade="F2"/>
          </w:tcPr>
          <w:p w14:paraId="57DD114B" w14:textId="01AE64B4" w:rsidR="00CA4D49" w:rsidRPr="00E66F2E" w:rsidRDefault="00CA4D49" w:rsidP="001B3BCE">
            <w:pPr>
              <w:rPr>
                <w:rFonts w:ascii="Times New Roman" w:hAnsi="Times New Roman" w:cs="Times New Roman"/>
              </w:rPr>
            </w:pPr>
            <w:r w:rsidRPr="00844F36">
              <w:rPr>
                <w:rFonts w:ascii="Times New Roman" w:hAnsi="Times New Roman" w:cs="Times New Roman"/>
                <w:b/>
                <w:bCs/>
                <w:i/>
                <w:iCs/>
              </w:rPr>
              <w:t>Demographic Features</w:t>
            </w:r>
          </w:p>
        </w:tc>
      </w:tr>
      <w:tr w:rsidR="00701A81" w:rsidRPr="00E66F2E" w14:paraId="15DC77FA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0182F" w14:textId="559BB1CE" w:rsidR="00701A81" w:rsidRPr="00141E33" w:rsidRDefault="00701A81" w:rsidP="00701A81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CBC9B" w14:textId="0F36C9A8" w:rsidR="00701A81" w:rsidRPr="00141E33" w:rsidRDefault="00701A81" w:rsidP="00701A81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aged 15 to 29 and male, %</w:t>
            </w:r>
          </w:p>
        </w:tc>
      </w:tr>
      <w:tr w:rsidR="00701A81" w:rsidRPr="00E66F2E" w14:paraId="7BFBFD12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99F11" w14:textId="51011F00" w:rsidR="00701A81" w:rsidRPr="00E66F2E" w:rsidRDefault="00701A81" w:rsidP="00701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al residential segregation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7FC6E" w14:textId="29FAAF00" w:rsidR="00701A81" w:rsidRPr="00E66F2E" w:rsidRDefault="00701A81" w:rsidP="00701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Hispanic or Latino, %</w:t>
            </w:r>
          </w:p>
        </w:tc>
      </w:tr>
      <w:tr w:rsidR="00701A81" w:rsidRPr="00E66F2E" w14:paraId="72F9D669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89813" w14:textId="121BBA6E" w:rsidR="00701A81" w:rsidRPr="00E66F2E" w:rsidRDefault="00701A81" w:rsidP="00701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foreign born and naturalized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EC008" w14:textId="11184A27" w:rsidR="00701A81" w:rsidRPr="00E66F2E" w:rsidRDefault="00701A81" w:rsidP="00701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Black alone, %</w:t>
            </w:r>
          </w:p>
        </w:tc>
      </w:tr>
      <w:tr w:rsidR="00701A81" w:rsidRPr="00E66F2E" w14:paraId="7F303264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B1FFF" w14:textId="4CCBBBAB" w:rsidR="00701A81" w:rsidRPr="00C84E38" w:rsidRDefault="00701A81" w:rsidP="00701A81">
            <w:pPr>
              <w:rPr>
                <w:rFonts w:ascii="Times New Roman" w:hAnsi="Times New Roman" w:cs="Times New Roman"/>
                <w:szCs w:val="36"/>
              </w:rPr>
            </w:pPr>
            <w:r>
              <w:rPr>
                <w:rFonts w:ascii="Times New Roman" w:hAnsi="Times New Roman" w:cs="Times New Roman"/>
              </w:rPr>
              <w:t>Population foreign born and not a citizen</w:t>
            </w: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736DA" w14:textId="6BE161A7" w:rsidR="00701A81" w:rsidRPr="007E2404" w:rsidRDefault="00701A81" w:rsidP="00701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white alone, %</w:t>
            </w:r>
          </w:p>
        </w:tc>
      </w:tr>
      <w:tr w:rsidR="00701A81" w:rsidRPr="00E66F2E" w14:paraId="2D35CB5D" w14:textId="77777777" w:rsidTr="00701A81">
        <w:trPr>
          <w:cantSplit/>
          <w:jc w:val="center"/>
        </w:trPr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F4873" w14:textId="0422844A" w:rsidR="00701A81" w:rsidRPr="00C84E38" w:rsidRDefault="00701A81" w:rsidP="00701A81">
            <w:pPr>
              <w:rPr>
                <w:rFonts w:ascii="Times New Roman" w:hAnsi="Times New Roman" w:cs="Times New Roman"/>
                <w:szCs w:val="36"/>
              </w:rPr>
            </w:pPr>
          </w:p>
        </w:tc>
        <w:tc>
          <w:tcPr>
            <w:tcW w:w="2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B4E3F" w14:textId="406C394E" w:rsidR="00701A81" w:rsidRPr="007E2404" w:rsidRDefault="00701A81" w:rsidP="00701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36"/>
              </w:rPr>
              <w:t>Population other race or 2+ races, %</w:t>
            </w:r>
          </w:p>
        </w:tc>
      </w:tr>
    </w:tbl>
    <w:p w14:paraId="52E85984" w14:textId="77777777" w:rsidR="00705015" w:rsidRDefault="00705015" w:rsidP="002D6872">
      <w:pPr>
        <w:rPr>
          <w:rFonts w:ascii="Times New Roman" w:hAnsi="Times New Roman" w:cs="Times New Roman"/>
        </w:rPr>
      </w:pPr>
    </w:p>
    <w:p w14:paraId="4F24AC84" w14:textId="77777777" w:rsidR="00A16BB4" w:rsidRDefault="00A16BB4" w:rsidP="002D6872">
      <w:pPr>
        <w:rPr>
          <w:rFonts w:ascii="Times New Roman" w:hAnsi="Times New Roman" w:cs="Times New Roman"/>
        </w:rPr>
      </w:pPr>
    </w:p>
    <w:p w14:paraId="1DD9607E" w14:textId="77777777" w:rsidR="00A16BB4" w:rsidRDefault="00A16BB4" w:rsidP="002D6872">
      <w:pPr>
        <w:rPr>
          <w:rFonts w:ascii="Times New Roman" w:hAnsi="Times New Roman" w:cs="Times New Roman"/>
        </w:rPr>
      </w:pPr>
    </w:p>
    <w:p w14:paraId="564A9EB1" w14:textId="31E79F5C" w:rsidR="002D6872" w:rsidRPr="003040F3" w:rsidRDefault="002D6872" w:rsidP="002D6872">
      <w:pPr>
        <w:rPr>
          <w:rFonts w:ascii="Times New Roman" w:hAnsi="Times New Roman" w:cs="Times New Roman"/>
          <w:b/>
          <w:bCs/>
        </w:rPr>
      </w:pPr>
      <w:r w:rsidRPr="003040F3">
        <w:rPr>
          <w:rFonts w:ascii="Times New Roman" w:hAnsi="Times New Roman" w:cs="Times New Roman"/>
          <w:b/>
          <w:bCs/>
        </w:rPr>
        <w:t xml:space="preserve">Appendix Table </w:t>
      </w:r>
      <w:r w:rsidR="00E16F94" w:rsidRPr="003040F3">
        <w:rPr>
          <w:rFonts w:ascii="Times New Roman" w:hAnsi="Times New Roman" w:cs="Times New Roman"/>
          <w:b/>
          <w:bCs/>
        </w:rPr>
        <w:t>6</w:t>
      </w:r>
      <w:r w:rsidRPr="003040F3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3040F3">
        <w:rPr>
          <w:rFonts w:ascii="Times New Roman" w:hAnsi="Times New Roman" w:cs="Times New Roman"/>
          <w:b/>
          <w:bCs/>
        </w:rPr>
        <w:t>XGBoost</w:t>
      </w:r>
      <w:proofErr w:type="spellEnd"/>
      <w:r w:rsidRPr="003040F3">
        <w:rPr>
          <w:rFonts w:ascii="Times New Roman" w:hAnsi="Times New Roman" w:cs="Times New Roman"/>
          <w:b/>
          <w:bCs/>
        </w:rPr>
        <w:t xml:space="preserve"> Model </w:t>
      </w:r>
      <w:proofErr w:type="gramStart"/>
      <w:r w:rsidRPr="003040F3">
        <w:rPr>
          <w:rFonts w:ascii="Times New Roman" w:hAnsi="Times New Roman" w:cs="Times New Roman"/>
          <w:b/>
          <w:bCs/>
        </w:rPr>
        <w:t>Performance,*</w:t>
      </w:r>
      <w:proofErr w:type="gramEnd"/>
      <w:r w:rsidRPr="003040F3">
        <w:rPr>
          <w:rFonts w:ascii="Times New Roman" w:hAnsi="Times New Roman" w:cs="Times New Roman"/>
          <w:b/>
          <w:bCs/>
        </w:rPr>
        <w:t xml:space="preserve"> Sensitivity </w:t>
      </w:r>
      <w:r w:rsidR="004F2E56" w:rsidRPr="003040F3">
        <w:rPr>
          <w:rFonts w:ascii="Times New Roman" w:hAnsi="Times New Roman" w:cs="Times New Roman"/>
          <w:b/>
          <w:bCs/>
        </w:rPr>
        <w:t>Analysis</w:t>
      </w:r>
      <w:r w:rsidR="00B602F0" w:rsidRPr="003040F3">
        <w:rPr>
          <w:rFonts w:ascii="Times New Roman" w:hAnsi="Times New Roman" w:cs="Times New Roman"/>
          <w:b/>
          <w:bCs/>
        </w:rPr>
        <w:t xml:space="preserve"> Removing </w:t>
      </w:r>
      <w:r w:rsidR="0035035A" w:rsidRPr="003040F3">
        <w:rPr>
          <w:rFonts w:ascii="Times New Roman" w:hAnsi="Times New Roman" w:cs="Times New Roman"/>
          <w:b/>
          <w:bCs/>
        </w:rPr>
        <w:t>Highly Correlated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3"/>
        <w:gridCol w:w="1745"/>
        <w:gridCol w:w="1846"/>
        <w:gridCol w:w="1664"/>
        <w:gridCol w:w="1662"/>
      </w:tblGrid>
      <w:tr w:rsidR="00990AF2" w14:paraId="4542BDF4" w14:textId="77777777" w:rsidTr="00BD749F">
        <w:tc>
          <w:tcPr>
            <w:tcW w:w="1301" w:type="pct"/>
          </w:tcPr>
          <w:p w14:paraId="2AAA00A7" w14:textId="77777777" w:rsidR="00990AF2" w:rsidRPr="00E9727B" w:rsidRDefault="00990AF2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33" w:type="pct"/>
            <w:vAlign w:val="center"/>
          </w:tcPr>
          <w:p w14:paraId="65231D29" w14:textId="77777777" w:rsidR="00990AF2" w:rsidRDefault="00990AF2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>Observed</w:t>
            </w:r>
          </w:p>
          <w:p w14:paraId="56E7DBDC" w14:textId="0F229B98" w:rsidR="002E3B45" w:rsidRPr="00E9727B" w:rsidRDefault="002E3B45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987" w:type="pct"/>
            <w:vAlign w:val="center"/>
          </w:tcPr>
          <w:p w14:paraId="41CEA229" w14:textId="77777777" w:rsidR="00990AF2" w:rsidRDefault="00990AF2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>Predicted</w:t>
            </w:r>
          </w:p>
          <w:p w14:paraId="17EA74EB" w14:textId="2F2FC567" w:rsidR="002E3B45" w:rsidRPr="00E9727B" w:rsidRDefault="002E3B45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890" w:type="pct"/>
            <w:vAlign w:val="center"/>
          </w:tcPr>
          <w:p w14:paraId="189427BA" w14:textId="77777777" w:rsidR="00990AF2" w:rsidRPr="00E9727B" w:rsidRDefault="00990AF2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27B">
              <w:rPr>
                <w:rFonts w:ascii="Times New Roman" w:hAnsi="Times New Roman" w:cs="Times New Roman"/>
                <w:b/>
                <w:bCs/>
              </w:rPr>
              <w:t xml:space="preserve">Pearson’s </w:t>
            </w:r>
            <w:r w:rsidRPr="00E9727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889" w:type="pct"/>
          </w:tcPr>
          <w:p w14:paraId="06C4C192" w14:textId="77777777" w:rsidR="00990AF2" w:rsidRPr="00E9727B" w:rsidRDefault="00990AF2" w:rsidP="00BE2B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MSE</w:t>
            </w:r>
          </w:p>
        </w:tc>
      </w:tr>
      <w:tr w:rsidR="00990AF2" w14:paraId="589D17A5" w14:textId="77777777" w:rsidTr="00BD749F">
        <w:tc>
          <w:tcPr>
            <w:tcW w:w="1301" w:type="pct"/>
            <w:shd w:val="clear" w:color="auto" w:fill="F2F2F2" w:themeFill="background1" w:themeFillShade="F2"/>
          </w:tcPr>
          <w:p w14:paraId="2C7E1129" w14:textId="77777777" w:rsidR="00990AF2" w:rsidRPr="00BD749F" w:rsidRDefault="00990AF2" w:rsidP="00BE2B55">
            <w:pPr>
              <w:rPr>
                <w:rFonts w:ascii="Times New Roman" w:hAnsi="Times New Roman" w:cs="Times New Roman"/>
              </w:rPr>
            </w:pPr>
            <w:r w:rsidRPr="00BD749F">
              <w:rPr>
                <w:rFonts w:ascii="Times New Roman" w:hAnsi="Times New Roman" w:cs="Times New Roman"/>
              </w:rPr>
              <w:t>CLEVELAND</w:t>
            </w:r>
          </w:p>
        </w:tc>
        <w:tc>
          <w:tcPr>
            <w:tcW w:w="933" w:type="pct"/>
            <w:shd w:val="clear" w:color="auto" w:fill="F2F2F2" w:themeFill="background1" w:themeFillShade="F2"/>
          </w:tcPr>
          <w:p w14:paraId="7B650B5C" w14:textId="77777777" w:rsidR="00990AF2" w:rsidRDefault="00990AF2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F2F2F2" w:themeFill="background1" w:themeFillShade="F2"/>
          </w:tcPr>
          <w:p w14:paraId="6E71D4D6" w14:textId="77777777" w:rsidR="00990AF2" w:rsidRDefault="00990AF2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  <w:shd w:val="clear" w:color="auto" w:fill="F2F2F2" w:themeFill="background1" w:themeFillShade="F2"/>
          </w:tcPr>
          <w:p w14:paraId="1FFEFEB8" w14:textId="77777777" w:rsidR="00990AF2" w:rsidRDefault="00990AF2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shd w:val="clear" w:color="auto" w:fill="F2F2F2" w:themeFill="background1" w:themeFillShade="F2"/>
          </w:tcPr>
          <w:p w14:paraId="147E9EC1" w14:textId="77777777" w:rsidR="00990AF2" w:rsidRDefault="00990AF2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990AF2" w14:paraId="37CD0643" w14:textId="77777777" w:rsidTr="00BD749F">
        <w:tc>
          <w:tcPr>
            <w:tcW w:w="1301" w:type="pct"/>
          </w:tcPr>
          <w:p w14:paraId="1DA1045D" w14:textId="77777777" w:rsidR="00990AF2" w:rsidRPr="00BD749F" w:rsidRDefault="00990AF2" w:rsidP="00BE2B55">
            <w:pPr>
              <w:rPr>
                <w:rFonts w:ascii="Times New Roman" w:hAnsi="Times New Roman" w:cs="Times New Roman"/>
              </w:rPr>
            </w:pPr>
            <w:r w:rsidRPr="00BD749F">
              <w:rPr>
                <w:rFonts w:ascii="Times New Roman" w:hAnsi="Times New Roman" w:cs="Times New Roman"/>
              </w:rPr>
              <w:t xml:space="preserve">   Pt 1. </w:t>
            </w:r>
          </w:p>
          <w:p w14:paraId="45311B15" w14:textId="77777777" w:rsidR="00990AF2" w:rsidRPr="00BD749F" w:rsidRDefault="00990AF2" w:rsidP="00BE2B55">
            <w:pPr>
              <w:rPr>
                <w:rFonts w:ascii="Times New Roman" w:hAnsi="Times New Roman" w:cs="Times New Roman"/>
              </w:rPr>
            </w:pPr>
            <w:r w:rsidRPr="00BD749F">
              <w:rPr>
                <w:rFonts w:ascii="Times New Roman" w:hAnsi="Times New Roman" w:cs="Times New Roman"/>
              </w:rPr>
              <w:t xml:space="preserve">   Violence</w:t>
            </w:r>
          </w:p>
        </w:tc>
        <w:tc>
          <w:tcPr>
            <w:tcW w:w="933" w:type="pct"/>
            <w:vAlign w:val="center"/>
          </w:tcPr>
          <w:p w14:paraId="07E8D06B" w14:textId="6D076039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  <w:r w:rsidR="00B33E5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18.2</w:t>
            </w:r>
            <w:r w:rsidR="00B33E5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vAlign w:val="center"/>
          </w:tcPr>
          <w:p w14:paraId="09905FE8" w14:textId="5C74195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  <w:r w:rsidR="00B33E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5.</w:t>
            </w:r>
            <w:r w:rsidR="00B33E5E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pct"/>
            <w:vAlign w:val="center"/>
          </w:tcPr>
          <w:p w14:paraId="02BC0241" w14:textId="7777777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9" w:type="pct"/>
            <w:vAlign w:val="center"/>
          </w:tcPr>
          <w:p w14:paraId="01AF2938" w14:textId="7777777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</w:t>
            </w:r>
          </w:p>
        </w:tc>
      </w:tr>
      <w:tr w:rsidR="00990AF2" w14:paraId="40534A10" w14:textId="77777777" w:rsidTr="00BD749F">
        <w:tc>
          <w:tcPr>
            <w:tcW w:w="1301" w:type="pct"/>
          </w:tcPr>
          <w:p w14:paraId="4F761CAA" w14:textId="77777777" w:rsidR="00990AF2" w:rsidRPr="00BD749F" w:rsidRDefault="00990AF2" w:rsidP="00BE2B55">
            <w:pPr>
              <w:rPr>
                <w:rFonts w:ascii="Times New Roman" w:hAnsi="Times New Roman" w:cs="Times New Roman"/>
              </w:rPr>
            </w:pPr>
            <w:r w:rsidRPr="00BD749F">
              <w:rPr>
                <w:rFonts w:ascii="Times New Roman" w:hAnsi="Times New Roman" w:cs="Times New Roman"/>
              </w:rPr>
              <w:t xml:space="preserve">   Pt. 1 Firearm </w:t>
            </w:r>
          </w:p>
          <w:p w14:paraId="01368046" w14:textId="77777777" w:rsidR="00990AF2" w:rsidRPr="00BD749F" w:rsidRDefault="00990AF2" w:rsidP="00BE2B55">
            <w:pPr>
              <w:rPr>
                <w:rFonts w:ascii="Times New Roman" w:hAnsi="Times New Roman" w:cs="Times New Roman"/>
              </w:rPr>
            </w:pPr>
            <w:r w:rsidRPr="00BD749F">
              <w:rPr>
                <w:rFonts w:ascii="Times New Roman" w:hAnsi="Times New Roman" w:cs="Times New Roman"/>
              </w:rPr>
              <w:t xml:space="preserve">   Violence</w:t>
            </w:r>
          </w:p>
        </w:tc>
        <w:tc>
          <w:tcPr>
            <w:tcW w:w="933" w:type="pct"/>
            <w:vAlign w:val="center"/>
          </w:tcPr>
          <w:p w14:paraId="22E3C118" w14:textId="7777777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 (4.43)</w:t>
            </w:r>
          </w:p>
        </w:tc>
        <w:tc>
          <w:tcPr>
            <w:tcW w:w="987" w:type="pct"/>
            <w:vAlign w:val="center"/>
          </w:tcPr>
          <w:p w14:paraId="16736A06" w14:textId="7777777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 (3.80)</w:t>
            </w:r>
          </w:p>
        </w:tc>
        <w:tc>
          <w:tcPr>
            <w:tcW w:w="890" w:type="pct"/>
            <w:vAlign w:val="center"/>
          </w:tcPr>
          <w:p w14:paraId="64B71EEA" w14:textId="7777777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9" w:type="pct"/>
            <w:vAlign w:val="center"/>
          </w:tcPr>
          <w:p w14:paraId="6029D813" w14:textId="77777777" w:rsidR="00990AF2" w:rsidRDefault="00990AF2" w:rsidP="00BE2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</w:tr>
    </w:tbl>
    <w:p w14:paraId="12C873D4" w14:textId="77777777" w:rsidR="00BD749F" w:rsidRDefault="00BD749F" w:rsidP="00BD749F">
      <w:pPr>
        <w:rPr>
          <w:rFonts w:ascii="Times New Roman" w:hAnsi="Times New Roman" w:cs="Times New Roman"/>
        </w:rPr>
      </w:pPr>
      <w:r w:rsidRPr="009D7936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9D7936">
        <w:rPr>
          <w:rFonts w:ascii="Times New Roman" w:hAnsi="Times New Roman" w:cs="Times New Roman"/>
        </w:rPr>
        <w:t>Mea</w:t>
      </w:r>
      <w:r>
        <w:rPr>
          <w:rFonts w:ascii="Times New Roman" w:hAnsi="Times New Roman" w:cs="Times New Roman"/>
        </w:rPr>
        <w:t>sured using the testing data</w:t>
      </w:r>
    </w:p>
    <w:p w14:paraId="54BBEFFE" w14:textId="3A89DF5C" w:rsidR="00B46AD7" w:rsidRDefault="00B46AD7" w:rsidP="002D6872">
      <w:pPr>
        <w:rPr>
          <w:rFonts w:ascii="Times New Roman" w:hAnsi="Times New Roman" w:cs="Times New Roman"/>
        </w:rPr>
      </w:pPr>
    </w:p>
    <w:p w14:paraId="35D474E6" w14:textId="77777777" w:rsidR="00A16BB4" w:rsidRDefault="00A16BB4" w:rsidP="002A6F23">
      <w:pPr>
        <w:rPr>
          <w:rFonts w:ascii="Times New Roman" w:hAnsi="Times New Roman" w:cs="Times New Roman"/>
        </w:rPr>
      </w:pPr>
    </w:p>
    <w:p w14:paraId="6EC41959" w14:textId="375793F8" w:rsidR="002A6F23" w:rsidRPr="003040F3" w:rsidRDefault="00536693" w:rsidP="002A6F23">
      <w:pPr>
        <w:rPr>
          <w:rFonts w:ascii="Times New Roman" w:hAnsi="Times New Roman" w:cs="Times New Roman"/>
          <w:b/>
          <w:bCs/>
        </w:rPr>
      </w:pPr>
      <w:r w:rsidRPr="003040F3">
        <w:rPr>
          <w:rFonts w:ascii="Times New Roman" w:hAnsi="Times New Roman" w:cs="Times New Roman"/>
          <w:b/>
          <w:bCs/>
        </w:rPr>
        <w:t xml:space="preserve">Appendix Table </w:t>
      </w:r>
      <w:r w:rsidR="00E16F94" w:rsidRPr="003040F3">
        <w:rPr>
          <w:rFonts w:ascii="Times New Roman" w:hAnsi="Times New Roman" w:cs="Times New Roman"/>
          <w:b/>
          <w:bCs/>
        </w:rPr>
        <w:t>7</w:t>
      </w:r>
      <w:r w:rsidRPr="003040F3">
        <w:rPr>
          <w:rFonts w:ascii="Times New Roman" w:hAnsi="Times New Roman" w:cs="Times New Roman"/>
          <w:b/>
          <w:bCs/>
        </w:rPr>
        <w:t xml:space="preserve">. </w:t>
      </w:r>
      <w:r w:rsidR="002A6F23" w:rsidRPr="003040F3">
        <w:rPr>
          <w:rFonts w:ascii="Times New Roman" w:hAnsi="Times New Roman" w:cs="Times New Roman"/>
          <w:b/>
          <w:bCs/>
        </w:rPr>
        <w:t>Ten Most Important Predictors of Violence, Sensitivity Analysis</w:t>
      </w:r>
      <w:r w:rsidR="0035035A" w:rsidRPr="003040F3">
        <w:rPr>
          <w:rFonts w:ascii="Times New Roman" w:hAnsi="Times New Roman" w:cs="Times New Roman"/>
          <w:b/>
          <w:bCs/>
        </w:rPr>
        <w:t xml:space="preserve"> Removing Highly Correlated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3"/>
        <w:gridCol w:w="3135"/>
        <w:gridCol w:w="2246"/>
        <w:gridCol w:w="2246"/>
      </w:tblGrid>
      <w:tr w:rsidR="00A9735A" w:rsidRPr="00325B8C" w14:paraId="435F895A" w14:textId="77777777" w:rsidTr="00A9735A">
        <w:tc>
          <w:tcPr>
            <w:tcW w:w="921" w:type="pct"/>
          </w:tcPr>
          <w:p w14:paraId="05E6AF68" w14:textId="77777777" w:rsidR="00A9735A" w:rsidRPr="00325B8C" w:rsidRDefault="00A9735A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325B8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676" w:type="pct"/>
          </w:tcPr>
          <w:p w14:paraId="7DE3E6D2" w14:textId="77777777" w:rsidR="00A9735A" w:rsidRPr="00325B8C" w:rsidRDefault="00A9735A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325B8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01" w:type="pct"/>
          </w:tcPr>
          <w:p w14:paraId="0E9BEABD" w14:textId="339C3ED7" w:rsidR="00A9735A" w:rsidRPr="00325B8C" w:rsidRDefault="00A9735A" w:rsidP="00BE2B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201" w:type="pct"/>
          </w:tcPr>
          <w:p w14:paraId="2B1AEF6A" w14:textId="0D299092" w:rsidR="00A9735A" w:rsidRPr="00325B8C" w:rsidRDefault="00A9735A" w:rsidP="00BE2B55">
            <w:pPr>
              <w:rPr>
                <w:rFonts w:ascii="Times New Roman" w:hAnsi="Times New Roman" w:cs="Times New Roman"/>
                <w:b/>
                <w:bCs/>
              </w:rPr>
            </w:pPr>
            <w:r w:rsidRPr="00325B8C">
              <w:rPr>
                <w:rFonts w:ascii="Times New Roman" w:hAnsi="Times New Roman" w:cs="Times New Roman"/>
                <w:b/>
                <w:bCs/>
              </w:rPr>
              <w:t>Mean Value</w:t>
            </w:r>
          </w:p>
        </w:tc>
      </w:tr>
      <w:tr w:rsidR="00A9735A" w:rsidRPr="00325B8C" w14:paraId="7161D7D7" w14:textId="77777777" w:rsidTr="00A9735A">
        <w:tc>
          <w:tcPr>
            <w:tcW w:w="921" w:type="pct"/>
            <w:shd w:val="clear" w:color="auto" w:fill="F2F2F2" w:themeFill="background1" w:themeFillShade="F2"/>
          </w:tcPr>
          <w:p w14:paraId="4325255A" w14:textId="77777777" w:rsidR="00A9735A" w:rsidRPr="00A9735A" w:rsidRDefault="00A9735A" w:rsidP="00BE2B55">
            <w:pPr>
              <w:rPr>
                <w:rFonts w:ascii="Times New Roman" w:hAnsi="Times New Roman" w:cs="Times New Roman"/>
              </w:rPr>
            </w:pPr>
            <w:r w:rsidRPr="00A9735A">
              <w:rPr>
                <w:rFonts w:ascii="Times New Roman" w:hAnsi="Times New Roman" w:cs="Times New Roman"/>
              </w:rPr>
              <w:t>CLEVELAND</w:t>
            </w:r>
          </w:p>
        </w:tc>
        <w:tc>
          <w:tcPr>
            <w:tcW w:w="1676" w:type="pct"/>
            <w:shd w:val="clear" w:color="auto" w:fill="F2F2F2" w:themeFill="background1" w:themeFillShade="F2"/>
          </w:tcPr>
          <w:p w14:paraId="0316B781" w14:textId="77777777" w:rsidR="00A9735A" w:rsidRPr="00325B8C" w:rsidRDefault="00A9735A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shd w:val="clear" w:color="auto" w:fill="F2F2F2" w:themeFill="background1" w:themeFillShade="F2"/>
          </w:tcPr>
          <w:p w14:paraId="1F30CE18" w14:textId="77777777" w:rsidR="00A9735A" w:rsidRPr="00325B8C" w:rsidRDefault="00A9735A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shd w:val="clear" w:color="auto" w:fill="F2F2F2" w:themeFill="background1" w:themeFillShade="F2"/>
          </w:tcPr>
          <w:p w14:paraId="198A801F" w14:textId="0449D303" w:rsidR="00A9735A" w:rsidRPr="00325B8C" w:rsidRDefault="00A9735A" w:rsidP="00BE2B55">
            <w:pPr>
              <w:rPr>
                <w:rFonts w:ascii="Times New Roman" w:hAnsi="Times New Roman" w:cs="Times New Roman"/>
              </w:rPr>
            </w:pPr>
          </w:p>
        </w:tc>
      </w:tr>
      <w:tr w:rsidR="004F3AC8" w:rsidRPr="00325B8C" w14:paraId="50CACBB6" w14:textId="77777777" w:rsidTr="00A9735A">
        <w:tc>
          <w:tcPr>
            <w:tcW w:w="921" w:type="pct"/>
          </w:tcPr>
          <w:p w14:paraId="51A234E3" w14:textId="77777777" w:rsidR="004F3AC8" w:rsidRPr="00A9735A" w:rsidRDefault="004F3AC8" w:rsidP="004F3AC8">
            <w:pPr>
              <w:rPr>
                <w:rFonts w:ascii="Times New Roman" w:hAnsi="Times New Roman" w:cs="Times New Roman"/>
              </w:rPr>
            </w:pPr>
            <w:r w:rsidRPr="00A9735A">
              <w:rPr>
                <w:rFonts w:ascii="Times New Roman" w:hAnsi="Times New Roman" w:cs="Times New Roman"/>
              </w:rPr>
              <w:t>Pt. 1 Violence</w:t>
            </w:r>
          </w:p>
        </w:tc>
        <w:tc>
          <w:tcPr>
            <w:tcW w:w="1676" w:type="pct"/>
          </w:tcPr>
          <w:p w14:paraId="56D3C3F4" w14:textId="2868A5FB" w:rsidR="004F3AC8" w:rsidRPr="005D53BA" w:rsidRDefault="004F3AC8" w:rsidP="004F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family (2-4 family) homes per square mile</w:t>
            </w:r>
            <w:r w:rsidRPr="001305D3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201" w:type="pct"/>
          </w:tcPr>
          <w:p w14:paraId="7AE75CA8" w14:textId="51B45E5B" w:rsidR="004F3AC8" w:rsidRPr="00080DA8" w:rsidRDefault="004F3AC8" w:rsidP="004F3AC8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Building quality &amp; type</w:t>
            </w:r>
          </w:p>
        </w:tc>
        <w:tc>
          <w:tcPr>
            <w:tcW w:w="1201" w:type="pct"/>
          </w:tcPr>
          <w:p w14:paraId="1511392A" w14:textId="7B7A4EE6" w:rsidR="004F3AC8" w:rsidRPr="005D53BA" w:rsidRDefault="004F3AC8" w:rsidP="004F3AC8">
            <w:pPr>
              <w:rPr>
                <w:rFonts w:ascii="Times New Roman" w:hAnsi="Times New Roman" w:cs="Times New Roman"/>
              </w:rPr>
            </w:pPr>
            <w:r w:rsidRPr="00080DA8">
              <w:rPr>
                <w:rFonts w:ascii="Times New Roman" w:hAnsi="Times New Roman" w:cs="Times New Roman"/>
              </w:rPr>
              <w:t>0.169</w:t>
            </w:r>
            <w:r w:rsidR="00705015">
              <w:rPr>
                <w:rFonts w:ascii="Times New Roman" w:hAnsi="Times New Roman" w:cs="Times New Roman"/>
              </w:rPr>
              <w:t>5</w:t>
            </w:r>
          </w:p>
        </w:tc>
      </w:tr>
      <w:tr w:rsidR="00A26200" w:rsidRPr="00325B8C" w14:paraId="62AEE542" w14:textId="77777777" w:rsidTr="00A9735A">
        <w:tc>
          <w:tcPr>
            <w:tcW w:w="921" w:type="pct"/>
          </w:tcPr>
          <w:p w14:paraId="0EF5DB96" w14:textId="77777777" w:rsidR="00A26200" w:rsidRPr="00A9735A" w:rsidRDefault="00A26200" w:rsidP="00A26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08F5D480" w14:textId="5DE18399" w:rsidR="00A26200" w:rsidRPr="005D53BA" w:rsidRDefault="00A26200" w:rsidP="00A26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network density</w:t>
            </w:r>
          </w:p>
        </w:tc>
        <w:tc>
          <w:tcPr>
            <w:tcW w:w="1201" w:type="pct"/>
          </w:tcPr>
          <w:p w14:paraId="58681717" w14:textId="2F825F06" w:rsidR="00A26200" w:rsidRPr="005D53BA" w:rsidRDefault="00A26200" w:rsidP="00A26200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Public goods &amp; services</w:t>
            </w:r>
          </w:p>
        </w:tc>
        <w:tc>
          <w:tcPr>
            <w:tcW w:w="1201" w:type="pct"/>
          </w:tcPr>
          <w:p w14:paraId="59E5DF28" w14:textId="75B2AAF7" w:rsidR="00A26200" w:rsidRPr="005D53BA" w:rsidRDefault="00A26200" w:rsidP="00A26200">
            <w:pPr>
              <w:rPr>
                <w:rFonts w:ascii="Times New Roman" w:hAnsi="Times New Roman" w:cs="Times New Roman"/>
              </w:rPr>
            </w:pPr>
            <w:r w:rsidRPr="005D53BA">
              <w:rPr>
                <w:rFonts w:ascii="Times New Roman" w:hAnsi="Times New Roman" w:cs="Times New Roman"/>
              </w:rPr>
              <w:t>0.117</w:t>
            </w:r>
            <w:r w:rsidR="00705015">
              <w:rPr>
                <w:rFonts w:ascii="Times New Roman" w:hAnsi="Times New Roman" w:cs="Times New Roman"/>
              </w:rPr>
              <w:t>4</w:t>
            </w:r>
          </w:p>
        </w:tc>
      </w:tr>
      <w:tr w:rsidR="00E420B7" w:rsidRPr="00325B8C" w14:paraId="79A7ACF6" w14:textId="77777777" w:rsidTr="00A9735A">
        <w:tc>
          <w:tcPr>
            <w:tcW w:w="921" w:type="pct"/>
          </w:tcPr>
          <w:p w14:paraId="6A9E0C1C" w14:textId="77777777" w:rsidR="00E420B7" w:rsidRPr="00A9735A" w:rsidRDefault="00E420B7" w:rsidP="00E42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C438708" w14:textId="2C4664E0" w:rsidR="00E420B7" w:rsidRPr="00B3630C" w:rsidRDefault="00E420B7" w:rsidP="00E420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al residential segregation</w:t>
            </w:r>
            <w:r w:rsidRPr="001305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1" w:type="pct"/>
            <w:shd w:val="clear" w:color="auto" w:fill="FFFFFF" w:themeFill="background1"/>
          </w:tcPr>
          <w:p w14:paraId="60712240" w14:textId="2398BBB2" w:rsidR="00E420B7" w:rsidRPr="00D2196F" w:rsidRDefault="00E420B7" w:rsidP="00E420B7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Demographic features</w:t>
            </w:r>
          </w:p>
        </w:tc>
        <w:tc>
          <w:tcPr>
            <w:tcW w:w="1201" w:type="pct"/>
            <w:shd w:val="clear" w:color="auto" w:fill="FFFFFF" w:themeFill="background1"/>
          </w:tcPr>
          <w:p w14:paraId="55A01738" w14:textId="0D32EF0C" w:rsidR="00E420B7" w:rsidRPr="00B3630C" w:rsidRDefault="00E420B7" w:rsidP="00E420B7">
            <w:pPr>
              <w:rPr>
                <w:rFonts w:ascii="Times New Roman" w:hAnsi="Times New Roman" w:cs="Times New Roman"/>
              </w:rPr>
            </w:pPr>
            <w:r w:rsidRPr="00D2196F">
              <w:rPr>
                <w:rFonts w:ascii="Times New Roman" w:hAnsi="Times New Roman" w:cs="Times New Roman"/>
              </w:rPr>
              <w:t>0.094</w:t>
            </w:r>
            <w:r w:rsidR="00705015">
              <w:rPr>
                <w:rFonts w:ascii="Times New Roman" w:hAnsi="Times New Roman" w:cs="Times New Roman"/>
              </w:rPr>
              <w:t>4</w:t>
            </w:r>
          </w:p>
        </w:tc>
      </w:tr>
      <w:tr w:rsidR="00D31397" w:rsidRPr="00325B8C" w14:paraId="5C08607B" w14:textId="77777777" w:rsidTr="00A9735A">
        <w:tc>
          <w:tcPr>
            <w:tcW w:w="921" w:type="pct"/>
          </w:tcPr>
          <w:p w14:paraId="30A34F9B" w14:textId="77777777" w:rsidR="00D31397" w:rsidRPr="00A9735A" w:rsidRDefault="00D31397" w:rsidP="00D313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0431B8EA" w14:textId="5E4BA029" w:rsidR="00D31397" w:rsidRPr="00B3630C" w:rsidRDefault="00D31397" w:rsidP="00D313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 buildings per square mile</w:t>
            </w:r>
            <w:r w:rsidRPr="001305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1" w:type="pct"/>
          </w:tcPr>
          <w:p w14:paraId="4423B43B" w14:textId="164C2495" w:rsidR="00D31397" w:rsidRPr="00B3630C" w:rsidRDefault="00D31397" w:rsidP="00D31397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Building quality &amp; type</w:t>
            </w:r>
          </w:p>
        </w:tc>
        <w:tc>
          <w:tcPr>
            <w:tcW w:w="1201" w:type="pct"/>
          </w:tcPr>
          <w:p w14:paraId="028FA70D" w14:textId="5DFB1614" w:rsidR="00D31397" w:rsidRPr="00B3630C" w:rsidRDefault="00D31397" w:rsidP="00D31397">
            <w:pPr>
              <w:rPr>
                <w:rFonts w:ascii="Times New Roman" w:hAnsi="Times New Roman" w:cs="Times New Roman"/>
              </w:rPr>
            </w:pPr>
            <w:r w:rsidRPr="00B3630C">
              <w:rPr>
                <w:rFonts w:ascii="Times New Roman" w:hAnsi="Times New Roman" w:cs="Times New Roman"/>
              </w:rPr>
              <w:t>0.082</w:t>
            </w:r>
            <w:r w:rsidR="00705015">
              <w:rPr>
                <w:rFonts w:ascii="Times New Roman" w:hAnsi="Times New Roman" w:cs="Times New Roman"/>
              </w:rPr>
              <w:t>4</w:t>
            </w:r>
          </w:p>
        </w:tc>
      </w:tr>
      <w:tr w:rsidR="0030352F" w:rsidRPr="00325B8C" w14:paraId="2A46BA0B" w14:textId="77777777" w:rsidTr="00A9735A">
        <w:tc>
          <w:tcPr>
            <w:tcW w:w="921" w:type="pct"/>
          </w:tcPr>
          <w:p w14:paraId="486A48D2" w14:textId="77777777" w:rsidR="0030352F" w:rsidRPr="00A9735A" w:rsidRDefault="0030352F" w:rsidP="00303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30786D9E" w14:textId="31DE73C2" w:rsidR="0030352F" w:rsidRPr="00B3630C" w:rsidRDefault="0030352F" w:rsidP="00303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of population that uses public transportation</w:t>
            </w:r>
          </w:p>
        </w:tc>
        <w:tc>
          <w:tcPr>
            <w:tcW w:w="1201" w:type="pct"/>
          </w:tcPr>
          <w:p w14:paraId="4364E7BD" w14:textId="3E0BB796" w:rsidR="0030352F" w:rsidRPr="00D2196F" w:rsidRDefault="0030352F" w:rsidP="0030352F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Socioeconomic features</w:t>
            </w:r>
          </w:p>
        </w:tc>
        <w:tc>
          <w:tcPr>
            <w:tcW w:w="1201" w:type="pct"/>
          </w:tcPr>
          <w:p w14:paraId="17120B43" w14:textId="46331594" w:rsidR="0030352F" w:rsidRPr="00B3630C" w:rsidRDefault="0030352F" w:rsidP="0030352F">
            <w:pPr>
              <w:rPr>
                <w:rFonts w:ascii="Times New Roman" w:hAnsi="Times New Roman" w:cs="Times New Roman"/>
              </w:rPr>
            </w:pPr>
            <w:r w:rsidRPr="00D2196F">
              <w:rPr>
                <w:rFonts w:ascii="Times New Roman" w:hAnsi="Times New Roman" w:cs="Times New Roman"/>
              </w:rPr>
              <w:t>0.06</w:t>
            </w:r>
            <w:r w:rsidR="00705015">
              <w:rPr>
                <w:rFonts w:ascii="Times New Roman" w:hAnsi="Times New Roman" w:cs="Times New Roman"/>
              </w:rPr>
              <w:t>40</w:t>
            </w:r>
          </w:p>
        </w:tc>
      </w:tr>
      <w:tr w:rsidR="00A9735A" w:rsidRPr="00325B8C" w14:paraId="2213A559" w14:textId="77777777" w:rsidTr="00A9735A">
        <w:tc>
          <w:tcPr>
            <w:tcW w:w="921" w:type="pct"/>
          </w:tcPr>
          <w:p w14:paraId="63C892F4" w14:textId="77777777" w:rsidR="00A9735A" w:rsidRPr="00A9735A" w:rsidRDefault="00A9735A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0BA82F1" w14:textId="2625B1A0" w:rsidR="00A9735A" w:rsidRPr="00B3630C" w:rsidRDefault="00B95795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household income</w:t>
            </w:r>
          </w:p>
        </w:tc>
        <w:tc>
          <w:tcPr>
            <w:tcW w:w="1201" w:type="pct"/>
          </w:tcPr>
          <w:p w14:paraId="2FB24C22" w14:textId="33AD4535" w:rsidR="00A9735A" w:rsidRPr="007F2600" w:rsidRDefault="00B95795" w:rsidP="00BE2B55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Socioeconomic features</w:t>
            </w:r>
          </w:p>
        </w:tc>
        <w:tc>
          <w:tcPr>
            <w:tcW w:w="1201" w:type="pct"/>
          </w:tcPr>
          <w:p w14:paraId="2E3E2B66" w14:textId="276A8C2B" w:rsidR="00A9735A" w:rsidRPr="00B3630C" w:rsidRDefault="00A9735A" w:rsidP="00BE2B55">
            <w:pPr>
              <w:rPr>
                <w:rFonts w:ascii="Times New Roman" w:hAnsi="Times New Roman" w:cs="Times New Roman"/>
              </w:rPr>
            </w:pPr>
            <w:r w:rsidRPr="007F2600">
              <w:rPr>
                <w:rFonts w:ascii="Times New Roman" w:hAnsi="Times New Roman" w:cs="Times New Roman"/>
              </w:rPr>
              <w:t>0.040</w:t>
            </w:r>
            <w:r w:rsidR="00705015">
              <w:rPr>
                <w:rFonts w:ascii="Times New Roman" w:hAnsi="Times New Roman" w:cs="Times New Roman"/>
              </w:rPr>
              <w:t>8</w:t>
            </w:r>
          </w:p>
        </w:tc>
      </w:tr>
      <w:tr w:rsidR="00A9735A" w:rsidRPr="00325B8C" w14:paraId="696BEC78" w14:textId="77777777" w:rsidTr="00A9735A">
        <w:tc>
          <w:tcPr>
            <w:tcW w:w="921" w:type="pct"/>
          </w:tcPr>
          <w:p w14:paraId="1A7F0EA8" w14:textId="77777777" w:rsidR="00A9735A" w:rsidRPr="00A9735A" w:rsidRDefault="00A9735A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7620CC3" w14:textId="1401E057" w:rsidR="00A9735A" w:rsidRPr="00B3630C" w:rsidRDefault="00C26B8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cupied housing </w:t>
            </w:r>
            <w:proofErr w:type="gramStart"/>
            <w:r>
              <w:rPr>
                <w:rFonts w:ascii="Times New Roman" w:hAnsi="Times New Roman" w:cs="Times New Roman"/>
              </w:rPr>
              <w:t>units</w:t>
            </w:r>
            <w:proofErr w:type="gramEnd"/>
            <w:r>
              <w:rPr>
                <w:rFonts w:ascii="Times New Roman" w:hAnsi="Times New Roman" w:cs="Times New Roman"/>
              </w:rPr>
              <w:t xml:space="preserve"> renter-occupied, %</w:t>
            </w:r>
          </w:p>
        </w:tc>
        <w:tc>
          <w:tcPr>
            <w:tcW w:w="1201" w:type="pct"/>
          </w:tcPr>
          <w:p w14:paraId="4FC2D408" w14:textId="4FB27A3E" w:rsidR="00A9735A" w:rsidRPr="007F2600" w:rsidRDefault="00C26B8C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stability</w:t>
            </w:r>
          </w:p>
        </w:tc>
        <w:tc>
          <w:tcPr>
            <w:tcW w:w="1201" w:type="pct"/>
          </w:tcPr>
          <w:p w14:paraId="2790647E" w14:textId="58F708B5" w:rsidR="00A9735A" w:rsidRPr="00B3630C" w:rsidRDefault="00A9735A" w:rsidP="00BE2B55">
            <w:pPr>
              <w:rPr>
                <w:rFonts w:ascii="Times New Roman" w:hAnsi="Times New Roman" w:cs="Times New Roman"/>
              </w:rPr>
            </w:pPr>
            <w:r w:rsidRPr="007F2600">
              <w:rPr>
                <w:rFonts w:ascii="Times New Roman" w:hAnsi="Times New Roman" w:cs="Times New Roman"/>
              </w:rPr>
              <w:t>0.039</w:t>
            </w:r>
            <w:r w:rsidR="00705015">
              <w:rPr>
                <w:rFonts w:ascii="Times New Roman" w:hAnsi="Times New Roman" w:cs="Times New Roman"/>
              </w:rPr>
              <w:t>9</w:t>
            </w:r>
          </w:p>
        </w:tc>
      </w:tr>
      <w:tr w:rsidR="00C26B8C" w:rsidRPr="00325B8C" w14:paraId="014AA8D2" w14:textId="77777777" w:rsidTr="00A9735A">
        <w:tc>
          <w:tcPr>
            <w:tcW w:w="921" w:type="pct"/>
          </w:tcPr>
          <w:p w14:paraId="6C5BA85C" w14:textId="77777777" w:rsidR="00C26B8C" w:rsidRPr="00A9735A" w:rsidRDefault="00C26B8C" w:rsidP="00C26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356B96D" w14:textId="3BB81D6B" w:rsidR="00C26B8C" w:rsidRPr="00A9735A" w:rsidRDefault="00C26B8C" w:rsidP="00C26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economic segregation</w:t>
            </w:r>
          </w:p>
        </w:tc>
        <w:tc>
          <w:tcPr>
            <w:tcW w:w="1201" w:type="pct"/>
          </w:tcPr>
          <w:p w14:paraId="7910E85A" w14:textId="214D5BAD" w:rsidR="00C26B8C" w:rsidRPr="00B3630C" w:rsidRDefault="00C26B8C" w:rsidP="00C26B8C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01144293" w14:textId="1816003E" w:rsidR="00C26B8C" w:rsidRPr="00B3630C" w:rsidRDefault="00C26B8C" w:rsidP="00C26B8C">
            <w:pPr>
              <w:rPr>
                <w:rFonts w:ascii="Times New Roman" w:hAnsi="Times New Roman" w:cs="Times New Roman"/>
              </w:rPr>
            </w:pPr>
            <w:r w:rsidRPr="00B3630C">
              <w:rPr>
                <w:rFonts w:ascii="Times New Roman" w:hAnsi="Times New Roman" w:cs="Times New Roman"/>
              </w:rPr>
              <w:t>0.0366</w:t>
            </w:r>
          </w:p>
        </w:tc>
      </w:tr>
      <w:tr w:rsidR="00070A2D" w:rsidRPr="00325B8C" w14:paraId="525714F0" w14:textId="77777777" w:rsidTr="00A9735A">
        <w:tc>
          <w:tcPr>
            <w:tcW w:w="921" w:type="pct"/>
          </w:tcPr>
          <w:p w14:paraId="283B223C" w14:textId="77777777" w:rsidR="00070A2D" w:rsidRPr="00A9735A" w:rsidRDefault="00070A2D" w:rsidP="00070A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7F9D21A2" w14:textId="32E14F9D" w:rsidR="00070A2D" w:rsidRPr="00A9735A" w:rsidRDefault="00070A2D" w:rsidP="00070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ed buildings/sq mi, N</w:t>
            </w:r>
          </w:p>
        </w:tc>
        <w:tc>
          <w:tcPr>
            <w:tcW w:w="1201" w:type="pct"/>
          </w:tcPr>
          <w:p w14:paraId="675ACCEB" w14:textId="08B813CE" w:rsidR="00070A2D" w:rsidRPr="00ED0D41" w:rsidRDefault="00070A2D" w:rsidP="00070A2D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4A20407F" w14:textId="5D77127F" w:rsidR="00070A2D" w:rsidRPr="00B3630C" w:rsidRDefault="00070A2D" w:rsidP="00070A2D">
            <w:pPr>
              <w:rPr>
                <w:rFonts w:ascii="Times New Roman" w:hAnsi="Times New Roman" w:cs="Times New Roman"/>
              </w:rPr>
            </w:pPr>
            <w:r w:rsidRPr="00ED0D41">
              <w:rPr>
                <w:rFonts w:ascii="Times New Roman" w:hAnsi="Times New Roman" w:cs="Times New Roman"/>
              </w:rPr>
              <w:t>0.0344</w:t>
            </w:r>
          </w:p>
        </w:tc>
      </w:tr>
      <w:tr w:rsidR="00A9735A" w:rsidRPr="00325B8C" w14:paraId="13131F78" w14:textId="77777777" w:rsidTr="00A9735A">
        <w:tc>
          <w:tcPr>
            <w:tcW w:w="921" w:type="pct"/>
          </w:tcPr>
          <w:p w14:paraId="71CB1BFE" w14:textId="77777777" w:rsidR="00A9735A" w:rsidRPr="00A9735A" w:rsidRDefault="00A9735A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17FDD331" w14:textId="119D2D20" w:rsidR="00A9735A" w:rsidRPr="00A9735A" w:rsidRDefault="00A4207F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Walkability Index</w:t>
            </w:r>
          </w:p>
        </w:tc>
        <w:tc>
          <w:tcPr>
            <w:tcW w:w="1201" w:type="pct"/>
          </w:tcPr>
          <w:p w14:paraId="30D78678" w14:textId="67E37E43" w:rsidR="00A9735A" w:rsidRPr="00B3630C" w:rsidRDefault="00A4207F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goods &amp; services</w:t>
            </w:r>
          </w:p>
        </w:tc>
        <w:tc>
          <w:tcPr>
            <w:tcW w:w="1201" w:type="pct"/>
          </w:tcPr>
          <w:p w14:paraId="7F9BB246" w14:textId="6DEDB9B5" w:rsidR="00A9735A" w:rsidRPr="00B3630C" w:rsidRDefault="00A9735A" w:rsidP="00BE2B55">
            <w:pPr>
              <w:rPr>
                <w:rFonts w:ascii="Times New Roman" w:hAnsi="Times New Roman" w:cs="Times New Roman"/>
              </w:rPr>
            </w:pPr>
            <w:r w:rsidRPr="00B3630C">
              <w:rPr>
                <w:rFonts w:ascii="Times New Roman" w:hAnsi="Times New Roman" w:cs="Times New Roman"/>
              </w:rPr>
              <w:t>0.033</w:t>
            </w:r>
            <w:r w:rsidR="00705015">
              <w:rPr>
                <w:rFonts w:ascii="Times New Roman" w:hAnsi="Times New Roman" w:cs="Times New Roman"/>
              </w:rPr>
              <w:t>9</w:t>
            </w:r>
          </w:p>
        </w:tc>
      </w:tr>
      <w:tr w:rsidR="00A4207F" w:rsidRPr="00325B8C" w14:paraId="0AAE24BD" w14:textId="77777777" w:rsidTr="00A9735A">
        <w:tc>
          <w:tcPr>
            <w:tcW w:w="921" w:type="pct"/>
          </w:tcPr>
          <w:p w14:paraId="5FAAF19E" w14:textId="47048EE8" w:rsidR="00A4207F" w:rsidRPr="00A9735A" w:rsidRDefault="00A4207F" w:rsidP="00A4207F">
            <w:pPr>
              <w:rPr>
                <w:rFonts w:ascii="Times New Roman" w:hAnsi="Times New Roman" w:cs="Times New Roman"/>
              </w:rPr>
            </w:pPr>
            <w:r w:rsidRPr="00A9735A">
              <w:rPr>
                <w:rFonts w:ascii="Times New Roman" w:hAnsi="Times New Roman" w:cs="Times New Roman"/>
              </w:rPr>
              <w:t>Pt 1. F</w:t>
            </w:r>
            <w:r w:rsidR="00854455">
              <w:rPr>
                <w:rFonts w:ascii="Times New Roman" w:hAnsi="Times New Roman" w:cs="Times New Roman"/>
              </w:rPr>
              <w:t>irearm</w:t>
            </w:r>
            <w:r w:rsidRPr="00A9735A">
              <w:rPr>
                <w:rFonts w:ascii="Times New Roman" w:hAnsi="Times New Roman" w:cs="Times New Roman"/>
              </w:rPr>
              <w:t xml:space="preserve"> Viol</w:t>
            </w:r>
          </w:p>
        </w:tc>
        <w:tc>
          <w:tcPr>
            <w:tcW w:w="1676" w:type="pct"/>
          </w:tcPr>
          <w:p w14:paraId="3C042EFD" w14:textId="0227DC69" w:rsidR="00A4207F" w:rsidRPr="00A9735A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al residential segregation</w:t>
            </w:r>
            <w:r w:rsidRPr="001305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1" w:type="pct"/>
          </w:tcPr>
          <w:p w14:paraId="203D693B" w14:textId="4E3F479D" w:rsidR="00A4207F" w:rsidRPr="00025040" w:rsidRDefault="00A4207F" w:rsidP="00A4207F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Demographic features</w:t>
            </w:r>
          </w:p>
        </w:tc>
        <w:tc>
          <w:tcPr>
            <w:tcW w:w="1201" w:type="pct"/>
          </w:tcPr>
          <w:p w14:paraId="078B6BAB" w14:textId="45608F56" w:rsidR="00A4207F" w:rsidRPr="00D8697F" w:rsidRDefault="00A4207F" w:rsidP="00A4207F">
            <w:pPr>
              <w:rPr>
                <w:rFonts w:ascii="Times New Roman" w:hAnsi="Times New Roman" w:cs="Times New Roman"/>
              </w:rPr>
            </w:pPr>
            <w:r w:rsidRPr="00025040">
              <w:rPr>
                <w:rFonts w:ascii="Times New Roman" w:hAnsi="Times New Roman" w:cs="Times New Roman"/>
              </w:rPr>
              <w:t>0.209</w:t>
            </w:r>
            <w:r w:rsidR="00705015">
              <w:rPr>
                <w:rFonts w:ascii="Times New Roman" w:hAnsi="Times New Roman" w:cs="Times New Roman"/>
              </w:rPr>
              <w:t>6</w:t>
            </w:r>
          </w:p>
        </w:tc>
      </w:tr>
      <w:tr w:rsidR="00A4207F" w:rsidRPr="00325B8C" w14:paraId="1C4B8959" w14:textId="77777777" w:rsidTr="00A9735A">
        <w:tc>
          <w:tcPr>
            <w:tcW w:w="921" w:type="pct"/>
          </w:tcPr>
          <w:p w14:paraId="55C4212E" w14:textId="77777777" w:rsidR="00A4207F" w:rsidRPr="00325B8C" w:rsidRDefault="00A4207F" w:rsidP="00A42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6039B63A" w14:textId="4B89556C" w:rsidR="00A4207F" w:rsidRPr="00A9735A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ed buildings/sq mi, N</w:t>
            </w:r>
          </w:p>
        </w:tc>
        <w:tc>
          <w:tcPr>
            <w:tcW w:w="1201" w:type="pct"/>
          </w:tcPr>
          <w:p w14:paraId="125CC6B2" w14:textId="6E9EF22A" w:rsidR="00A4207F" w:rsidRPr="00025040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2110CB14" w14:textId="3AAF7239" w:rsidR="00A4207F" w:rsidRPr="00D8697F" w:rsidRDefault="00A4207F" w:rsidP="00A4207F">
            <w:pPr>
              <w:rPr>
                <w:rFonts w:ascii="Times New Roman" w:hAnsi="Times New Roman" w:cs="Times New Roman"/>
              </w:rPr>
            </w:pPr>
            <w:r w:rsidRPr="00025040">
              <w:rPr>
                <w:rFonts w:ascii="Times New Roman" w:hAnsi="Times New Roman" w:cs="Times New Roman"/>
              </w:rPr>
              <w:t>0.200</w:t>
            </w:r>
            <w:r w:rsidR="00705015">
              <w:rPr>
                <w:rFonts w:ascii="Times New Roman" w:hAnsi="Times New Roman" w:cs="Times New Roman"/>
              </w:rPr>
              <w:t>5</w:t>
            </w:r>
          </w:p>
        </w:tc>
      </w:tr>
      <w:tr w:rsidR="00A4207F" w:rsidRPr="00325B8C" w14:paraId="23589E0D" w14:textId="77777777" w:rsidTr="00A9735A">
        <w:tc>
          <w:tcPr>
            <w:tcW w:w="921" w:type="pct"/>
          </w:tcPr>
          <w:p w14:paraId="18E0CEF6" w14:textId="77777777" w:rsidR="00A4207F" w:rsidRPr="00325B8C" w:rsidRDefault="00A4207F" w:rsidP="00A42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03706C9E" w14:textId="0A552BF3" w:rsidR="00A4207F" w:rsidRPr="00A9735A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family (2-4 family) homes per square mile</w:t>
            </w:r>
            <w:r w:rsidRPr="001305D3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201" w:type="pct"/>
          </w:tcPr>
          <w:p w14:paraId="6383CEE9" w14:textId="0083C047" w:rsidR="00A4207F" w:rsidRPr="00025040" w:rsidRDefault="00A4207F" w:rsidP="00A4207F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Building quality &amp; type</w:t>
            </w:r>
          </w:p>
        </w:tc>
        <w:tc>
          <w:tcPr>
            <w:tcW w:w="1201" w:type="pct"/>
          </w:tcPr>
          <w:p w14:paraId="0B039430" w14:textId="77BDBA8A" w:rsidR="00A4207F" w:rsidRPr="00D8697F" w:rsidRDefault="00A4207F" w:rsidP="00A4207F">
            <w:pPr>
              <w:rPr>
                <w:rFonts w:ascii="Times New Roman" w:hAnsi="Times New Roman" w:cs="Times New Roman"/>
              </w:rPr>
            </w:pPr>
            <w:r w:rsidRPr="00025040">
              <w:rPr>
                <w:rFonts w:ascii="Times New Roman" w:hAnsi="Times New Roman" w:cs="Times New Roman"/>
              </w:rPr>
              <w:t>0.1528</w:t>
            </w:r>
          </w:p>
        </w:tc>
      </w:tr>
      <w:tr w:rsidR="00A4207F" w:rsidRPr="00325B8C" w14:paraId="68D25F3B" w14:textId="77777777" w:rsidTr="00A9735A">
        <w:tc>
          <w:tcPr>
            <w:tcW w:w="921" w:type="pct"/>
          </w:tcPr>
          <w:p w14:paraId="19B41D6F" w14:textId="77777777" w:rsidR="00A4207F" w:rsidRPr="00325B8C" w:rsidRDefault="00A4207F" w:rsidP="00A42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DD9F475" w14:textId="1AFE2063" w:rsidR="00A4207F" w:rsidRPr="00A9735A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residential sales price in past 5 years</w:t>
            </w:r>
          </w:p>
        </w:tc>
        <w:tc>
          <w:tcPr>
            <w:tcW w:w="1201" w:type="pct"/>
          </w:tcPr>
          <w:p w14:paraId="1AFEB11D" w14:textId="222D2A6B" w:rsidR="00A4207F" w:rsidRPr="0020403B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1D83EAC6" w14:textId="44AA2510" w:rsidR="00A4207F" w:rsidRPr="00D8697F" w:rsidRDefault="00A4207F" w:rsidP="00A4207F">
            <w:pPr>
              <w:rPr>
                <w:rFonts w:ascii="Times New Roman" w:hAnsi="Times New Roman" w:cs="Times New Roman"/>
              </w:rPr>
            </w:pPr>
            <w:r w:rsidRPr="0020403B">
              <w:rPr>
                <w:rFonts w:ascii="Times New Roman" w:hAnsi="Times New Roman" w:cs="Times New Roman"/>
              </w:rPr>
              <w:t>0.0995</w:t>
            </w:r>
          </w:p>
        </w:tc>
      </w:tr>
      <w:tr w:rsidR="00A4207F" w:rsidRPr="00325B8C" w14:paraId="3A0E46E7" w14:textId="77777777" w:rsidTr="00A9735A">
        <w:tc>
          <w:tcPr>
            <w:tcW w:w="921" w:type="pct"/>
          </w:tcPr>
          <w:p w14:paraId="699C4834" w14:textId="77777777" w:rsidR="00A4207F" w:rsidRPr="00325B8C" w:rsidRDefault="00A4207F" w:rsidP="00A42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B8AD0B4" w14:textId="721460F8" w:rsidR="00A4207F" w:rsidRPr="00A9735A" w:rsidRDefault="00A4207F" w:rsidP="00A42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 buildings per square mile</w:t>
            </w:r>
            <w:r w:rsidRPr="001305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1" w:type="pct"/>
          </w:tcPr>
          <w:p w14:paraId="78264218" w14:textId="12D904FB" w:rsidR="00A4207F" w:rsidRPr="0020403B" w:rsidRDefault="00A4207F" w:rsidP="00A4207F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Building quality &amp; type</w:t>
            </w:r>
          </w:p>
        </w:tc>
        <w:tc>
          <w:tcPr>
            <w:tcW w:w="1201" w:type="pct"/>
          </w:tcPr>
          <w:p w14:paraId="07754CC1" w14:textId="530EDE11" w:rsidR="00A4207F" w:rsidRPr="00D8697F" w:rsidRDefault="00A4207F" w:rsidP="00A4207F">
            <w:pPr>
              <w:rPr>
                <w:rFonts w:ascii="Times New Roman" w:hAnsi="Times New Roman" w:cs="Times New Roman"/>
              </w:rPr>
            </w:pPr>
            <w:r w:rsidRPr="0020403B">
              <w:rPr>
                <w:rFonts w:ascii="Times New Roman" w:hAnsi="Times New Roman" w:cs="Times New Roman"/>
              </w:rPr>
              <w:t>0.089</w:t>
            </w:r>
            <w:r w:rsidR="00705015">
              <w:rPr>
                <w:rFonts w:ascii="Times New Roman" w:hAnsi="Times New Roman" w:cs="Times New Roman"/>
              </w:rPr>
              <w:t>3</w:t>
            </w:r>
          </w:p>
        </w:tc>
      </w:tr>
      <w:tr w:rsidR="00A9735A" w:rsidRPr="00325B8C" w14:paraId="0F2BBEB2" w14:textId="77777777" w:rsidTr="00A9735A">
        <w:tc>
          <w:tcPr>
            <w:tcW w:w="921" w:type="pct"/>
          </w:tcPr>
          <w:p w14:paraId="50C2EE00" w14:textId="77777777" w:rsidR="00A9735A" w:rsidRPr="00325B8C" w:rsidRDefault="00A9735A" w:rsidP="00BE2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613146EC" w14:textId="4D7F7FAC" w:rsidR="00A9735A" w:rsidRPr="00A9735A" w:rsidRDefault="00570BE5" w:rsidP="00BE2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cels tax delinquent, %</w:t>
            </w:r>
          </w:p>
        </w:tc>
        <w:tc>
          <w:tcPr>
            <w:tcW w:w="1201" w:type="pct"/>
          </w:tcPr>
          <w:p w14:paraId="5F9DC8CC" w14:textId="6F3198FC" w:rsidR="00A9735A" w:rsidRPr="0020403B" w:rsidRDefault="00570BE5" w:rsidP="00BE2B55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3A7AAC2B" w14:textId="7C6A0D5C" w:rsidR="00A9735A" w:rsidRPr="00FE4352" w:rsidRDefault="00A9735A" w:rsidP="00BE2B55">
            <w:pPr>
              <w:rPr>
                <w:rFonts w:ascii="Times New Roman" w:hAnsi="Times New Roman" w:cs="Times New Roman"/>
              </w:rPr>
            </w:pPr>
            <w:r w:rsidRPr="0020403B">
              <w:rPr>
                <w:rFonts w:ascii="Times New Roman" w:hAnsi="Times New Roman" w:cs="Times New Roman"/>
              </w:rPr>
              <w:t>0.0658</w:t>
            </w:r>
          </w:p>
        </w:tc>
      </w:tr>
      <w:tr w:rsidR="00570BE5" w:rsidRPr="00325B8C" w14:paraId="529031DC" w14:textId="77777777" w:rsidTr="00A9735A">
        <w:tc>
          <w:tcPr>
            <w:tcW w:w="921" w:type="pct"/>
          </w:tcPr>
          <w:p w14:paraId="1C3F7AAC" w14:textId="77777777" w:rsidR="00570BE5" w:rsidRPr="00325B8C" w:rsidRDefault="00570BE5" w:rsidP="00570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4A51E150" w14:textId="1ACB4E4C" w:rsidR="00570BE5" w:rsidRPr="00A9735A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HOLC’s redlining grade</w:t>
            </w:r>
          </w:p>
        </w:tc>
        <w:tc>
          <w:tcPr>
            <w:tcW w:w="1201" w:type="pct"/>
          </w:tcPr>
          <w:p w14:paraId="36838E22" w14:textId="0487739C" w:rsidR="00570BE5" w:rsidRPr="006C5D7B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  <w:szCs w:val="28"/>
              </w:rPr>
              <w:t>Historical features</w:t>
            </w:r>
          </w:p>
        </w:tc>
        <w:tc>
          <w:tcPr>
            <w:tcW w:w="1201" w:type="pct"/>
          </w:tcPr>
          <w:p w14:paraId="423DA92E" w14:textId="0B8F84CD" w:rsidR="00570BE5" w:rsidRPr="00D8697F" w:rsidRDefault="00570BE5" w:rsidP="00570BE5">
            <w:pPr>
              <w:rPr>
                <w:rFonts w:ascii="Times New Roman" w:hAnsi="Times New Roman" w:cs="Times New Roman"/>
              </w:rPr>
            </w:pPr>
            <w:r w:rsidRPr="006C5D7B">
              <w:rPr>
                <w:rFonts w:ascii="Times New Roman" w:hAnsi="Times New Roman" w:cs="Times New Roman"/>
              </w:rPr>
              <w:t>0.0593</w:t>
            </w:r>
          </w:p>
        </w:tc>
      </w:tr>
      <w:tr w:rsidR="00570BE5" w:rsidRPr="00325B8C" w14:paraId="501BD6BA" w14:textId="77777777" w:rsidTr="00A9735A">
        <w:tc>
          <w:tcPr>
            <w:tcW w:w="921" w:type="pct"/>
          </w:tcPr>
          <w:p w14:paraId="23C391DC" w14:textId="77777777" w:rsidR="00570BE5" w:rsidRPr="00325B8C" w:rsidRDefault="00570BE5" w:rsidP="00570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0BF5CAC" w14:textId="73A1E86B" w:rsidR="00570BE5" w:rsidRPr="00A9735A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economic segregation</w:t>
            </w:r>
          </w:p>
        </w:tc>
        <w:tc>
          <w:tcPr>
            <w:tcW w:w="1201" w:type="pct"/>
          </w:tcPr>
          <w:p w14:paraId="364059A2" w14:textId="255E4ADB" w:rsidR="00570BE5" w:rsidRPr="006C5D7B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S</w:t>
            </w:r>
            <w:r>
              <w:rPr>
                <w:rStyle w:val="VerbatimChar"/>
                <w:rFonts w:ascii="Times New Roman" w:hAnsi="Times New Roman" w:cs="Times New Roman"/>
              </w:rPr>
              <w:t>ocioeconomic features</w:t>
            </w:r>
          </w:p>
        </w:tc>
        <w:tc>
          <w:tcPr>
            <w:tcW w:w="1201" w:type="pct"/>
          </w:tcPr>
          <w:p w14:paraId="6852EB5A" w14:textId="704C3B53" w:rsidR="00570BE5" w:rsidRPr="00D8697F" w:rsidRDefault="00570BE5" w:rsidP="00570BE5">
            <w:pPr>
              <w:rPr>
                <w:rFonts w:ascii="Times New Roman" w:hAnsi="Times New Roman" w:cs="Times New Roman"/>
              </w:rPr>
            </w:pPr>
            <w:r w:rsidRPr="006C5D7B">
              <w:rPr>
                <w:rFonts w:ascii="Times New Roman" w:hAnsi="Times New Roman" w:cs="Times New Roman"/>
              </w:rPr>
              <w:t>0.052</w:t>
            </w:r>
            <w:r w:rsidR="00705015">
              <w:rPr>
                <w:rFonts w:ascii="Times New Roman" w:hAnsi="Times New Roman" w:cs="Times New Roman"/>
              </w:rPr>
              <w:t>3</w:t>
            </w:r>
          </w:p>
        </w:tc>
      </w:tr>
      <w:tr w:rsidR="00570BE5" w:rsidRPr="00325B8C" w14:paraId="72F25302" w14:textId="77777777" w:rsidTr="00A9735A">
        <w:trPr>
          <w:trHeight w:val="79"/>
        </w:trPr>
        <w:tc>
          <w:tcPr>
            <w:tcW w:w="921" w:type="pct"/>
          </w:tcPr>
          <w:p w14:paraId="57098126" w14:textId="77777777" w:rsidR="00570BE5" w:rsidRPr="00325B8C" w:rsidRDefault="00570BE5" w:rsidP="00570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22AC7802" w14:textId="1C27D448" w:rsidR="00570BE5" w:rsidRPr="00A9735A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network density</w:t>
            </w:r>
          </w:p>
        </w:tc>
        <w:tc>
          <w:tcPr>
            <w:tcW w:w="1201" w:type="pct"/>
          </w:tcPr>
          <w:p w14:paraId="6C7740A0" w14:textId="3F078887" w:rsidR="00570BE5" w:rsidRPr="008A5C72" w:rsidRDefault="00570BE5" w:rsidP="00570BE5">
            <w:pPr>
              <w:rPr>
                <w:rFonts w:ascii="Times New Roman" w:hAnsi="Times New Roman" w:cs="Times New Roman"/>
              </w:rPr>
            </w:pPr>
            <w:r w:rsidRPr="001305D3">
              <w:rPr>
                <w:rFonts w:ascii="Times New Roman" w:hAnsi="Times New Roman" w:cs="Times New Roman"/>
              </w:rPr>
              <w:t>Public goods &amp; services</w:t>
            </w:r>
          </w:p>
        </w:tc>
        <w:tc>
          <w:tcPr>
            <w:tcW w:w="1201" w:type="pct"/>
          </w:tcPr>
          <w:p w14:paraId="4D84991A" w14:textId="378CDE9B" w:rsidR="00570BE5" w:rsidRPr="00D8697F" w:rsidRDefault="00570BE5" w:rsidP="00570BE5">
            <w:pPr>
              <w:rPr>
                <w:rFonts w:ascii="Times New Roman" w:hAnsi="Times New Roman" w:cs="Times New Roman"/>
              </w:rPr>
            </w:pPr>
            <w:r w:rsidRPr="008A5C72">
              <w:rPr>
                <w:rFonts w:ascii="Times New Roman" w:hAnsi="Times New Roman" w:cs="Times New Roman"/>
              </w:rPr>
              <w:t>0.0427</w:t>
            </w:r>
          </w:p>
        </w:tc>
      </w:tr>
      <w:tr w:rsidR="00570BE5" w:rsidRPr="00325B8C" w14:paraId="7B4C99E9" w14:textId="77777777" w:rsidTr="00A9735A">
        <w:trPr>
          <w:trHeight w:val="79"/>
        </w:trPr>
        <w:tc>
          <w:tcPr>
            <w:tcW w:w="921" w:type="pct"/>
          </w:tcPr>
          <w:p w14:paraId="55676864" w14:textId="77777777" w:rsidR="00570BE5" w:rsidRPr="00325B8C" w:rsidRDefault="00570BE5" w:rsidP="00570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</w:tcPr>
          <w:p w14:paraId="7B1C971F" w14:textId="36FE87FB" w:rsidR="00570BE5" w:rsidRPr="00A9735A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66F2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le </w:t>
            </w:r>
            <w:r w:rsidRPr="00E66F2E">
              <w:rPr>
                <w:rFonts w:ascii="Times New Roman" w:hAnsi="Times New Roman" w:cs="Times New Roman"/>
              </w:rPr>
              <w:t>fam</w:t>
            </w:r>
            <w:r>
              <w:rPr>
                <w:rFonts w:ascii="Times New Roman" w:hAnsi="Times New Roman" w:cs="Times New Roman"/>
              </w:rPr>
              <w:t>ily homes/sq mi, N</w:t>
            </w:r>
          </w:p>
        </w:tc>
        <w:tc>
          <w:tcPr>
            <w:tcW w:w="1201" w:type="pct"/>
          </w:tcPr>
          <w:p w14:paraId="22A4C0D9" w14:textId="5DB36792" w:rsidR="00570BE5" w:rsidRPr="008A5C72" w:rsidRDefault="00570BE5" w:rsidP="00570BE5">
            <w:pPr>
              <w:rPr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  <w:sz w:val="24"/>
              </w:rPr>
              <w:t>B</w:t>
            </w:r>
            <w:r>
              <w:rPr>
                <w:rStyle w:val="VerbatimChar"/>
                <w:rFonts w:ascii="Times New Roman" w:hAnsi="Times New Roman" w:cs="Times New Roman"/>
              </w:rPr>
              <w:t>uilding quality &amp; type</w:t>
            </w:r>
          </w:p>
        </w:tc>
        <w:tc>
          <w:tcPr>
            <w:tcW w:w="1201" w:type="pct"/>
          </w:tcPr>
          <w:p w14:paraId="12DE7574" w14:textId="3244B91A" w:rsidR="00570BE5" w:rsidRPr="00D8697F" w:rsidRDefault="00570BE5" w:rsidP="00570BE5">
            <w:pPr>
              <w:rPr>
                <w:rFonts w:ascii="Times New Roman" w:hAnsi="Times New Roman" w:cs="Times New Roman"/>
              </w:rPr>
            </w:pPr>
            <w:r w:rsidRPr="008A5C72">
              <w:rPr>
                <w:rFonts w:ascii="Times New Roman" w:hAnsi="Times New Roman" w:cs="Times New Roman"/>
              </w:rPr>
              <w:t>0.0403</w:t>
            </w:r>
          </w:p>
        </w:tc>
      </w:tr>
    </w:tbl>
    <w:p w14:paraId="3CA3AAC4" w14:textId="06B0ECB7" w:rsidR="00652261" w:rsidRDefault="00652261" w:rsidP="00652261">
      <w:pPr>
        <w:rPr>
          <w:rFonts w:ascii="Times New Roman" w:hAnsi="Times New Roman" w:cs="Times New Roman"/>
        </w:rPr>
      </w:pPr>
      <w:r w:rsidRPr="001305D3">
        <w:rPr>
          <w:rFonts w:ascii="Times New Roman" w:hAnsi="Times New Roman" w:cs="Times New Roman"/>
        </w:rPr>
        <w:t>* X and Y coordinates were both in the top 10 Shapley values for Part 1 violence</w:t>
      </w:r>
      <w:r>
        <w:rPr>
          <w:rFonts w:ascii="Times New Roman" w:hAnsi="Times New Roman" w:cs="Times New Roman"/>
        </w:rPr>
        <w:t xml:space="preserve"> and </w:t>
      </w:r>
      <w:r w:rsidR="002F430F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was in the top 10 for Part 1 firearm violence; they are not included in the table as they were included only to control for spatial autocorrelation.</w:t>
      </w:r>
    </w:p>
    <w:p w14:paraId="0A5BFC32" w14:textId="77777777" w:rsidR="00A9735A" w:rsidRPr="001305D3" w:rsidRDefault="00A9735A" w:rsidP="002A6F23">
      <w:pPr>
        <w:rPr>
          <w:rFonts w:ascii="Times New Roman" w:hAnsi="Times New Roman" w:cs="Times New Roman"/>
        </w:rPr>
      </w:pPr>
    </w:p>
    <w:p w14:paraId="31EEBE14" w14:textId="740D4F49" w:rsidR="00536693" w:rsidRPr="009D7936" w:rsidRDefault="00536693" w:rsidP="002D6872">
      <w:pPr>
        <w:rPr>
          <w:rFonts w:ascii="Times New Roman" w:hAnsi="Times New Roman" w:cs="Times New Roman"/>
        </w:rPr>
      </w:pPr>
    </w:p>
    <w:sectPr w:rsidR="00536693" w:rsidRPr="009D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8D37D5"/>
    <w:multiLevelType w:val="hybridMultilevel"/>
    <w:tmpl w:val="FACADA1A"/>
    <w:lvl w:ilvl="0" w:tplc="DDC0B9E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76F97"/>
    <w:multiLevelType w:val="hybridMultilevel"/>
    <w:tmpl w:val="3488C42A"/>
    <w:lvl w:ilvl="0" w:tplc="9DAE9B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DC0424"/>
    <w:multiLevelType w:val="hybridMultilevel"/>
    <w:tmpl w:val="5C9AFF2E"/>
    <w:lvl w:ilvl="0" w:tplc="9CD28D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792326">
    <w:abstractNumId w:val="2"/>
  </w:num>
  <w:num w:numId="2" w16cid:durableId="1692492278">
    <w:abstractNumId w:val="0"/>
  </w:num>
  <w:num w:numId="3" w16cid:durableId="14176292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72"/>
    <w:rsid w:val="000137BA"/>
    <w:rsid w:val="00014DED"/>
    <w:rsid w:val="0002530A"/>
    <w:rsid w:val="00025493"/>
    <w:rsid w:val="00027FA8"/>
    <w:rsid w:val="00031CE5"/>
    <w:rsid w:val="00040CDF"/>
    <w:rsid w:val="000439E7"/>
    <w:rsid w:val="000508AF"/>
    <w:rsid w:val="00051123"/>
    <w:rsid w:val="000531C0"/>
    <w:rsid w:val="0005507C"/>
    <w:rsid w:val="00055209"/>
    <w:rsid w:val="0005588F"/>
    <w:rsid w:val="00056533"/>
    <w:rsid w:val="00060CCB"/>
    <w:rsid w:val="0006107D"/>
    <w:rsid w:val="000662A1"/>
    <w:rsid w:val="00070A2D"/>
    <w:rsid w:val="000712A8"/>
    <w:rsid w:val="000747D4"/>
    <w:rsid w:val="000757E4"/>
    <w:rsid w:val="000767E0"/>
    <w:rsid w:val="000807E0"/>
    <w:rsid w:val="00094FB5"/>
    <w:rsid w:val="000B03DE"/>
    <w:rsid w:val="000B4675"/>
    <w:rsid w:val="000C0FD2"/>
    <w:rsid w:val="000C2531"/>
    <w:rsid w:val="000C4CEE"/>
    <w:rsid w:val="000D0A9F"/>
    <w:rsid w:val="000D7923"/>
    <w:rsid w:val="000E0185"/>
    <w:rsid w:val="000E6620"/>
    <w:rsid w:val="0010031C"/>
    <w:rsid w:val="00101916"/>
    <w:rsid w:val="00110D5A"/>
    <w:rsid w:val="00114748"/>
    <w:rsid w:val="00115297"/>
    <w:rsid w:val="001163D5"/>
    <w:rsid w:val="00124498"/>
    <w:rsid w:val="00127275"/>
    <w:rsid w:val="00127367"/>
    <w:rsid w:val="00141C26"/>
    <w:rsid w:val="0014564E"/>
    <w:rsid w:val="00150423"/>
    <w:rsid w:val="00151771"/>
    <w:rsid w:val="00155786"/>
    <w:rsid w:val="00162BC0"/>
    <w:rsid w:val="00164338"/>
    <w:rsid w:val="00176F2F"/>
    <w:rsid w:val="00180647"/>
    <w:rsid w:val="00195FF3"/>
    <w:rsid w:val="00197357"/>
    <w:rsid w:val="001A36FB"/>
    <w:rsid w:val="001A4C36"/>
    <w:rsid w:val="001B33CE"/>
    <w:rsid w:val="001B3BCE"/>
    <w:rsid w:val="001B60DC"/>
    <w:rsid w:val="001B7131"/>
    <w:rsid w:val="001D1FF4"/>
    <w:rsid w:val="001D22EF"/>
    <w:rsid w:val="001D6658"/>
    <w:rsid w:val="001D67C5"/>
    <w:rsid w:val="001E6A34"/>
    <w:rsid w:val="001F1345"/>
    <w:rsid w:val="001F251A"/>
    <w:rsid w:val="001F54B2"/>
    <w:rsid w:val="002006BD"/>
    <w:rsid w:val="00201B88"/>
    <w:rsid w:val="00202DBA"/>
    <w:rsid w:val="00215432"/>
    <w:rsid w:val="002212FD"/>
    <w:rsid w:val="00230BBD"/>
    <w:rsid w:val="00250112"/>
    <w:rsid w:val="00260E95"/>
    <w:rsid w:val="00264E07"/>
    <w:rsid w:val="00265DF3"/>
    <w:rsid w:val="00271A4B"/>
    <w:rsid w:val="002730C4"/>
    <w:rsid w:val="00274861"/>
    <w:rsid w:val="00274B42"/>
    <w:rsid w:val="00275700"/>
    <w:rsid w:val="00283735"/>
    <w:rsid w:val="00283CB9"/>
    <w:rsid w:val="00290395"/>
    <w:rsid w:val="00297E09"/>
    <w:rsid w:val="002A296E"/>
    <w:rsid w:val="002A3679"/>
    <w:rsid w:val="002A3E42"/>
    <w:rsid w:val="002A60BB"/>
    <w:rsid w:val="002A6F23"/>
    <w:rsid w:val="002A7199"/>
    <w:rsid w:val="002B3618"/>
    <w:rsid w:val="002C6DE0"/>
    <w:rsid w:val="002D061C"/>
    <w:rsid w:val="002D39CB"/>
    <w:rsid w:val="002D6872"/>
    <w:rsid w:val="002E3B45"/>
    <w:rsid w:val="002F430F"/>
    <w:rsid w:val="0030221B"/>
    <w:rsid w:val="0030352F"/>
    <w:rsid w:val="003040F3"/>
    <w:rsid w:val="0030685C"/>
    <w:rsid w:val="00326C93"/>
    <w:rsid w:val="003447E5"/>
    <w:rsid w:val="003454CB"/>
    <w:rsid w:val="00346534"/>
    <w:rsid w:val="00347615"/>
    <w:rsid w:val="0035035A"/>
    <w:rsid w:val="003551B8"/>
    <w:rsid w:val="00365447"/>
    <w:rsid w:val="003673DB"/>
    <w:rsid w:val="00375BBF"/>
    <w:rsid w:val="00383145"/>
    <w:rsid w:val="0038523F"/>
    <w:rsid w:val="003919A2"/>
    <w:rsid w:val="003A095C"/>
    <w:rsid w:val="003A6858"/>
    <w:rsid w:val="003B07F1"/>
    <w:rsid w:val="003B6181"/>
    <w:rsid w:val="003C2311"/>
    <w:rsid w:val="003C7C70"/>
    <w:rsid w:val="003C7ED0"/>
    <w:rsid w:val="003D2401"/>
    <w:rsid w:val="003D33A7"/>
    <w:rsid w:val="003E6BF5"/>
    <w:rsid w:val="003F0940"/>
    <w:rsid w:val="003F236C"/>
    <w:rsid w:val="003F4217"/>
    <w:rsid w:val="003F5EF1"/>
    <w:rsid w:val="00400AAA"/>
    <w:rsid w:val="00402B64"/>
    <w:rsid w:val="0040549A"/>
    <w:rsid w:val="004079D4"/>
    <w:rsid w:val="00413845"/>
    <w:rsid w:val="00434984"/>
    <w:rsid w:val="0044034E"/>
    <w:rsid w:val="00441796"/>
    <w:rsid w:val="004421FC"/>
    <w:rsid w:val="00447085"/>
    <w:rsid w:val="00450D15"/>
    <w:rsid w:val="00453D5C"/>
    <w:rsid w:val="004575F0"/>
    <w:rsid w:val="004577CD"/>
    <w:rsid w:val="00457D79"/>
    <w:rsid w:val="00466DD3"/>
    <w:rsid w:val="00467308"/>
    <w:rsid w:val="00467B36"/>
    <w:rsid w:val="00477AA8"/>
    <w:rsid w:val="00483EEC"/>
    <w:rsid w:val="00485353"/>
    <w:rsid w:val="00490FA1"/>
    <w:rsid w:val="00494ED4"/>
    <w:rsid w:val="00496666"/>
    <w:rsid w:val="004A0288"/>
    <w:rsid w:val="004D0FBB"/>
    <w:rsid w:val="004D112D"/>
    <w:rsid w:val="004D1AAC"/>
    <w:rsid w:val="004D2957"/>
    <w:rsid w:val="004F04BE"/>
    <w:rsid w:val="004F2E56"/>
    <w:rsid w:val="004F3AC8"/>
    <w:rsid w:val="004F4865"/>
    <w:rsid w:val="00503977"/>
    <w:rsid w:val="005107B5"/>
    <w:rsid w:val="00513BF4"/>
    <w:rsid w:val="00514AC9"/>
    <w:rsid w:val="00517D4D"/>
    <w:rsid w:val="00520E87"/>
    <w:rsid w:val="00522D9B"/>
    <w:rsid w:val="0052409C"/>
    <w:rsid w:val="00524821"/>
    <w:rsid w:val="005250EF"/>
    <w:rsid w:val="00527F2A"/>
    <w:rsid w:val="0053058E"/>
    <w:rsid w:val="00536693"/>
    <w:rsid w:val="00550D06"/>
    <w:rsid w:val="00554182"/>
    <w:rsid w:val="005668EC"/>
    <w:rsid w:val="00570BE5"/>
    <w:rsid w:val="00572268"/>
    <w:rsid w:val="00583C88"/>
    <w:rsid w:val="00587557"/>
    <w:rsid w:val="00597BB6"/>
    <w:rsid w:val="005B35DA"/>
    <w:rsid w:val="005C1914"/>
    <w:rsid w:val="005D1DB4"/>
    <w:rsid w:val="005E3628"/>
    <w:rsid w:val="005E5B91"/>
    <w:rsid w:val="005F0EFD"/>
    <w:rsid w:val="005F3B66"/>
    <w:rsid w:val="006060A4"/>
    <w:rsid w:val="00611028"/>
    <w:rsid w:val="00611CE4"/>
    <w:rsid w:val="0061678E"/>
    <w:rsid w:val="00617758"/>
    <w:rsid w:val="00630234"/>
    <w:rsid w:val="00633D29"/>
    <w:rsid w:val="0064134E"/>
    <w:rsid w:val="00643C0A"/>
    <w:rsid w:val="00646FF2"/>
    <w:rsid w:val="00652261"/>
    <w:rsid w:val="00652DE9"/>
    <w:rsid w:val="00660FB1"/>
    <w:rsid w:val="00680CE4"/>
    <w:rsid w:val="00687FA8"/>
    <w:rsid w:val="00690E3E"/>
    <w:rsid w:val="00693A09"/>
    <w:rsid w:val="00697F09"/>
    <w:rsid w:val="006A2F26"/>
    <w:rsid w:val="006A4026"/>
    <w:rsid w:val="006B703C"/>
    <w:rsid w:val="006C59E3"/>
    <w:rsid w:val="006D667B"/>
    <w:rsid w:val="006E024F"/>
    <w:rsid w:val="006E41F3"/>
    <w:rsid w:val="006E654C"/>
    <w:rsid w:val="006E691E"/>
    <w:rsid w:val="00701A81"/>
    <w:rsid w:val="00702D44"/>
    <w:rsid w:val="00703570"/>
    <w:rsid w:val="00705015"/>
    <w:rsid w:val="00705083"/>
    <w:rsid w:val="007078BC"/>
    <w:rsid w:val="00710A9B"/>
    <w:rsid w:val="00722E82"/>
    <w:rsid w:val="00735CD5"/>
    <w:rsid w:val="007405F3"/>
    <w:rsid w:val="007412BC"/>
    <w:rsid w:val="007454FD"/>
    <w:rsid w:val="007556D2"/>
    <w:rsid w:val="00763587"/>
    <w:rsid w:val="007639B7"/>
    <w:rsid w:val="0078134F"/>
    <w:rsid w:val="00781855"/>
    <w:rsid w:val="0078391A"/>
    <w:rsid w:val="00786620"/>
    <w:rsid w:val="00787A0A"/>
    <w:rsid w:val="00791823"/>
    <w:rsid w:val="00795C6E"/>
    <w:rsid w:val="007A349D"/>
    <w:rsid w:val="007A4567"/>
    <w:rsid w:val="007B0551"/>
    <w:rsid w:val="007B4C04"/>
    <w:rsid w:val="007B76A4"/>
    <w:rsid w:val="007E2F47"/>
    <w:rsid w:val="007E4469"/>
    <w:rsid w:val="007F49CB"/>
    <w:rsid w:val="00800648"/>
    <w:rsid w:val="0080258E"/>
    <w:rsid w:val="008205FD"/>
    <w:rsid w:val="008225D2"/>
    <w:rsid w:val="008242A0"/>
    <w:rsid w:val="0083231E"/>
    <w:rsid w:val="00836490"/>
    <w:rsid w:val="00854455"/>
    <w:rsid w:val="00860375"/>
    <w:rsid w:val="008613B2"/>
    <w:rsid w:val="0086505F"/>
    <w:rsid w:val="008723ED"/>
    <w:rsid w:val="0087309B"/>
    <w:rsid w:val="0087466B"/>
    <w:rsid w:val="00874EC3"/>
    <w:rsid w:val="00884A80"/>
    <w:rsid w:val="00884CA7"/>
    <w:rsid w:val="008946F3"/>
    <w:rsid w:val="008A1041"/>
    <w:rsid w:val="008A3361"/>
    <w:rsid w:val="008A5E56"/>
    <w:rsid w:val="008B63F3"/>
    <w:rsid w:val="008C3872"/>
    <w:rsid w:val="008D03BF"/>
    <w:rsid w:val="008E5B35"/>
    <w:rsid w:val="008E7409"/>
    <w:rsid w:val="008E745E"/>
    <w:rsid w:val="008F0F4A"/>
    <w:rsid w:val="008F5D55"/>
    <w:rsid w:val="008F7D2F"/>
    <w:rsid w:val="009135A9"/>
    <w:rsid w:val="00913B0E"/>
    <w:rsid w:val="00913EF3"/>
    <w:rsid w:val="00923ED8"/>
    <w:rsid w:val="00927DD8"/>
    <w:rsid w:val="0093049E"/>
    <w:rsid w:val="00934CE7"/>
    <w:rsid w:val="00942930"/>
    <w:rsid w:val="00943C72"/>
    <w:rsid w:val="00946E0D"/>
    <w:rsid w:val="00950C14"/>
    <w:rsid w:val="0096129B"/>
    <w:rsid w:val="00966888"/>
    <w:rsid w:val="00984E01"/>
    <w:rsid w:val="0098564A"/>
    <w:rsid w:val="00990AF2"/>
    <w:rsid w:val="00995C00"/>
    <w:rsid w:val="009A10FA"/>
    <w:rsid w:val="009A5C6F"/>
    <w:rsid w:val="009C28FE"/>
    <w:rsid w:val="009C3F1C"/>
    <w:rsid w:val="009D48EB"/>
    <w:rsid w:val="009D7936"/>
    <w:rsid w:val="009E3E3B"/>
    <w:rsid w:val="009E53C1"/>
    <w:rsid w:val="00A01589"/>
    <w:rsid w:val="00A16889"/>
    <w:rsid w:val="00A16BB4"/>
    <w:rsid w:val="00A210C8"/>
    <w:rsid w:val="00A26200"/>
    <w:rsid w:val="00A27D2F"/>
    <w:rsid w:val="00A37C30"/>
    <w:rsid w:val="00A417AC"/>
    <w:rsid w:val="00A4207F"/>
    <w:rsid w:val="00A42A46"/>
    <w:rsid w:val="00A45AD1"/>
    <w:rsid w:val="00A57401"/>
    <w:rsid w:val="00A67BA9"/>
    <w:rsid w:val="00A733DA"/>
    <w:rsid w:val="00A94F7D"/>
    <w:rsid w:val="00A95D65"/>
    <w:rsid w:val="00A9735A"/>
    <w:rsid w:val="00AA34EA"/>
    <w:rsid w:val="00AB79A5"/>
    <w:rsid w:val="00AB7B4A"/>
    <w:rsid w:val="00AD1C00"/>
    <w:rsid w:val="00AD252D"/>
    <w:rsid w:val="00AD3B2C"/>
    <w:rsid w:val="00AD6C3C"/>
    <w:rsid w:val="00AE00EA"/>
    <w:rsid w:val="00AE055D"/>
    <w:rsid w:val="00AE5A4D"/>
    <w:rsid w:val="00AE623D"/>
    <w:rsid w:val="00AF6944"/>
    <w:rsid w:val="00AF7CF4"/>
    <w:rsid w:val="00B006E6"/>
    <w:rsid w:val="00B0144D"/>
    <w:rsid w:val="00B10D05"/>
    <w:rsid w:val="00B17A03"/>
    <w:rsid w:val="00B2405A"/>
    <w:rsid w:val="00B30C4B"/>
    <w:rsid w:val="00B32067"/>
    <w:rsid w:val="00B32E16"/>
    <w:rsid w:val="00B33E5E"/>
    <w:rsid w:val="00B46AD7"/>
    <w:rsid w:val="00B46EB6"/>
    <w:rsid w:val="00B52BBF"/>
    <w:rsid w:val="00B54635"/>
    <w:rsid w:val="00B602F0"/>
    <w:rsid w:val="00B65881"/>
    <w:rsid w:val="00B73977"/>
    <w:rsid w:val="00B73F4C"/>
    <w:rsid w:val="00B74597"/>
    <w:rsid w:val="00B74A3F"/>
    <w:rsid w:val="00B81594"/>
    <w:rsid w:val="00B92426"/>
    <w:rsid w:val="00B95795"/>
    <w:rsid w:val="00B95C85"/>
    <w:rsid w:val="00BA4D70"/>
    <w:rsid w:val="00BA7E3D"/>
    <w:rsid w:val="00BB1FA9"/>
    <w:rsid w:val="00BB3762"/>
    <w:rsid w:val="00BC09E4"/>
    <w:rsid w:val="00BC2403"/>
    <w:rsid w:val="00BC7E63"/>
    <w:rsid w:val="00BD48F0"/>
    <w:rsid w:val="00BD749F"/>
    <w:rsid w:val="00BF474B"/>
    <w:rsid w:val="00C01D23"/>
    <w:rsid w:val="00C1201E"/>
    <w:rsid w:val="00C169FF"/>
    <w:rsid w:val="00C17353"/>
    <w:rsid w:val="00C26B8C"/>
    <w:rsid w:val="00C34063"/>
    <w:rsid w:val="00C34DD1"/>
    <w:rsid w:val="00C36A1F"/>
    <w:rsid w:val="00C44C39"/>
    <w:rsid w:val="00C45BFD"/>
    <w:rsid w:val="00C45FBC"/>
    <w:rsid w:val="00C518D5"/>
    <w:rsid w:val="00C532DC"/>
    <w:rsid w:val="00C62E6F"/>
    <w:rsid w:val="00C7143A"/>
    <w:rsid w:val="00C7230D"/>
    <w:rsid w:val="00C73128"/>
    <w:rsid w:val="00C74BB5"/>
    <w:rsid w:val="00C818B7"/>
    <w:rsid w:val="00C84ADA"/>
    <w:rsid w:val="00C86BE3"/>
    <w:rsid w:val="00C906E7"/>
    <w:rsid w:val="00C913EE"/>
    <w:rsid w:val="00C9687C"/>
    <w:rsid w:val="00CA1D8C"/>
    <w:rsid w:val="00CA32D2"/>
    <w:rsid w:val="00CA4D49"/>
    <w:rsid w:val="00CA650F"/>
    <w:rsid w:val="00CB0A34"/>
    <w:rsid w:val="00CB1943"/>
    <w:rsid w:val="00CB1DEA"/>
    <w:rsid w:val="00CB5DB4"/>
    <w:rsid w:val="00CC345B"/>
    <w:rsid w:val="00CD1E8C"/>
    <w:rsid w:val="00CD4508"/>
    <w:rsid w:val="00CE42BA"/>
    <w:rsid w:val="00CE6FCF"/>
    <w:rsid w:val="00CF055E"/>
    <w:rsid w:val="00CF3B7B"/>
    <w:rsid w:val="00CF4F27"/>
    <w:rsid w:val="00D169E2"/>
    <w:rsid w:val="00D2554E"/>
    <w:rsid w:val="00D26F94"/>
    <w:rsid w:val="00D31397"/>
    <w:rsid w:val="00D32975"/>
    <w:rsid w:val="00D37008"/>
    <w:rsid w:val="00D41F89"/>
    <w:rsid w:val="00D523CB"/>
    <w:rsid w:val="00D57D2C"/>
    <w:rsid w:val="00D61140"/>
    <w:rsid w:val="00D64A56"/>
    <w:rsid w:val="00D75D64"/>
    <w:rsid w:val="00D84AD5"/>
    <w:rsid w:val="00D86E33"/>
    <w:rsid w:val="00D90C5E"/>
    <w:rsid w:val="00D96779"/>
    <w:rsid w:val="00DA0EEB"/>
    <w:rsid w:val="00DA3F40"/>
    <w:rsid w:val="00DA7DBB"/>
    <w:rsid w:val="00DB2CD6"/>
    <w:rsid w:val="00DB31F3"/>
    <w:rsid w:val="00DC348F"/>
    <w:rsid w:val="00DC605F"/>
    <w:rsid w:val="00DD1A72"/>
    <w:rsid w:val="00DD4F45"/>
    <w:rsid w:val="00DE3B86"/>
    <w:rsid w:val="00DF3A4D"/>
    <w:rsid w:val="00DF6401"/>
    <w:rsid w:val="00E0487D"/>
    <w:rsid w:val="00E068D0"/>
    <w:rsid w:val="00E074B8"/>
    <w:rsid w:val="00E13CF9"/>
    <w:rsid w:val="00E13F2D"/>
    <w:rsid w:val="00E16F94"/>
    <w:rsid w:val="00E21595"/>
    <w:rsid w:val="00E255A0"/>
    <w:rsid w:val="00E3060F"/>
    <w:rsid w:val="00E3351B"/>
    <w:rsid w:val="00E365C8"/>
    <w:rsid w:val="00E420B7"/>
    <w:rsid w:val="00E50470"/>
    <w:rsid w:val="00E56A91"/>
    <w:rsid w:val="00E65CF8"/>
    <w:rsid w:val="00E750E7"/>
    <w:rsid w:val="00E8586D"/>
    <w:rsid w:val="00E8603A"/>
    <w:rsid w:val="00E90533"/>
    <w:rsid w:val="00E909F5"/>
    <w:rsid w:val="00E91D05"/>
    <w:rsid w:val="00E97AA2"/>
    <w:rsid w:val="00ED3DD3"/>
    <w:rsid w:val="00ED79A4"/>
    <w:rsid w:val="00EE04B5"/>
    <w:rsid w:val="00EE10D2"/>
    <w:rsid w:val="00EE2D78"/>
    <w:rsid w:val="00EE3D17"/>
    <w:rsid w:val="00EE46D0"/>
    <w:rsid w:val="00EE5092"/>
    <w:rsid w:val="00EF0629"/>
    <w:rsid w:val="00F004FE"/>
    <w:rsid w:val="00F04FF0"/>
    <w:rsid w:val="00F06269"/>
    <w:rsid w:val="00F16A50"/>
    <w:rsid w:val="00F23B58"/>
    <w:rsid w:val="00F326AD"/>
    <w:rsid w:val="00F3354A"/>
    <w:rsid w:val="00F474A5"/>
    <w:rsid w:val="00F50CA9"/>
    <w:rsid w:val="00F54ED6"/>
    <w:rsid w:val="00F55374"/>
    <w:rsid w:val="00F60CCF"/>
    <w:rsid w:val="00F662C7"/>
    <w:rsid w:val="00F71058"/>
    <w:rsid w:val="00F8062C"/>
    <w:rsid w:val="00F82080"/>
    <w:rsid w:val="00F84BB4"/>
    <w:rsid w:val="00F84FF4"/>
    <w:rsid w:val="00F850D1"/>
    <w:rsid w:val="00F85154"/>
    <w:rsid w:val="00F87CC8"/>
    <w:rsid w:val="00F92490"/>
    <w:rsid w:val="00F925A2"/>
    <w:rsid w:val="00F93CA8"/>
    <w:rsid w:val="00F95FFE"/>
    <w:rsid w:val="00F97DC9"/>
    <w:rsid w:val="00FA0449"/>
    <w:rsid w:val="00FC214C"/>
    <w:rsid w:val="00FD0429"/>
    <w:rsid w:val="00FE6617"/>
    <w:rsid w:val="00FE74D7"/>
    <w:rsid w:val="25A9BF3F"/>
    <w:rsid w:val="4353DDFE"/>
    <w:rsid w:val="5C729CE3"/>
    <w:rsid w:val="7AF31991"/>
    <w:rsid w:val="7E8D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62C1B"/>
  <w15:chartTrackingRefBased/>
  <w15:docId w15:val="{313A82CC-4BDF-D84B-B97E-86127FDDE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BBF"/>
  </w:style>
  <w:style w:type="paragraph" w:styleId="Heading1">
    <w:name w:val="heading 1"/>
    <w:basedOn w:val="Normal"/>
    <w:next w:val="Normal"/>
    <w:link w:val="Heading1Char"/>
    <w:uiPriority w:val="9"/>
    <w:qFormat/>
    <w:rsid w:val="00DD1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A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A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A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A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A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A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A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A7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B07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B07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B07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7F1"/>
    <w:rPr>
      <w:color w:val="800080"/>
      <w:u w:val="single"/>
    </w:rPr>
  </w:style>
  <w:style w:type="paragraph" w:styleId="Revision">
    <w:name w:val="Revision"/>
    <w:hidden/>
    <w:uiPriority w:val="99"/>
    <w:semiHidden/>
    <w:rsid w:val="003B07F1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F1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7F1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B0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7F1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7F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F1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B07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B07F1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VerbatimChar">
    <w:name w:val="Verbatim Char"/>
    <w:basedOn w:val="DefaultParagraphFont"/>
    <w:link w:val="SourceCode"/>
    <w:rsid w:val="00FE6617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E6617"/>
    <w:pPr>
      <w:shd w:val="clear" w:color="auto" w:fill="F8F8F8"/>
      <w:wordWrap w:val="0"/>
      <w:spacing w:after="200"/>
    </w:pPr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0</Pages>
  <Words>2758</Words>
  <Characters>15726</Characters>
  <Application>Microsoft Office Word</Application>
  <DocSecurity>0</DocSecurity>
  <Lines>131</Lines>
  <Paragraphs>36</Paragraphs>
  <ScaleCrop>false</ScaleCrop>
  <Company/>
  <LinksUpToDate>false</LinksUpToDate>
  <CharactersWithSpaces>1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 Pear</dc:creator>
  <cp:keywords/>
  <dc:description/>
  <cp:lastModifiedBy>Veronica Pear</cp:lastModifiedBy>
  <cp:revision>476</cp:revision>
  <dcterms:created xsi:type="dcterms:W3CDTF">2024-09-05T19:41:00Z</dcterms:created>
  <dcterms:modified xsi:type="dcterms:W3CDTF">2025-10-07T17:33:00Z</dcterms:modified>
</cp:coreProperties>
</file>